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BFCAB" w14:textId="77777777" w:rsidR="00F655EA" w:rsidRDefault="00F655EA"/>
    <w:p w14:paraId="4DB0CC13" w14:textId="655AD513" w:rsidR="00572573" w:rsidRPr="00572573" w:rsidRDefault="00572573" w:rsidP="00572573">
      <w:pPr>
        <w:rPr>
          <w:i/>
          <w:iCs/>
        </w:rPr>
      </w:pPr>
      <w:r w:rsidRPr="00572573">
        <w:rPr>
          <w:i/>
          <w:iCs/>
        </w:rPr>
        <w:t xml:space="preserve">Table S1. Curricula for field epidemiology training programs </w:t>
      </w:r>
      <w:r>
        <w:rPr>
          <w:i/>
          <w:iCs/>
        </w:rPr>
        <w:t>were consulted for drafting the COHFE framework, sorted by country</w:t>
      </w:r>
      <w:r w:rsidR="00ED094C">
        <w:rPr>
          <w:i/>
          <w:iCs/>
        </w:rPr>
        <w:t>*</w:t>
      </w:r>
      <w:r w:rsidRPr="00572573">
        <w:rPr>
          <w:i/>
          <w:iCs/>
        </w:rPr>
        <w:t>.</w:t>
      </w:r>
    </w:p>
    <w:p w14:paraId="1291CEBF" w14:textId="77777777" w:rsidR="00572573" w:rsidRPr="00572573" w:rsidRDefault="00572573" w:rsidP="00572573"/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122"/>
        <w:gridCol w:w="7371"/>
        <w:gridCol w:w="2211"/>
      </w:tblGrid>
      <w:tr w:rsidR="00572573" w:rsidRPr="00572573" w14:paraId="53964CCB" w14:textId="77777777" w:rsidTr="00886D33">
        <w:trPr>
          <w:trHeight w:val="552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7EB520B1" w14:textId="77777777" w:rsidR="00572573" w:rsidRPr="00572573" w:rsidRDefault="00572573" w:rsidP="00572573">
            <w:pPr>
              <w:rPr>
                <w:b/>
                <w:bCs/>
              </w:rPr>
            </w:pPr>
            <w:r w:rsidRPr="00572573">
              <w:rPr>
                <w:b/>
                <w:bCs/>
              </w:rPr>
              <w:t>Country/</w:t>
            </w:r>
          </w:p>
          <w:p w14:paraId="05B4260F" w14:textId="77777777" w:rsidR="00572573" w:rsidRPr="00572573" w:rsidRDefault="00572573" w:rsidP="00572573">
            <w:pPr>
              <w:rPr>
                <w:b/>
                <w:bCs/>
              </w:rPr>
            </w:pPr>
            <w:r w:rsidRPr="00572573">
              <w:rPr>
                <w:b/>
                <w:bCs/>
              </w:rPr>
              <w:t>Organisation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6B24B562" w14:textId="77777777" w:rsidR="00572573" w:rsidRPr="00572573" w:rsidRDefault="00572573" w:rsidP="00572573">
            <w:pPr>
              <w:rPr>
                <w:b/>
                <w:bCs/>
              </w:rPr>
            </w:pPr>
            <w:r w:rsidRPr="00572573">
              <w:rPr>
                <w:b/>
                <w:bCs/>
              </w:rPr>
              <w:t>Program name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7A4F69AF" w14:textId="77777777" w:rsidR="00572573" w:rsidRPr="00572573" w:rsidRDefault="00572573" w:rsidP="00572573">
            <w:pPr>
              <w:rPr>
                <w:b/>
                <w:bCs/>
              </w:rPr>
            </w:pPr>
            <w:r w:rsidRPr="00572573">
              <w:rPr>
                <w:b/>
                <w:bCs/>
              </w:rPr>
              <w:t>Level</w:t>
            </w:r>
          </w:p>
        </w:tc>
      </w:tr>
      <w:tr w:rsidR="00572573" w:rsidRPr="00572573" w14:paraId="0F1C27CF" w14:textId="77777777" w:rsidTr="00886D33">
        <w:trPr>
          <w:trHeight w:val="552"/>
        </w:trPr>
        <w:tc>
          <w:tcPr>
            <w:tcW w:w="2122" w:type="dxa"/>
            <w:tcBorders>
              <w:top w:val="single" w:sz="4" w:space="0" w:color="auto"/>
            </w:tcBorders>
          </w:tcPr>
          <w:p w14:paraId="480CE914" w14:textId="77777777" w:rsidR="00572573" w:rsidRPr="00572573" w:rsidRDefault="00572573" w:rsidP="00572573">
            <w:r w:rsidRPr="00572573">
              <w:t>Australia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32567C3C" w14:textId="77777777" w:rsidR="00572573" w:rsidRPr="00572573" w:rsidRDefault="00572573" w:rsidP="00572573">
            <w:r w:rsidRPr="00572573">
              <w:t>Australian National University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3AE8C6B7" w14:textId="77777777" w:rsidR="00572573" w:rsidRPr="00572573" w:rsidRDefault="00572573" w:rsidP="00572573">
            <w:r w:rsidRPr="00572573">
              <w:t>Advanced</w:t>
            </w:r>
          </w:p>
        </w:tc>
      </w:tr>
      <w:tr w:rsidR="00572573" w:rsidRPr="00572573" w14:paraId="5FBB8505" w14:textId="77777777" w:rsidTr="00886D33">
        <w:trPr>
          <w:trHeight w:val="552"/>
        </w:trPr>
        <w:tc>
          <w:tcPr>
            <w:tcW w:w="2122" w:type="dxa"/>
          </w:tcPr>
          <w:p w14:paraId="462FF50F" w14:textId="77777777" w:rsidR="00572573" w:rsidRPr="00572573" w:rsidRDefault="00572573" w:rsidP="00572573">
            <w:r w:rsidRPr="00572573">
              <w:t>Brazil</w:t>
            </w:r>
          </w:p>
        </w:tc>
        <w:tc>
          <w:tcPr>
            <w:tcW w:w="7371" w:type="dxa"/>
          </w:tcPr>
          <w:p w14:paraId="38D91784" w14:textId="77777777" w:rsidR="00572573" w:rsidRPr="00572573" w:rsidRDefault="00572573" w:rsidP="00572573">
            <w:r w:rsidRPr="00572573">
              <w:t>Brazil Field Epidemiology Training Program</w:t>
            </w:r>
          </w:p>
        </w:tc>
        <w:tc>
          <w:tcPr>
            <w:tcW w:w="2211" w:type="dxa"/>
          </w:tcPr>
          <w:p w14:paraId="7B67FF56" w14:textId="77777777" w:rsidR="00572573" w:rsidRPr="00572573" w:rsidRDefault="00572573" w:rsidP="00572573">
            <w:r w:rsidRPr="00572573">
              <w:t>Advanced</w:t>
            </w:r>
          </w:p>
        </w:tc>
      </w:tr>
      <w:tr w:rsidR="00572573" w:rsidRPr="00572573" w14:paraId="28982D53" w14:textId="77777777" w:rsidTr="00886D33">
        <w:trPr>
          <w:trHeight w:val="552"/>
        </w:trPr>
        <w:tc>
          <w:tcPr>
            <w:tcW w:w="2122" w:type="dxa"/>
          </w:tcPr>
          <w:p w14:paraId="37EAF78B" w14:textId="77777777" w:rsidR="00572573" w:rsidRPr="00572573" w:rsidRDefault="00572573" w:rsidP="00572573">
            <w:r w:rsidRPr="00572573">
              <w:t>Cameroon</w:t>
            </w:r>
          </w:p>
        </w:tc>
        <w:tc>
          <w:tcPr>
            <w:tcW w:w="7371" w:type="dxa"/>
          </w:tcPr>
          <w:p w14:paraId="4C276A75" w14:textId="77777777" w:rsidR="00572573" w:rsidRPr="00572573" w:rsidRDefault="00572573" w:rsidP="00572573">
            <w:r w:rsidRPr="00572573">
              <w:t>Cameroon Field Epidemiology Training Program</w:t>
            </w:r>
          </w:p>
          <w:p w14:paraId="1F2BF7FA" w14:textId="77777777" w:rsidR="00572573" w:rsidRPr="00572573" w:rsidRDefault="00572573" w:rsidP="00572573"/>
        </w:tc>
        <w:tc>
          <w:tcPr>
            <w:tcW w:w="2211" w:type="dxa"/>
          </w:tcPr>
          <w:p w14:paraId="74D4F3C1" w14:textId="77777777" w:rsidR="00572573" w:rsidRPr="00572573" w:rsidRDefault="00572573" w:rsidP="00572573">
            <w:r w:rsidRPr="00572573">
              <w:t>Advanced</w:t>
            </w:r>
          </w:p>
        </w:tc>
      </w:tr>
      <w:tr w:rsidR="00572573" w:rsidRPr="00572573" w14:paraId="1CEA8D54" w14:textId="77777777" w:rsidTr="00886D33">
        <w:trPr>
          <w:trHeight w:val="552"/>
        </w:trPr>
        <w:tc>
          <w:tcPr>
            <w:tcW w:w="2122" w:type="dxa"/>
          </w:tcPr>
          <w:p w14:paraId="710F8684" w14:textId="77777777" w:rsidR="00572573" w:rsidRPr="00572573" w:rsidRDefault="00572573" w:rsidP="00572573">
            <w:r w:rsidRPr="00572573">
              <w:t>Canada</w:t>
            </w:r>
          </w:p>
        </w:tc>
        <w:tc>
          <w:tcPr>
            <w:tcW w:w="7371" w:type="dxa"/>
          </w:tcPr>
          <w:p w14:paraId="7BA86D16" w14:textId="77777777" w:rsidR="00572573" w:rsidRPr="00572573" w:rsidRDefault="00572573" w:rsidP="00572573">
            <w:r w:rsidRPr="00572573">
              <w:t>Canada Field Epidemiology Program</w:t>
            </w:r>
          </w:p>
        </w:tc>
        <w:tc>
          <w:tcPr>
            <w:tcW w:w="2211" w:type="dxa"/>
          </w:tcPr>
          <w:p w14:paraId="076DDE01" w14:textId="77777777" w:rsidR="00572573" w:rsidRPr="00572573" w:rsidRDefault="00572573" w:rsidP="00572573">
            <w:r w:rsidRPr="00572573">
              <w:t>Advanced</w:t>
            </w:r>
          </w:p>
        </w:tc>
      </w:tr>
      <w:tr w:rsidR="00572573" w:rsidRPr="00572573" w14:paraId="4CB07C84" w14:textId="77777777" w:rsidTr="00886D33">
        <w:trPr>
          <w:trHeight w:val="552"/>
        </w:trPr>
        <w:tc>
          <w:tcPr>
            <w:tcW w:w="2122" w:type="dxa"/>
          </w:tcPr>
          <w:p w14:paraId="6D3C957F" w14:textId="77777777" w:rsidR="00572573" w:rsidRPr="00572573" w:rsidRDefault="00572573" w:rsidP="00572573">
            <w:r w:rsidRPr="00572573">
              <w:t>CDC</w:t>
            </w:r>
          </w:p>
        </w:tc>
        <w:tc>
          <w:tcPr>
            <w:tcW w:w="7371" w:type="dxa"/>
          </w:tcPr>
          <w:p w14:paraId="48401C00" w14:textId="77777777" w:rsidR="00572573" w:rsidRPr="00572573" w:rsidRDefault="00572573" w:rsidP="00572573">
            <w:r w:rsidRPr="00572573">
              <w:t>FETP-Frontline Curriculum Guide</w:t>
            </w:r>
          </w:p>
        </w:tc>
        <w:tc>
          <w:tcPr>
            <w:tcW w:w="2211" w:type="dxa"/>
          </w:tcPr>
          <w:p w14:paraId="5E7F175F" w14:textId="77777777" w:rsidR="00572573" w:rsidRPr="00572573" w:rsidRDefault="00572573" w:rsidP="00572573">
            <w:r w:rsidRPr="00572573">
              <w:t>Frontline</w:t>
            </w:r>
          </w:p>
        </w:tc>
      </w:tr>
      <w:tr w:rsidR="00572573" w:rsidRPr="00572573" w14:paraId="5DD96927" w14:textId="77777777" w:rsidTr="00886D33">
        <w:trPr>
          <w:trHeight w:val="552"/>
        </w:trPr>
        <w:tc>
          <w:tcPr>
            <w:tcW w:w="2122" w:type="dxa"/>
          </w:tcPr>
          <w:p w14:paraId="29A5A819" w14:textId="77777777" w:rsidR="00572573" w:rsidRPr="00572573" w:rsidRDefault="00572573" w:rsidP="00572573">
            <w:r w:rsidRPr="00572573">
              <w:t>CDC</w:t>
            </w:r>
          </w:p>
        </w:tc>
        <w:tc>
          <w:tcPr>
            <w:tcW w:w="7371" w:type="dxa"/>
          </w:tcPr>
          <w:p w14:paraId="532EA03F" w14:textId="77777777" w:rsidR="00572573" w:rsidRPr="00572573" w:rsidRDefault="00572573" w:rsidP="00572573">
            <w:r w:rsidRPr="00572573">
              <w:t>FETP Frontline Planning Guide</w:t>
            </w:r>
          </w:p>
        </w:tc>
        <w:tc>
          <w:tcPr>
            <w:tcW w:w="2211" w:type="dxa"/>
          </w:tcPr>
          <w:p w14:paraId="3EC67092" w14:textId="77777777" w:rsidR="00572573" w:rsidRPr="00572573" w:rsidRDefault="00572573" w:rsidP="00572573">
            <w:r w:rsidRPr="00572573">
              <w:t>Frontline</w:t>
            </w:r>
          </w:p>
        </w:tc>
      </w:tr>
      <w:tr w:rsidR="00572573" w:rsidRPr="00572573" w14:paraId="05077DA6" w14:textId="77777777" w:rsidTr="00886D33">
        <w:trPr>
          <w:trHeight w:val="552"/>
        </w:trPr>
        <w:tc>
          <w:tcPr>
            <w:tcW w:w="2122" w:type="dxa"/>
          </w:tcPr>
          <w:p w14:paraId="78A3EE62" w14:textId="77777777" w:rsidR="00572573" w:rsidRPr="00572573" w:rsidRDefault="00572573" w:rsidP="00572573">
            <w:r w:rsidRPr="00572573">
              <w:t>Egypt</w:t>
            </w:r>
          </w:p>
        </w:tc>
        <w:tc>
          <w:tcPr>
            <w:tcW w:w="7371" w:type="dxa"/>
          </w:tcPr>
          <w:p w14:paraId="43FD110D" w14:textId="77777777" w:rsidR="00572573" w:rsidRPr="00572573" w:rsidRDefault="00572573" w:rsidP="00572573">
            <w:r w:rsidRPr="00572573">
              <w:t>Egypt Field Epidemiology Training Program</w:t>
            </w:r>
          </w:p>
        </w:tc>
        <w:tc>
          <w:tcPr>
            <w:tcW w:w="2211" w:type="dxa"/>
          </w:tcPr>
          <w:p w14:paraId="5E83E57B" w14:textId="77777777" w:rsidR="00572573" w:rsidRPr="00572573" w:rsidRDefault="00572573" w:rsidP="00572573">
            <w:r w:rsidRPr="00572573">
              <w:t>Advanced</w:t>
            </w:r>
          </w:p>
        </w:tc>
      </w:tr>
      <w:tr w:rsidR="00572573" w:rsidRPr="00572573" w14:paraId="2F923E11" w14:textId="77777777" w:rsidTr="00886D33">
        <w:trPr>
          <w:trHeight w:val="552"/>
        </w:trPr>
        <w:tc>
          <w:tcPr>
            <w:tcW w:w="2122" w:type="dxa"/>
          </w:tcPr>
          <w:p w14:paraId="0B6BF43E" w14:textId="77777777" w:rsidR="00572573" w:rsidRPr="00572573" w:rsidRDefault="00572573" w:rsidP="00572573">
            <w:r w:rsidRPr="00572573">
              <w:t>Ethiopia</w:t>
            </w:r>
          </w:p>
        </w:tc>
        <w:tc>
          <w:tcPr>
            <w:tcW w:w="7371" w:type="dxa"/>
          </w:tcPr>
          <w:p w14:paraId="4785A512" w14:textId="77777777" w:rsidR="00572573" w:rsidRPr="00572573" w:rsidRDefault="00572573" w:rsidP="00572573">
            <w:r w:rsidRPr="00572573">
              <w:t>Ethiopian Field Epidemiology Training Program (Laboratory)</w:t>
            </w:r>
          </w:p>
          <w:p w14:paraId="6D1A865E" w14:textId="77777777" w:rsidR="00572573" w:rsidRPr="00572573" w:rsidRDefault="00572573" w:rsidP="00572573"/>
        </w:tc>
        <w:tc>
          <w:tcPr>
            <w:tcW w:w="2211" w:type="dxa"/>
          </w:tcPr>
          <w:p w14:paraId="2DA1B464" w14:textId="77777777" w:rsidR="00572573" w:rsidRPr="00572573" w:rsidRDefault="00572573" w:rsidP="00572573">
            <w:r w:rsidRPr="00572573">
              <w:t>Advanced</w:t>
            </w:r>
          </w:p>
        </w:tc>
      </w:tr>
      <w:tr w:rsidR="00572573" w:rsidRPr="00572573" w14:paraId="7372F9F2" w14:textId="77777777" w:rsidTr="00886D33">
        <w:trPr>
          <w:trHeight w:val="552"/>
        </w:trPr>
        <w:tc>
          <w:tcPr>
            <w:tcW w:w="2122" w:type="dxa"/>
          </w:tcPr>
          <w:p w14:paraId="1863CE92" w14:textId="77777777" w:rsidR="00572573" w:rsidRPr="00572573" w:rsidRDefault="00572573" w:rsidP="00572573">
            <w:r w:rsidRPr="00572573">
              <w:t>Ethiopia</w:t>
            </w:r>
          </w:p>
        </w:tc>
        <w:tc>
          <w:tcPr>
            <w:tcW w:w="7371" w:type="dxa"/>
          </w:tcPr>
          <w:p w14:paraId="47F879F3" w14:textId="77777777" w:rsidR="00572573" w:rsidRPr="00572573" w:rsidRDefault="00572573" w:rsidP="00572573">
            <w:r w:rsidRPr="00572573">
              <w:t xml:space="preserve">Ethiopian Field Epidemiology Training Program </w:t>
            </w:r>
          </w:p>
          <w:p w14:paraId="226B40FC" w14:textId="77777777" w:rsidR="00572573" w:rsidRPr="00572573" w:rsidRDefault="00572573" w:rsidP="00572573"/>
        </w:tc>
        <w:tc>
          <w:tcPr>
            <w:tcW w:w="2211" w:type="dxa"/>
          </w:tcPr>
          <w:p w14:paraId="07A8D7FF" w14:textId="77777777" w:rsidR="00572573" w:rsidRPr="00572573" w:rsidRDefault="00572573" w:rsidP="00572573">
            <w:r w:rsidRPr="00572573">
              <w:t>Advanced</w:t>
            </w:r>
          </w:p>
        </w:tc>
      </w:tr>
      <w:tr w:rsidR="00572573" w:rsidRPr="00572573" w14:paraId="25133649" w14:textId="77777777" w:rsidTr="00886D33">
        <w:trPr>
          <w:trHeight w:val="552"/>
        </w:trPr>
        <w:tc>
          <w:tcPr>
            <w:tcW w:w="2122" w:type="dxa"/>
          </w:tcPr>
          <w:p w14:paraId="1CEBAE7B" w14:textId="77777777" w:rsidR="00572573" w:rsidRPr="00572573" w:rsidRDefault="00572573" w:rsidP="00572573">
            <w:r w:rsidRPr="00572573">
              <w:t>European Union</w:t>
            </w:r>
          </w:p>
        </w:tc>
        <w:tc>
          <w:tcPr>
            <w:tcW w:w="7371" w:type="dxa"/>
          </w:tcPr>
          <w:p w14:paraId="18915803" w14:textId="77777777" w:rsidR="00572573" w:rsidRPr="00572573" w:rsidRDefault="00572573" w:rsidP="00572573">
            <w:r w:rsidRPr="00572573">
              <w:t>European Centre for Disease Prevention and Control (ECDC)</w:t>
            </w:r>
          </w:p>
        </w:tc>
        <w:tc>
          <w:tcPr>
            <w:tcW w:w="2211" w:type="dxa"/>
          </w:tcPr>
          <w:p w14:paraId="1AEA2ED4" w14:textId="77777777" w:rsidR="00572573" w:rsidRPr="00572573" w:rsidRDefault="00572573" w:rsidP="00572573">
            <w:r w:rsidRPr="00572573">
              <w:t>Advanced</w:t>
            </w:r>
          </w:p>
        </w:tc>
      </w:tr>
      <w:tr w:rsidR="00572573" w:rsidRPr="00572573" w14:paraId="2CCC53D0" w14:textId="77777777" w:rsidTr="00886D33">
        <w:trPr>
          <w:trHeight w:val="552"/>
        </w:trPr>
        <w:tc>
          <w:tcPr>
            <w:tcW w:w="2122" w:type="dxa"/>
          </w:tcPr>
          <w:p w14:paraId="6D165BFE" w14:textId="77777777" w:rsidR="00572573" w:rsidRPr="00572573" w:rsidRDefault="00572573" w:rsidP="00572573">
            <w:r w:rsidRPr="00572573">
              <w:t>FAO</w:t>
            </w:r>
          </w:p>
        </w:tc>
        <w:tc>
          <w:tcPr>
            <w:tcW w:w="7371" w:type="dxa"/>
          </w:tcPr>
          <w:p w14:paraId="0DD41870" w14:textId="77777777" w:rsidR="00572573" w:rsidRPr="00572573" w:rsidRDefault="00572573" w:rsidP="00572573">
            <w:r w:rsidRPr="00572573">
              <w:t>Field Epidemiology training program for veterinarians</w:t>
            </w:r>
          </w:p>
        </w:tc>
        <w:tc>
          <w:tcPr>
            <w:tcW w:w="2211" w:type="dxa"/>
          </w:tcPr>
          <w:p w14:paraId="1CBA293A" w14:textId="77777777" w:rsidR="00572573" w:rsidRPr="00572573" w:rsidRDefault="00572573" w:rsidP="00572573">
            <w:r w:rsidRPr="00572573">
              <w:t>Intermediate</w:t>
            </w:r>
          </w:p>
        </w:tc>
      </w:tr>
      <w:tr w:rsidR="00572573" w:rsidRPr="00572573" w14:paraId="0846EFA0" w14:textId="77777777" w:rsidTr="00886D33">
        <w:trPr>
          <w:trHeight w:val="552"/>
        </w:trPr>
        <w:tc>
          <w:tcPr>
            <w:tcW w:w="2122" w:type="dxa"/>
          </w:tcPr>
          <w:p w14:paraId="35B81FD1" w14:textId="77777777" w:rsidR="00572573" w:rsidRPr="00572573" w:rsidRDefault="00572573" w:rsidP="00572573">
            <w:r w:rsidRPr="00572573">
              <w:t>FAO</w:t>
            </w:r>
          </w:p>
        </w:tc>
        <w:tc>
          <w:tcPr>
            <w:tcW w:w="7371" w:type="dxa"/>
          </w:tcPr>
          <w:p w14:paraId="73A952D0" w14:textId="77777777" w:rsidR="00572573" w:rsidRPr="00572573" w:rsidRDefault="00572573" w:rsidP="00572573">
            <w:r w:rsidRPr="00572573">
              <w:t>In-Service Applied Veterinary Epidemiology Training</w:t>
            </w:r>
          </w:p>
        </w:tc>
        <w:tc>
          <w:tcPr>
            <w:tcW w:w="2211" w:type="dxa"/>
          </w:tcPr>
          <w:p w14:paraId="41DAF71D" w14:textId="77777777" w:rsidR="00572573" w:rsidRPr="00572573" w:rsidRDefault="00572573" w:rsidP="00572573">
            <w:r w:rsidRPr="00572573">
              <w:t>Frontline</w:t>
            </w:r>
          </w:p>
        </w:tc>
      </w:tr>
      <w:tr w:rsidR="00572573" w:rsidRPr="00572573" w14:paraId="0E96F725" w14:textId="77777777" w:rsidTr="00886D33">
        <w:trPr>
          <w:trHeight w:val="552"/>
        </w:trPr>
        <w:tc>
          <w:tcPr>
            <w:tcW w:w="2122" w:type="dxa"/>
          </w:tcPr>
          <w:p w14:paraId="246389AB" w14:textId="77777777" w:rsidR="00572573" w:rsidRPr="00572573" w:rsidRDefault="00572573" w:rsidP="00572573">
            <w:r w:rsidRPr="00572573">
              <w:t>Germany</w:t>
            </w:r>
          </w:p>
        </w:tc>
        <w:tc>
          <w:tcPr>
            <w:tcW w:w="7371" w:type="dxa"/>
          </w:tcPr>
          <w:p w14:paraId="19A535F9" w14:textId="77777777" w:rsidR="00572573" w:rsidRPr="00572573" w:rsidRDefault="00572573" w:rsidP="00572573">
            <w:r w:rsidRPr="00572573">
              <w:t>German Field Epidemiology Training Programme</w:t>
            </w:r>
          </w:p>
        </w:tc>
        <w:tc>
          <w:tcPr>
            <w:tcW w:w="2211" w:type="dxa"/>
          </w:tcPr>
          <w:p w14:paraId="7214448E" w14:textId="77777777" w:rsidR="00572573" w:rsidRPr="00572573" w:rsidRDefault="00572573" w:rsidP="00572573">
            <w:r w:rsidRPr="00572573">
              <w:t>Advanced</w:t>
            </w:r>
          </w:p>
        </w:tc>
      </w:tr>
      <w:tr w:rsidR="00572573" w:rsidRPr="00572573" w14:paraId="7F7E4BEF" w14:textId="77777777" w:rsidTr="00886D33">
        <w:trPr>
          <w:trHeight w:val="552"/>
        </w:trPr>
        <w:tc>
          <w:tcPr>
            <w:tcW w:w="2122" w:type="dxa"/>
          </w:tcPr>
          <w:p w14:paraId="50940E26" w14:textId="77777777" w:rsidR="00572573" w:rsidRPr="00572573" w:rsidRDefault="00572573" w:rsidP="00572573">
            <w:r w:rsidRPr="00572573">
              <w:lastRenderedPageBreak/>
              <w:t>Mediterranean region</w:t>
            </w:r>
          </w:p>
        </w:tc>
        <w:tc>
          <w:tcPr>
            <w:tcW w:w="7371" w:type="dxa"/>
          </w:tcPr>
          <w:p w14:paraId="5AEF9B20" w14:textId="77777777" w:rsidR="00572573" w:rsidRPr="00572573" w:rsidRDefault="00572573" w:rsidP="00572573">
            <w:r w:rsidRPr="00572573">
              <w:t>Mediterranean and Black Sea Programme for Intervention Epidemiology Training</w:t>
            </w:r>
          </w:p>
        </w:tc>
        <w:tc>
          <w:tcPr>
            <w:tcW w:w="2211" w:type="dxa"/>
          </w:tcPr>
          <w:p w14:paraId="351EF3DE" w14:textId="77777777" w:rsidR="00572573" w:rsidRPr="00572573" w:rsidRDefault="00572573" w:rsidP="00572573">
            <w:r w:rsidRPr="00572573">
              <w:t>Advanced</w:t>
            </w:r>
          </w:p>
        </w:tc>
      </w:tr>
      <w:tr w:rsidR="00572573" w:rsidRPr="00572573" w14:paraId="02F2E6D6" w14:textId="77777777" w:rsidTr="00886D33">
        <w:trPr>
          <w:trHeight w:val="552"/>
        </w:trPr>
        <w:tc>
          <w:tcPr>
            <w:tcW w:w="2122" w:type="dxa"/>
          </w:tcPr>
          <w:p w14:paraId="2B340A2F" w14:textId="77777777" w:rsidR="00572573" w:rsidRPr="00572573" w:rsidRDefault="00572573" w:rsidP="00572573">
            <w:r w:rsidRPr="00572573">
              <w:t>Mexico</w:t>
            </w:r>
          </w:p>
        </w:tc>
        <w:tc>
          <w:tcPr>
            <w:tcW w:w="7371" w:type="dxa"/>
          </w:tcPr>
          <w:p w14:paraId="06777862" w14:textId="77777777" w:rsidR="00572573" w:rsidRPr="00572573" w:rsidRDefault="00572573" w:rsidP="00572573">
            <w:r w:rsidRPr="00572573">
              <w:t>Mexico Field Epidemiology Training Program</w:t>
            </w:r>
          </w:p>
          <w:p w14:paraId="3051E9C5" w14:textId="77777777" w:rsidR="00572573" w:rsidRPr="00572573" w:rsidRDefault="00572573" w:rsidP="00572573"/>
        </w:tc>
        <w:tc>
          <w:tcPr>
            <w:tcW w:w="2211" w:type="dxa"/>
          </w:tcPr>
          <w:p w14:paraId="5181FDD0" w14:textId="77777777" w:rsidR="00572573" w:rsidRPr="00572573" w:rsidRDefault="00572573" w:rsidP="00572573">
            <w:r w:rsidRPr="00572573">
              <w:t>Advanced</w:t>
            </w:r>
          </w:p>
        </w:tc>
      </w:tr>
      <w:tr w:rsidR="00572573" w:rsidRPr="00572573" w14:paraId="5E70E53E" w14:textId="77777777" w:rsidTr="00886D33">
        <w:trPr>
          <w:trHeight w:val="552"/>
        </w:trPr>
        <w:tc>
          <w:tcPr>
            <w:tcW w:w="2122" w:type="dxa"/>
          </w:tcPr>
          <w:p w14:paraId="3B8E6427" w14:textId="77777777" w:rsidR="00572573" w:rsidRPr="00572573" w:rsidRDefault="00572573" w:rsidP="00572573">
            <w:r w:rsidRPr="00572573">
              <w:t>Mozambique</w:t>
            </w:r>
          </w:p>
        </w:tc>
        <w:tc>
          <w:tcPr>
            <w:tcW w:w="7371" w:type="dxa"/>
          </w:tcPr>
          <w:p w14:paraId="60A4FFCA" w14:textId="77777777" w:rsidR="00572573" w:rsidRPr="00572573" w:rsidRDefault="00572573" w:rsidP="00572573">
            <w:r w:rsidRPr="00572573">
              <w:t>Mozambique Field Epidemiology and Laboratory Training Program</w:t>
            </w:r>
          </w:p>
          <w:p w14:paraId="34F5CE23" w14:textId="77777777" w:rsidR="00572573" w:rsidRPr="00572573" w:rsidRDefault="00572573" w:rsidP="00572573"/>
        </w:tc>
        <w:tc>
          <w:tcPr>
            <w:tcW w:w="2211" w:type="dxa"/>
          </w:tcPr>
          <w:p w14:paraId="54F1E1D1" w14:textId="77777777" w:rsidR="00572573" w:rsidRPr="00572573" w:rsidRDefault="00572573" w:rsidP="00572573">
            <w:r w:rsidRPr="00572573">
              <w:t>Advanced</w:t>
            </w:r>
          </w:p>
        </w:tc>
      </w:tr>
      <w:tr w:rsidR="00572573" w:rsidRPr="00572573" w14:paraId="654519DA" w14:textId="77777777" w:rsidTr="00886D33">
        <w:trPr>
          <w:trHeight w:val="552"/>
        </w:trPr>
        <w:tc>
          <w:tcPr>
            <w:tcW w:w="2122" w:type="dxa"/>
          </w:tcPr>
          <w:p w14:paraId="2C175EF4" w14:textId="77777777" w:rsidR="00572573" w:rsidRPr="00572573" w:rsidRDefault="00572573" w:rsidP="00572573">
            <w:r w:rsidRPr="00572573">
              <w:t>Namibia</w:t>
            </w:r>
          </w:p>
        </w:tc>
        <w:tc>
          <w:tcPr>
            <w:tcW w:w="7371" w:type="dxa"/>
          </w:tcPr>
          <w:p w14:paraId="17A291E8" w14:textId="77777777" w:rsidR="00572573" w:rsidRPr="00572573" w:rsidRDefault="00572573" w:rsidP="00572573">
            <w:r w:rsidRPr="00572573">
              <w:t>Namibia Field Epidemiology Training Program</w:t>
            </w:r>
          </w:p>
          <w:p w14:paraId="52C42DE6" w14:textId="77777777" w:rsidR="00572573" w:rsidRPr="00572573" w:rsidRDefault="00572573" w:rsidP="00572573"/>
        </w:tc>
        <w:tc>
          <w:tcPr>
            <w:tcW w:w="2211" w:type="dxa"/>
          </w:tcPr>
          <w:p w14:paraId="4B21A85F" w14:textId="77777777" w:rsidR="00572573" w:rsidRPr="00572573" w:rsidRDefault="00572573" w:rsidP="00572573">
            <w:r w:rsidRPr="00572573">
              <w:t>Advanced</w:t>
            </w:r>
          </w:p>
        </w:tc>
      </w:tr>
      <w:tr w:rsidR="00572573" w:rsidRPr="00572573" w14:paraId="63D777F0" w14:textId="77777777" w:rsidTr="00886D33">
        <w:trPr>
          <w:trHeight w:val="552"/>
        </w:trPr>
        <w:tc>
          <w:tcPr>
            <w:tcW w:w="2122" w:type="dxa"/>
          </w:tcPr>
          <w:p w14:paraId="26FDBC21" w14:textId="77777777" w:rsidR="00572573" w:rsidRPr="00572573" w:rsidRDefault="00572573" w:rsidP="00572573">
            <w:r w:rsidRPr="00572573">
              <w:t>Nigeria</w:t>
            </w:r>
          </w:p>
        </w:tc>
        <w:tc>
          <w:tcPr>
            <w:tcW w:w="7371" w:type="dxa"/>
          </w:tcPr>
          <w:p w14:paraId="6F270218" w14:textId="77777777" w:rsidR="00572573" w:rsidRPr="00572573" w:rsidRDefault="00572573" w:rsidP="00572573">
            <w:r w:rsidRPr="00572573">
              <w:t>Nigeria Field Epidemiology and Laboratory Training Program</w:t>
            </w:r>
          </w:p>
          <w:p w14:paraId="46885731" w14:textId="77777777" w:rsidR="00572573" w:rsidRPr="00572573" w:rsidRDefault="00572573" w:rsidP="00572573"/>
        </w:tc>
        <w:tc>
          <w:tcPr>
            <w:tcW w:w="2211" w:type="dxa"/>
          </w:tcPr>
          <w:p w14:paraId="7785D208" w14:textId="77777777" w:rsidR="00572573" w:rsidRPr="00572573" w:rsidRDefault="00572573" w:rsidP="00572573">
            <w:r w:rsidRPr="00572573">
              <w:t>Advanced</w:t>
            </w:r>
          </w:p>
        </w:tc>
      </w:tr>
      <w:tr w:rsidR="00572573" w:rsidRPr="00572573" w14:paraId="3A77DDFE" w14:textId="77777777" w:rsidTr="00886D33">
        <w:trPr>
          <w:trHeight w:val="552"/>
        </w:trPr>
        <w:tc>
          <w:tcPr>
            <w:tcW w:w="2122" w:type="dxa"/>
          </w:tcPr>
          <w:p w14:paraId="5C2115EA" w14:textId="77777777" w:rsidR="00572573" w:rsidRPr="00572573" w:rsidRDefault="00572573" w:rsidP="00572573">
            <w:r w:rsidRPr="00572573">
              <w:t>Pakistan</w:t>
            </w:r>
          </w:p>
        </w:tc>
        <w:tc>
          <w:tcPr>
            <w:tcW w:w="7371" w:type="dxa"/>
          </w:tcPr>
          <w:p w14:paraId="7C52A924" w14:textId="77777777" w:rsidR="00572573" w:rsidRPr="00572573" w:rsidRDefault="00572573" w:rsidP="00572573">
            <w:r w:rsidRPr="00572573">
              <w:t>Pakistan Field Epidemiology and Laboratory Training Program</w:t>
            </w:r>
          </w:p>
          <w:p w14:paraId="0A2FC2F1" w14:textId="77777777" w:rsidR="00572573" w:rsidRPr="00572573" w:rsidRDefault="00572573" w:rsidP="00572573"/>
        </w:tc>
        <w:tc>
          <w:tcPr>
            <w:tcW w:w="2211" w:type="dxa"/>
          </w:tcPr>
          <w:p w14:paraId="65564A93" w14:textId="77777777" w:rsidR="00572573" w:rsidRPr="00572573" w:rsidRDefault="00572573" w:rsidP="00572573">
            <w:r w:rsidRPr="00572573">
              <w:t>Advanced</w:t>
            </w:r>
          </w:p>
        </w:tc>
      </w:tr>
      <w:tr w:rsidR="00572573" w:rsidRPr="00572573" w14:paraId="5A5C8B00" w14:textId="77777777" w:rsidTr="00886D33">
        <w:trPr>
          <w:trHeight w:val="552"/>
        </w:trPr>
        <w:tc>
          <w:tcPr>
            <w:tcW w:w="2122" w:type="dxa"/>
          </w:tcPr>
          <w:p w14:paraId="238C2507" w14:textId="77777777" w:rsidR="00572573" w:rsidRPr="00572573" w:rsidRDefault="00572573" w:rsidP="00572573">
            <w:r w:rsidRPr="00572573">
              <w:t>Philippines</w:t>
            </w:r>
          </w:p>
        </w:tc>
        <w:tc>
          <w:tcPr>
            <w:tcW w:w="7371" w:type="dxa"/>
          </w:tcPr>
          <w:p w14:paraId="52754985" w14:textId="77777777" w:rsidR="00572573" w:rsidRPr="00572573" w:rsidRDefault="00572573" w:rsidP="00572573">
            <w:r w:rsidRPr="00572573">
              <w:t>Philippines Field Epidemiology Training Program</w:t>
            </w:r>
          </w:p>
          <w:p w14:paraId="78925432" w14:textId="77777777" w:rsidR="00572573" w:rsidRPr="00572573" w:rsidRDefault="00572573" w:rsidP="00572573"/>
        </w:tc>
        <w:tc>
          <w:tcPr>
            <w:tcW w:w="2211" w:type="dxa"/>
          </w:tcPr>
          <w:p w14:paraId="20B4FD0C" w14:textId="77777777" w:rsidR="00572573" w:rsidRPr="00572573" w:rsidRDefault="00572573" w:rsidP="00572573">
            <w:r w:rsidRPr="00572573">
              <w:t>Advanced</w:t>
            </w:r>
          </w:p>
        </w:tc>
      </w:tr>
      <w:tr w:rsidR="00572573" w:rsidRPr="00572573" w14:paraId="6F815875" w14:textId="77777777" w:rsidTr="00886D33">
        <w:trPr>
          <w:trHeight w:val="552"/>
        </w:trPr>
        <w:tc>
          <w:tcPr>
            <w:tcW w:w="2122" w:type="dxa"/>
          </w:tcPr>
          <w:p w14:paraId="2B4D7071" w14:textId="77777777" w:rsidR="00572573" w:rsidRPr="00572573" w:rsidRDefault="00572573" w:rsidP="00572573">
            <w:r w:rsidRPr="00572573">
              <w:t>Singapore</w:t>
            </w:r>
          </w:p>
        </w:tc>
        <w:tc>
          <w:tcPr>
            <w:tcW w:w="7371" w:type="dxa"/>
          </w:tcPr>
          <w:p w14:paraId="54DF790A" w14:textId="77777777" w:rsidR="00572573" w:rsidRPr="00572573" w:rsidRDefault="00572573" w:rsidP="00572573">
            <w:r w:rsidRPr="00572573">
              <w:t>Singapore Field Epidemiology Training Program</w:t>
            </w:r>
          </w:p>
          <w:p w14:paraId="1C33543E" w14:textId="77777777" w:rsidR="00572573" w:rsidRPr="00572573" w:rsidRDefault="00572573" w:rsidP="00572573"/>
        </w:tc>
        <w:tc>
          <w:tcPr>
            <w:tcW w:w="2211" w:type="dxa"/>
          </w:tcPr>
          <w:p w14:paraId="78339FAB" w14:textId="77777777" w:rsidR="00572573" w:rsidRPr="00572573" w:rsidRDefault="00572573" w:rsidP="00572573">
            <w:r w:rsidRPr="00572573">
              <w:t>Advanced</w:t>
            </w:r>
          </w:p>
        </w:tc>
      </w:tr>
      <w:tr w:rsidR="00572573" w:rsidRPr="00572573" w14:paraId="4121F65A" w14:textId="77777777" w:rsidTr="00886D33">
        <w:trPr>
          <w:trHeight w:val="552"/>
        </w:trPr>
        <w:tc>
          <w:tcPr>
            <w:tcW w:w="2122" w:type="dxa"/>
          </w:tcPr>
          <w:p w14:paraId="502B6BBA" w14:textId="77777777" w:rsidR="00572573" w:rsidRPr="00572573" w:rsidRDefault="00572573" w:rsidP="00572573">
            <w:r w:rsidRPr="00572573">
              <w:t>Taiwan</w:t>
            </w:r>
          </w:p>
        </w:tc>
        <w:tc>
          <w:tcPr>
            <w:tcW w:w="7371" w:type="dxa"/>
          </w:tcPr>
          <w:p w14:paraId="2CD095B7" w14:textId="77777777" w:rsidR="00572573" w:rsidRPr="00572573" w:rsidRDefault="00572573" w:rsidP="00572573">
            <w:r w:rsidRPr="00572573">
              <w:t>Taiwan Field Epidemiology Training Program</w:t>
            </w:r>
          </w:p>
          <w:p w14:paraId="590C4A79" w14:textId="77777777" w:rsidR="00572573" w:rsidRPr="00572573" w:rsidRDefault="00572573" w:rsidP="00572573"/>
        </w:tc>
        <w:tc>
          <w:tcPr>
            <w:tcW w:w="2211" w:type="dxa"/>
          </w:tcPr>
          <w:p w14:paraId="4791D840" w14:textId="77777777" w:rsidR="00572573" w:rsidRPr="00572573" w:rsidRDefault="00572573" w:rsidP="00572573">
            <w:r w:rsidRPr="00572573">
              <w:t>Advanced</w:t>
            </w:r>
          </w:p>
        </w:tc>
      </w:tr>
      <w:tr w:rsidR="00572573" w:rsidRPr="00572573" w14:paraId="5D60C3C9" w14:textId="77777777" w:rsidTr="00886D33">
        <w:trPr>
          <w:trHeight w:val="552"/>
        </w:trPr>
        <w:tc>
          <w:tcPr>
            <w:tcW w:w="2122" w:type="dxa"/>
          </w:tcPr>
          <w:p w14:paraId="4EF4B223" w14:textId="77777777" w:rsidR="00572573" w:rsidRPr="00572573" w:rsidRDefault="00572573" w:rsidP="00572573">
            <w:r w:rsidRPr="00572573">
              <w:t>Thailand</w:t>
            </w:r>
          </w:p>
        </w:tc>
        <w:tc>
          <w:tcPr>
            <w:tcW w:w="7371" w:type="dxa"/>
          </w:tcPr>
          <w:p w14:paraId="1C62C195" w14:textId="77777777" w:rsidR="00572573" w:rsidRPr="00572573" w:rsidRDefault="00572573" w:rsidP="00572573">
            <w:r w:rsidRPr="00572573">
              <w:t>Regional Field Epidemiology Training Program for Veterinarians</w:t>
            </w:r>
          </w:p>
        </w:tc>
        <w:tc>
          <w:tcPr>
            <w:tcW w:w="2211" w:type="dxa"/>
          </w:tcPr>
          <w:p w14:paraId="13A934F1" w14:textId="77777777" w:rsidR="00572573" w:rsidRPr="00572573" w:rsidRDefault="00572573" w:rsidP="00572573">
            <w:r w:rsidRPr="00572573">
              <w:t>Intermediate; advanced</w:t>
            </w:r>
          </w:p>
        </w:tc>
      </w:tr>
      <w:tr w:rsidR="00572573" w:rsidRPr="00572573" w14:paraId="5D482D0D" w14:textId="77777777" w:rsidTr="00886D33">
        <w:trPr>
          <w:trHeight w:val="552"/>
        </w:trPr>
        <w:tc>
          <w:tcPr>
            <w:tcW w:w="2122" w:type="dxa"/>
          </w:tcPr>
          <w:p w14:paraId="6443E5BC" w14:textId="77777777" w:rsidR="00572573" w:rsidRPr="00572573" w:rsidRDefault="00572573" w:rsidP="00572573">
            <w:r w:rsidRPr="00572573">
              <w:t>Turkey</w:t>
            </w:r>
          </w:p>
        </w:tc>
        <w:tc>
          <w:tcPr>
            <w:tcW w:w="7371" w:type="dxa"/>
          </w:tcPr>
          <w:p w14:paraId="1BD156D5" w14:textId="77777777" w:rsidR="00572573" w:rsidRPr="00572573" w:rsidRDefault="00572573" w:rsidP="00572573">
            <w:r w:rsidRPr="00572573">
              <w:t>Turkey Field Epidemiology Training Program</w:t>
            </w:r>
          </w:p>
          <w:p w14:paraId="48FCF4AE" w14:textId="77777777" w:rsidR="00572573" w:rsidRPr="00572573" w:rsidRDefault="00572573" w:rsidP="00572573"/>
        </w:tc>
        <w:tc>
          <w:tcPr>
            <w:tcW w:w="2211" w:type="dxa"/>
          </w:tcPr>
          <w:p w14:paraId="2B43A61B" w14:textId="77777777" w:rsidR="00572573" w:rsidRPr="00572573" w:rsidRDefault="00572573" w:rsidP="00572573">
            <w:r w:rsidRPr="00572573">
              <w:t>Advanced</w:t>
            </w:r>
          </w:p>
        </w:tc>
      </w:tr>
      <w:tr w:rsidR="00572573" w:rsidRPr="00572573" w14:paraId="1CCEADEC" w14:textId="77777777" w:rsidTr="00886D33">
        <w:trPr>
          <w:trHeight w:val="552"/>
        </w:trPr>
        <w:tc>
          <w:tcPr>
            <w:tcW w:w="2122" w:type="dxa"/>
          </w:tcPr>
          <w:p w14:paraId="34F5445C" w14:textId="77777777" w:rsidR="00572573" w:rsidRPr="00572573" w:rsidRDefault="00572573" w:rsidP="00572573">
            <w:r w:rsidRPr="00572573">
              <w:t>UK</w:t>
            </w:r>
          </w:p>
        </w:tc>
        <w:tc>
          <w:tcPr>
            <w:tcW w:w="7371" w:type="dxa"/>
          </w:tcPr>
          <w:p w14:paraId="404C41D5" w14:textId="77777777" w:rsidR="00572573" w:rsidRPr="00572573" w:rsidRDefault="00572573" w:rsidP="00572573">
            <w:r w:rsidRPr="00572573">
              <w:t>United Kingdom Field Epidemiology Training Program</w:t>
            </w:r>
          </w:p>
          <w:p w14:paraId="48865C00" w14:textId="77777777" w:rsidR="00572573" w:rsidRPr="00572573" w:rsidRDefault="00572573" w:rsidP="00572573"/>
        </w:tc>
        <w:tc>
          <w:tcPr>
            <w:tcW w:w="2211" w:type="dxa"/>
          </w:tcPr>
          <w:p w14:paraId="65843ABF" w14:textId="77777777" w:rsidR="00572573" w:rsidRPr="00572573" w:rsidRDefault="00572573" w:rsidP="00572573">
            <w:r w:rsidRPr="00572573">
              <w:t>Advanced</w:t>
            </w:r>
          </w:p>
        </w:tc>
      </w:tr>
      <w:tr w:rsidR="00572573" w:rsidRPr="00572573" w14:paraId="301DD2E5" w14:textId="77777777" w:rsidTr="00886D33">
        <w:trPr>
          <w:trHeight w:val="552"/>
        </w:trPr>
        <w:tc>
          <w:tcPr>
            <w:tcW w:w="2122" w:type="dxa"/>
            <w:tcBorders>
              <w:bottom w:val="single" w:sz="4" w:space="0" w:color="BFBFBF" w:themeColor="background1" w:themeShade="BF"/>
            </w:tcBorders>
          </w:tcPr>
          <w:p w14:paraId="3FF2E5DD" w14:textId="77777777" w:rsidR="00572573" w:rsidRPr="00572573" w:rsidRDefault="00572573" w:rsidP="00572573">
            <w:r w:rsidRPr="00572573">
              <w:t>US CDC</w:t>
            </w:r>
          </w:p>
        </w:tc>
        <w:tc>
          <w:tcPr>
            <w:tcW w:w="7371" w:type="dxa"/>
            <w:tcBorders>
              <w:bottom w:val="single" w:sz="4" w:space="0" w:color="BFBFBF" w:themeColor="background1" w:themeShade="BF"/>
            </w:tcBorders>
          </w:tcPr>
          <w:p w14:paraId="646932CA" w14:textId="77777777" w:rsidR="00572573" w:rsidRPr="00572573" w:rsidRDefault="00572573" w:rsidP="00572573">
            <w:r w:rsidRPr="00572573">
              <w:t>Epidemic Intelligence Service</w:t>
            </w:r>
          </w:p>
        </w:tc>
        <w:tc>
          <w:tcPr>
            <w:tcW w:w="2211" w:type="dxa"/>
            <w:tcBorders>
              <w:bottom w:val="single" w:sz="4" w:space="0" w:color="BFBFBF" w:themeColor="background1" w:themeShade="BF"/>
            </w:tcBorders>
          </w:tcPr>
          <w:p w14:paraId="32CE519D" w14:textId="77777777" w:rsidR="00572573" w:rsidRPr="00572573" w:rsidRDefault="00572573" w:rsidP="00572573">
            <w:r w:rsidRPr="00572573">
              <w:t>Advanced</w:t>
            </w:r>
          </w:p>
        </w:tc>
      </w:tr>
      <w:tr w:rsidR="00572573" w:rsidRPr="00572573" w14:paraId="109A0869" w14:textId="77777777" w:rsidTr="00886D33">
        <w:trPr>
          <w:trHeight w:val="552"/>
        </w:trPr>
        <w:tc>
          <w:tcPr>
            <w:tcW w:w="2122" w:type="dxa"/>
            <w:tcBorders>
              <w:bottom w:val="single" w:sz="4" w:space="0" w:color="auto"/>
            </w:tcBorders>
          </w:tcPr>
          <w:p w14:paraId="03307363" w14:textId="77777777" w:rsidR="00572573" w:rsidRPr="00572573" w:rsidRDefault="00572573" w:rsidP="00572573">
            <w:r w:rsidRPr="00572573">
              <w:t>Zambia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74C7486C" w14:textId="77777777" w:rsidR="00572573" w:rsidRPr="00572573" w:rsidRDefault="00572573" w:rsidP="00572573">
            <w:r w:rsidRPr="00572573">
              <w:t>Zambia Field Epidemiology Training Program</w:t>
            </w:r>
          </w:p>
          <w:p w14:paraId="1C323E91" w14:textId="77777777" w:rsidR="00572573" w:rsidRPr="00572573" w:rsidRDefault="00572573" w:rsidP="00572573"/>
        </w:tc>
        <w:tc>
          <w:tcPr>
            <w:tcW w:w="2211" w:type="dxa"/>
            <w:tcBorders>
              <w:bottom w:val="single" w:sz="4" w:space="0" w:color="auto"/>
            </w:tcBorders>
          </w:tcPr>
          <w:p w14:paraId="4E96F74C" w14:textId="77777777" w:rsidR="00572573" w:rsidRPr="00572573" w:rsidRDefault="00572573" w:rsidP="00572573">
            <w:r w:rsidRPr="00572573">
              <w:t>Advanced</w:t>
            </w:r>
          </w:p>
        </w:tc>
      </w:tr>
    </w:tbl>
    <w:p w14:paraId="6888A0E0" w14:textId="56161AD4" w:rsidR="00572573" w:rsidRPr="00572573" w:rsidRDefault="00ED094C" w:rsidP="00572573">
      <w:r>
        <w:t>*</w:t>
      </w:r>
      <w:r w:rsidR="00572573" w:rsidRPr="00572573">
        <w:t xml:space="preserve"> Besides curricula, several other documents were consulted: ECDC literature Review FETP Frontline Planning Guide, ECDC Technical Report, ECDC Competency document, WHO – ASPHER, One Health Core Competency Domains, e-Delphi process for environment health competencies (FTP-WEBE), Tripartite Guide to Addressing Zoonotic Diseases in Countries, Needs and Readiness Assessment Tool</w:t>
      </w:r>
      <w:r w:rsidR="00572573">
        <w:t xml:space="preserve">, </w:t>
      </w:r>
      <w:r w:rsidR="00572573" w:rsidRPr="00572573">
        <w:t>Scoping Mission Tool, Frontline ISAVET curricula and training manuals for trainees, trainers, and mentors and Frontline ISAVET Monitoring and Evaluation Framework and Tools.</w:t>
      </w:r>
    </w:p>
    <w:p w14:paraId="30F3D328" w14:textId="143BABD8" w:rsidR="00BB3EBB" w:rsidRDefault="00BB3EBB"/>
    <w:p w14:paraId="52ECF38D" w14:textId="4596CED3" w:rsidR="00BB3EBB" w:rsidRPr="0090700A" w:rsidRDefault="00BB3EBB" w:rsidP="00BB3EBB">
      <w:pPr>
        <w:rPr>
          <w:i/>
          <w:iCs/>
        </w:rPr>
      </w:pPr>
      <w:r w:rsidRPr="0090700A">
        <w:rPr>
          <w:i/>
          <w:iCs/>
        </w:rPr>
        <w:t>Table  S</w:t>
      </w:r>
      <w:r>
        <w:rPr>
          <w:i/>
          <w:iCs/>
        </w:rPr>
        <w:t>2</w:t>
      </w:r>
      <w:r w:rsidRPr="0090700A">
        <w:rPr>
          <w:i/>
          <w:iCs/>
        </w:rPr>
        <w:t xml:space="preserve">. </w:t>
      </w:r>
      <w:r>
        <w:rPr>
          <w:i/>
          <w:iCs/>
        </w:rPr>
        <w:t>T</w:t>
      </w:r>
      <w:r w:rsidRPr="0090700A">
        <w:rPr>
          <w:i/>
          <w:iCs/>
        </w:rPr>
        <w:t xml:space="preserve">he number of One Health </w:t>
      </w:r>
      <w:r>
        <w:rPr>
          <w:i/>
          <w:iCs/>
        </w:rPr>
        <w:t>knowledge, skills and competency (KSC) statements</w:t>
      </w:r>
      <w:r w:rsidRPr="0090700A">
        <w:rPr>
          <w:i/>
          <w:iCs/>
        </w:rPr>
        <w:t xml:space="preserve"> </w:t>
      </w:r>
      <w:r>
        <w:rPr>
          <w:i/>
          <w:iCs/>
        </w:rPr>
        <w:t>in various domains and subdomains</w:t>
      </w:r>
      <w:r w:rsidRPr="0090700A">
        <w:rPr>
          <w:i/>
          <w:iCs/>
        </w:rPr>
        <w:t xml:space="preserve"> for frontline</w:t>
      </w:r>
      <w:r>
        <w:rPr>
          <w:i/>
          <w:iCs/>
        </w:rPr>
        <w:t xml:space="preserve"> (F)</w:t>
      </w:r>
      <w:r w:rsidRPr="0090700A">
        <w:rPr>
          <w:i/>
          <w:iCs/>
        </w:rPr>
        <w:t>, intermediate</w:t>
      </w:r>
      <w:r>
        <w:rPr>
          <w:i/>
          <w:iCs/>
        </w:rPr>
        <w:t xml:space="preserve"> (I),</w:t>
      </w:r>
      <w:r w:rsidRPr="0090700A">
        <w:rPr>
          <w:i/>
          <w:iCs/>
        </w:rPr>
        <w:t xml:space="preserve"> and advanced </w:t>
      </w:r>
      <w:r>
        <w:rPr>
          <w:i/>
          <w:iCs/>
        </w:rPr>
        <w:t>(A) training programmes</w:t>
      </w:r>
      <w:r w:rsidRPr="0090700A">
        <w:rPr>
          <w:i/>
          <w:iCs/>
        </w:rPr>
        <w:t xml:space="preserve"> in the final COHFE framework.</w:t>
      </w:r>
    </w:p>
    <w:p w14:paraId="67484FC5" w14:textId="77777777" w:rsidR="00BB3EBB" w:rsidRPr="0090700A" w:rsidRDefault="00BB3EBB" w:rsidP="00BB3EBB"/>
    <w:tbl>
      <w:tblPr>
        <w:tblStyle w:val="ListTable1Light"/>
        <w:tblW w:w="5000" w:type="pct"/>
        <w:tblLook w:val="0600" w:firstRow="0" w:lastRow="0" w:firstColumn="0" w:lastColumn="0" w:noHBand="1" w:noVBand="1"/>
      </w:tblPr>
      <w:tblGrid>
        <w:gridCol w:w="8806"/>
        <w:gridCol w:w="581"/>
        <w:gridCol w:w="581"/>
        <w:gridCol w:w="581"/>
        <w:gridCol w:w="695"/>
        <w:gridCol w:w="279"/>
        <w:gridCol w:w="581"/>
        <w:gridCol w:w="581"/>
        <w:gridCol w:w="581"/>
        <w:gridCol w:w="692"/>
      </w:tblGrid>
      <w:tr w:rsidR="00BB3EBB" w:rsidRPr="0090700A" w14:paraId="43BEB1B2" w14:textId="77777777" w:rsidTr="00886D33">
        <w:trPr>
          <w:trHeight w:val="300"/>
          <w:tblHeader/>
        </w:trPr>
        <w:tc>
          <w:tcPr>
            <w:tcW w:w="3155" w:type="pct"/>
            <w:tcBorders>
              <w:top w:val="single" w:sz="4" w:space="0" w:color="auto"/>
            </w:tcBorders>
            <w:noWrap/>
            <w:hideMark/>
          </w:tcPr>
          <w:p w14:paraId="5C2939D1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Domains and subdomains</w:t>
            </w:r>
          </w:p>
        </w:tc>
        <w:tc>
          <w:tcPr>
            <w:tcW w:w="872" w:type="pct"/>
            <w:gridSpan w:val="4"/>
            <w:tcBorders>
              <w:top w:val="single" w:sz="4" w:space="0" w:color="auto"/>
            </w:tcBorders>
            <w:noWrap/>
            <w:hideMark/>
          </w:tcPr>
          <w:p w14:paraId="349BED6E" w14:textId="77777777" w:rsidR="00BB3EBB" w:rsidRPr="0090700A" w:rsidRDefault="00BB3EBB" w:rsidP="004B32F0">
            <w:pPr>
              <w:jc w:val="center"/>
              <w:rPr>
                <w:b/>
                <w:bCs/>
              </w:rPr>
            </w:pPr>
            <w:r w:rsidRPr="0090700A">
              <w:rPr>
                <w:b/>
                <w:bCs/>
              </w:rPr>
              <w:t>One Health (Core)</w:t>
            </w:r>
          </w:p>
        </w:tc>
        <w:tc>
          <w:tcPr>
            <w:tcW w:w="100" w:type="pct"/>
            <w:tcBorders>
              <w:top w:val="single" w:sz="4" w:space="0" w:color="auto"/>
            </w:tcBorders>
            <w:noWrap/>
            <w:hideMark/>
          </w:tcPr>
          <w:p w14:paraId="5CF05B04" w14:textId="77777777" w:rsidR="00BB3EBB" w:rsidRPr="0090700A" w:rsidRDefault="00BB3EBB" w:rsidP="004B32F0">
            <w:pPr>
              <w:jc w:val="center"/>
              <w:rPr>
                <w:b/>
                <w:bCs/>
              </w:rPr>
            </w:pPr>
          </w:p>
        </w:tc>
        <w:tc>
          <w:tcPr>
            <w:tcW w:w="872" w:type="pct"/>
            <w:gridSpan w:val="4"/>
            <w:tcBorders>
              <w:top w:val="single" w:sz="4" w:space="0" w:color="auto"/>
            </w:tcBorders>
            <w:noWrap/>
            <w:hideMark/>
          </w:tcPr>
          <w:p w14:paraId="0BE0A24A" w14:textId="77777777" w:rsidR="00BB3EBB" w:rsidRPr="0090700A" w:rsidRDefault="00BB3EBB" w:rsidP="004B32F0">
            <w:pPr>
              <w:jc w:val="center"/>
              <w:rPr>
                <w:b/>
                <w:bCs/>
              </w:rPr>
            </w:pPr>
            <w:r w:rsidRPr="0090700A">
              <w:rPr>
                <w:b/>
                <w:bCs/>
              </w:rPr>
              <w:t>One Health (Optional)</w:t>
            </w:r>
          </w:p>
        </w:tc>
      </w:tr>
      <w:tr w:rsidR="00BB3EBB" w:rsidRPr="0090700A" w14:paraId="11E9DAB2" w14:textId="77777777" w:rsidTr="00886D33">
        <w:trPr>
          <w:trHeight w:val="300"/>
          <w:tblHeader/>
        </w:trPr>
        <w:tc>
          <w:tcPr>
            <w:tcW w:w="3155" w:type="pct"/>
            <w:tcBorders>
              <w:bottom w:val="single" w:sz="4" w:space="0" w:color="auto"/>
            </w:tcBorders>
            <w:noWrap/>
            <w:hideMark/>
          </w:tcPr>
          <w:p w14:paraId="05B3D814" w14:textId="77777777" w:rsidR="00BB3EBB" w:rsidRPr="0090700A" w:rsidRDefault="00BB3EBB" w:rsidP="00886D33">
            <w:pPr>
              <w:rPr>
                <w:b/>
                <w:bCs/>
              </w:rPr>
            </w:pP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hideMark/>
          </w:tcPr>
          <w:p w14:paraId="5F7525A5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F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hideMark/>
          </w:tcPr>
          <w:p w14:paraId="2C32157E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I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hideMark/>
          </w:tcPr>
          <w:p w14:paraId="186F417E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A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noWrap/>
            <w:hideMark/>
          </w:tcPr>
          <w:p w14:paraId="7F303385" w14:textId="137D2370" w:rsidR="00BB3EBB" w:rsidRPr="0090700A" w:rsidRDefault="001D627E" w:rsidP="00886D33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noWrap/>
            <w:hideMark/>
          </w:tcPr>
          <w:p w14:paraId="773570B8" w14:textId="77777777" w:rsidR="00BB3EBB" w:rsidRPr="0090700A" w:rsidRDefault="00BB3EBB" w:rsidP="00886D33">
            <w:pPr>
              <w:rPr>
                <w:b/>
                <w:bCs/>
              </w:rPr>
            </w:pP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hideMark/>
          </w:tcPr>
          <w:p w14:paraId="58324957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F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hideMark/>
          </w:tcPr>
          <w:p w14:paraId="1C346A3F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I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hideMark/>
          </w:tcPr>
          <w:p w14:paraId="21DCABFC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A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noWrap/>
            <w:hideMark/>
          </w:tcPr>
          <w:p w14:paraId="29BEA5C2" w14:textId="264DB5A2" w:rsidR="00BB3EBB" w:rsidRPr="0090700A" w:rsidRDefault="001D627E" w:rsidP="00886D33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</w:tr>
      <w:tr w:rsidR="00BB3EBB" w:rsidRPr="0090700A" w14:paraId="49E9C4D3" w14:textId="77777777" w:rsidTr="00886D33">
        <w:trPr>
          <w:trHeight w:val="300"/>
        </w:trPr>
        <w:tc>
          <w:tcPr>
            <w:tcW w:w="3155" w:type="pct"/>
            <w:tcBorders>
              <w:top w:val="single" w:sz="4" w:space="0" w:color="auto"/>
            </w:tcBorders>
            <w:noWrap/>
            <w:hideMark/>
          </w:tcPr>
          <w:p w14:paraId="5377A2A0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Domain 1: Foundational knowledge and skills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hideMark/>
          </w:tcPr>
          <w:p w14:paraId="2FA6A44D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6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hideMark/>
          </w:tcPr>
          <w:p w14:paraId="26F9DF16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0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hideMark/>
          </w:tcPr>
          <w:p w14:paraId="5AF022E9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8</w:t>
            </w:r>
          </w:p>
        </w:tc>
        <w:tc>
          <w:tcPr>
            <w:tcW w:w="249" w:type="pct"/>
            <w:tcBorders>
              <w:top w:val="single" w:sz="4" w:space="0" w:color="auto"/>
            </w:tcBorders>
            <w:noWrap/>
            <w:hideMark/>
          </w:tcPr>
          <w:p w14:paraId="49782F44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24</w:t>
            </w:r>
          </w:p>
        </w:tc>
        <w:tc>
          <w:tcPr>
            <w:tcW w:w="100" w:type="pct"/>
            <w:tcBorders>
              <w:top w:val="single" w:sz="4" w:space="0" w:color="auto"/>
            </w:tcBorders>
            <w:noWrap/>
            <w:hideMark/>
          </w:tcPr>
          <w:p w14:paraId="22BA2FC0" w14:textId="77777777" w:rsidR="00BB3EBB" w:rsidRPr="0090700A" w:rsidRDefault="00BB3EBB" w:rsidP="00886D33">
            <w:pPr>
              <w:rPr>
                <w:b/>
                <w:bCs/>
              </w:rPr>
            </w:pP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hideMark/>
          </w:tcPr>
          <w:p w14:paraId="5BC6AFBE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6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hideMark/>
          </w:tcPr>
          <w:p w14:paraId="7050E170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0</w:t>
            </w:r>
          </w:p>
        </w:tc>
        <w:tc>
          <w:tcPr>
            <w:tcW w:w="208" w:type="pct"/>
            <w:tcBorders>
              <w:top w:val="single" w:sz="4" w:space="0" w:color="auto"/>
            </w:tcBorders>
            <w:noWrap/>
            <w:hideMark/>
          </w:tcPr>
          <w:p w14:paraId="69E58896" w14:textId="1C5A4368" w:rsidR="00BB3EBB" w:rsidRPr="0090700A" w:rsidRDefault="003D08C0" w:rsidP="00886D33"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249" w:type="pct"/>
            <w:tcBorders>
              <w:top w:val="single" w:sz="4" w:space="0" w:color="auto"/>
            </w:tcBorders>
            <w:noWrap/>
            <w:hideMark/>
          </w:tcPr>
          <w:p w14:paraId="25B5C8EC" w14:textId="0D829361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2</w:t>
            </w:r>
            <w:r w:rsidR="003D08C0">
              <w:rPr>
                <w:b/>
                <w:bCs/>
              </w:rPr>
              <w:t>1</w:t>
            </w:r>
          </w:p>
        </w:tc>
      </w:tr>
      <w:tr w:rsidR="00BB3EBB" w:rsidRPr="0090700A" w14:paraId="3C30E355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2830AA3F" w14:textId="77777777" w:rsidR="00BB3EBB" w:rsidRPr="0090700A" w:rsidRDefault="00BB3EBB" w:rsidP="00886D33">
            <w:r w:rsidRPr="0090700A">
              <w:t>1.1       History of epidemiology</w:t>
            </w:r>
          </w:p>
        </w:tc>
        <w:tc>
          <w:tcPr>
            <w:tcW w:w="208" w:type="pct"/>
            <w:noWrap/>
            <w:hideMark/>
          </w:tcPr>
          <w:p w14:paraId="6DFFF353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0F269916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56CBA40D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5D61765D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100" w:type="pct"/>
            <w:noWrap/>
            <w:hideMark/>
          </w:tcPr>
          <w:p w14:paraId="7F06C059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10E0C1F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2F3C96B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6D82E4A3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518A2817" w14:textId="77777777" w:rsidR="00BB3EBB" w:rsidRPr="0090700A" w:rsidRDefault="00BB3EBB" w:rsidP="00886D33">
            <w:r w:rsidRPr="0090700A">
              <w:t>3</w:t>
            </w:r>
          </w:p>
        </w:tc>
      </w:tr>
      <w:tr w:rsidR="00BB3EBB" w:rsidRPr="0090700A" w14:paraId="6C111DEA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3A8DF9B6" w14:textId="77777777" w:rsidR="00BB3EBB" w:rsidRPr="0090700A" w:rsidRDefault="00BB3EBB" w:rsidP="00886D33">
            <w:r w:rsidRPr="0090700A">
              <w:t>1.2     Epidemiology of infectious diseases</w:t>
            </w:r>
          </w:p>
        </w:tc>
        <w:tc>
          <w:tcPr>
            <w:tcW w:w="208" w:type="pct"/>
            <w:noWrap/>
            <w:hideMark/>
          </w:tcPr>
          <w:p w14:paraId="73B1A00B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0055B98A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73BB9A34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7F17AA22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100" w:type="pct"/>
            <w:noWrap/>
            <w:hideMark/>
          </w:tcPr>
          <w:p w14:paraId="49E6E27F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98BFDA0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4A8DB4A6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39580FC2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02615BF3" w14:textId="77777777" w:rsidR="00BB3EBB" w:rsidRPr="0090700A" w:rsidRDefault="00BB3EBB" w:rsidP="00886D33">
            <w:r w:rsidRPr="0090700A">
              <w:t>6</w:t>
            </w:r>
          </w:p>
        </w:tc>
      </w:tr>
      <w:tr w:rsidR="00BB3EBB" w:rsidRPr="0090700A" w14:paraId="15784C7F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67B59364" w14:textId="77777777" w:rsidR="00BB3EBB" w:rsidRPr="0090700A" w:rsidRDefault="00BB3EBB" w:rsidP="00886D33">
            <w:r w:rsidRPr="0090700A">
              <w:t xml:space="preserve">1.3     Epidemiology of noncommunicable diseases </w:t>
            </w:r>
          </w:p>
        </w:tc>
        <w:tc>
          <w:tcPr>
            <w:tcW w:w="208" w:type="pct"/>
            <w:noWrap/>
            <w:hideMark/>
          </w:tcPr>
          <w:p w14:paraId="3BE45E23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42FC3364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604C5287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6B06DEA8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100" w:type="pct"/>
            <w:noWrap/>
            <w:hideMark/>
          </w:tcPr>
          <w:p w14:paraId="0198B62A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A9128B9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0DD41548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C412275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09D397EE" w14:textId="77777777" w:rsidR="00BB3EBB" w:rsidRPr="0090700A" w:rsidRDefault="00BB3EBB" w:rsidP="00886D33"/>
        </w:tc>
      </w:tr>
      <w:tr w:rsidR="00BB3EBB" w:rsidRPr="0090700A" w14:paraId="748CB495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431B5F1B" w14:textId="77777777" w:rsidR="00BB3EBB" w:rsidRPr="0090700A" w:rsidRDefault="00BB3EBB" w:rsidP="00886D33">
            <w:r w:rsidRPr="0090700A">
              <w:t>1.4     Prioritization of disease and disease burden</w:t>
            </w:r>
          </w:p>
        </w:tc>
        <w:tc>
          <w:tcPr>
            <w:tcW w:w="208" w:type="pct"/>
            <w:noWrap/>
            <w:hideMark/>
          </w:tcPr>
          <w:p w14:paraId="0C1C66C7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89F9D36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5E5EEDF1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7ADB21C5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100" w:type="pct"/>
            <w:noWrap/>
            <w:hideMark/>
          </w:tcPr>
          <w:p w14:paraId="43AB7FFF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255A362D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0DD1C57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0D94EDBB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2570D449" w14:textId="77777777" w:rsidR="00BB3EBB" w:rsidRPr="0090700A" w:rsidRDefault="00BB3EBB" w:rsidP="00886D33">
            <w:r w:rsidRPr="0090700A">
              <w:t>4</w:t>
            </w:r>
          </w:p>
        </w:tc>
      </w:tr>
      <w:tr w:rsidR="00BB3EBB" w:rsidRPr="0090700A" w14:paraId="0E7A785A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54F89D95" w14:textId="77777777" w:rsidR="00BB3EBB" w:rsidRPr="0090700A" w:rsidRDefault="00BB3EBB" w:rsidP="00886D33">
            <w:r w:rsidRPr="0090700A">
              <w:t>1.5     Policies and standards</w:t>
            </w:r>
          </w:p>
        </w:tc>
        <w:tc>
          <w:tcPr>
            <w:tcW w:w="208" w:type="pct"/>
            <w:noWrap/>
            <w:hideMark/>
          </w:tcPr>
          <w:p w14:paraId="60C234DE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5731D64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7C3B38A7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06F948C5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100" w:type="pct"/>
            <w:noWrap/>
            <w:hideMark/>
          </w:tcPr>
          <w:p w14:paraId="246968D6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AE7A737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2406E224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71E4DFA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20A253ED" w14:textId="77777777" w:rsidR="00BB3EBB" w:rsidRPr="0090700A" w:rsidRDefault="00BB3EBB" w:rsidP="00886D33">
            <w:r w:rsidRPr="0090700A">
              <w:t>1</w:t>
            </w:r>
          </w:p>
        </w:tc>
      </w:tr>
      <w:tr w:rsidR="00BB3EBB" w:rsidRPr="0090700A" w14:paraId="55F8E9B0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0B67D297" w14:textId="77777777" w:rsidR="00BB3EBB" w:rsidRPr="0090700A" w:rsidRDefault="00BB3EBB" w:rsidP="00886D33">
            <w:r w:rsidRPr="0090700A">
              <w:t>1.6     Maternal and child health: key indicators</w:t>
            </w:r>
          </w:p>
        </w:tc>
        <w:tc>
          <w:tcPr>
            <w:tcW w:w="208" w:type="pct"/>
            <w:noWrap/>
            <w:hideMark/>
          </w:tcPr>
          <w:p w14:paraId="29069FAF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E28B238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A4A10A4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066D5EFD" w14:textId="77777777" w:rsidR="00BB3EBB" w:rsidRPr="0090700A" w:rsidRDefault="00BB3EBB" w:rsidP="00886D33"/>
        </w:tc>
        <w:tc>
          <w:tcPr>
            <w:tcW w:w="100" w:type="pct"/>
            <w:noWrap/>
            <w:hideMark/>
          </w:tcPr>
          <w:p w14:paraId="2CE1C9AE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6D02F3C5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254ECB6C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5ADEB5A4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2CEB3264" w14:textId="77777777" w:rsidR="00BB3EBB" w:rsidRPr="0090700A" w:rsidRDefault="00BB3EBB" w:rsidP="00886D33">
            <w:r w:rsidRPr="0090700A">
              <w:t>1</w:t>
            </w:r>
          </w:p>
        </w:tc>
      </w:tr>
      <w:tr w:rsidR="00BB3EBB" w:rsidRPr="0090700A" w14:paraId="3FA04E9D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4929EA17" w14:textId="77777777" w:rsidR="00BB3EBB" w:rsidRPr="0090700A" w:rsidRDefault="00BB3EBB" w:rsidP="00886D33">
            <w:r w:rsidRPr="0090700A">
              <w:t>1.7     Demographic data and population dynamics</w:t>
            </w:r>
          </w:p>
        </w:tc>
        <w:tc>
          <w:tcPr>
            <w:tcW w:w="208" w:type="pct"/>
            <w:noWrap/>
            <w:hideMark/>
          </w:tcPr>
          <w:p w14:paraId="6806566F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62ED79C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E125C1A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016448E3" w14:textId="77777777" w:rsidR="00BB3EBB" w:rsidRPr="0090700A" w:rsidRDefault="00BB3EBB" w:rsidP="00886D33"/>
        </w:tc>
        <w:tc>
          <w:tcPr>
            <w:tcW w:w="100" w:type="pct"/>
            <w:noWrap/>
            <w:hideMark/>
          </w:tcPr>
          <w:p w14:paraId="7F4CCE1B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08BD101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4EDDE7A8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320CFF22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37A492CB" w14:textId="77777777" w:rsidR="00BB3EBB" w:rsidRPr="0090700A" w:rsidRDefault="00BB3EBB" w:rsidP="00886D33">
            <w:r w:rsidRPr="0090700A">
              <w:t>4</w:t>
            </w:r>
          </w:p>
        </w:tc>
      </w:tr>
      <w:tr w:rsidR="00BB3EBB" w:rsidRPr="0090700A" w14:paraId="75A0B4E7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03F4A0D9" w14:textId="77777777" w:rsidR="00BB3EBB" w:rsidRPr="0090700A" w:rsidRDefault="00BB3EBB" w:rsidP="00886D33">
            <w:r w:rsidRPr="0090700A">
              <w:t>1.8     Primary health services: key indicators</w:t>
            </w:r>
          </w:p>
        </w:tc>
        <w:tc>
          <w:tcPr>
            <w:tcW w:w="208" w:type="pct"/>
            <w:noWrap/>
            <w:hideMark/>
          </w:tcPr>
          <w:p w14:paraId="5ACB6711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83DE6E5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09CFB25E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7FFA6516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100" w:type="pct"/>
            <w:noWrap/>
            <w:hideMark/>
          </w:tcPr>
          <w:p w14:paraId="4404EBE3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0BDA36B7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D71B663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E6EDEBD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1E63CC48" w14:textId="77777777" w:rsidR="00BB3EBB" w:rsidRPr="0090700A" w:rsidRDefault="00BB3EBB" w:rsidP="00886D33"/>
        </w:tc>
      </w:tr>
      <w:tr w:rsidR="00BB3EBB" w:rsidRPr="0090700A" w14:paraId="12E42647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3148FE73" w14:textId="77777777" w:rsidR="00BB3EBB" w:rsidRPr="0090700A" w:rsidRDefault="00BB3EBB" w:rsidP="00886D33">
            <w:r w:rsidRPr="0090700A">
              <w:t xml:space="preserve">1.9     Systems thinking </w:t>
            </w:r>
          </w:p>
        </w:tc>
        <w:tc>
          <w:tcPr>
            <w:tcW w:w="208" w:type="pct"/>
            <w:noWrap/>
            <w:hideMark/>
          </w:tcPr>
          <w:p w14:paraId="5856576B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03649551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44C0F80D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39F8EA55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100" w:type="pct"/>
            <w:noWrap/>
            <w:hideMark/>
          </w:tcPr>
          <w:p w14:paraId="1D429007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D9C2B85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0B3E5207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0DD9FAC" w14:textId="3100F2A0" w:rsidR="00BB3EBB" w:rsidRPr="0090700A" w:rsidRDefault="003D08C0" w:rsidP="00886D33">
            <w:r>
              <w:t>1</w:t>
            </w:r>
          </w:p>
        </w:tc>
        <w:tc>
          <w:tcPr>
            <w:tcW w:w="249" w:type="pct"/>
            <w:noWrap/>
            <w:hideMark/>
          </w:tcPr>
          <w:p w14:paraId="01436E1E" w14:textId="25500C51" w:rsidR="00BB3EBB" w:rsidRPr="0090700A" w:rsidRDefault="003D08C0" w:rsidP="00886D33">
            <w:r>
              <w:t>2</w:t>
            </w:r>
          </w:p>
        </w:tc>
      </w:tr>
      <w:tr w:rsidR="00BB3EBB" w:rsidRPr="0090700A" w14:paraId="6EB7F807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559D402B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0CB396D1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60AD7BFB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A7A44E4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3FB1D092" w14:textId="77777777" w:rsidR="00BB3EBB" w:rsidRPr="0090700A" w:rsidRDefault="00BB3EBB" w:rsidP="00886D33"/>
        </w:tc>
        <w:tc>
          <w:tcPr>
            <w:tcW w:w="100" w:type="pct"/>
            <w:noWrap/>
            <w:hideMark/>
          </w:tcPr>
          <w:p w14:paraId="239B40B1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60D7D00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E813368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D9DDE6B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0C6A8D36" w14:textId="77777777" w:rsidR="00BB3EBB" w:rsidRPr="0090700A" w:rsidRDefault="00BB3EBB" w:rsidP="00886D33"/>
        </w:tc>
      </w:tr>
      <w:tr w:rsidR="00BB3EBB" w:rsidRPr="0090700A" w14:paraId="4D531B37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22B31337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 xml:space="preserve">Domain 2: Surveillance systems </w:t>
            </w:r>
          </w:p>
        </w:tc>
        <w:tc>
          <w:tcPr>
            <w:tcW w:w="208" w:type="pct"/>
            <w:noWrap/>
            <w:hideMark/>
          </w:tcPr>
          <w:p w14:paraId="4AF4E365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0</w:t>
            </w:r>
          </w:p>
        </w:tc>
        <w:tc>
          <w:tcPr>
            <w:tcW w:w="208" w:type="pct"/>
            <w:noWrap/>
            <w:hideMark/>
          </w:tcPr>
          <w:p w14:paraId="2FC47F4C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8</w:t>
            </w:r>
          </w:p>
        </w:tc>
        <w:tc>
          <w:tcPr>
            <w:tcW w:w="208" w:type="pct"/>
            <w:noWrap/>
            <w:hideMark/>
          </w:tcPr>
          <w:p w14:paraId="205445C7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0</w:t>
            </w:r>
          </w:p>
        </w:tc>
        <w:tc>
          <w:tcPr>
            <w:tcW w:w="249" w:type="pct"/>
            <w:noWrap/>
            <w:hideMark/>
          </w:tcPr>
          <w:p w14:paraId="5C059B7D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28</w:t>
            </w:r>
          </w:p>
        </w:tc>
        <w:tc>
          <w:tcPr>
            <w:tcW w:w="100" w:type="pct"/>
            <w:noWrap/>
            <w:hideMark/>
          </w:tcPr>
          <w:p w14:paraId="5E2AED17" w14:textId="77777777" w:rsidR="00BB3EBB" w:rsidRPr="0090700A" w:rsidRDefault="00BB3EBB" w:rsidP="00886D33">
            <w:pPr>
              <w:rPr>
                <w:b/>
                <w:bCs/>
              </w:rPr>
            </w:pPr>
          </w:p>
        </w:tc>
        <w:tc>
          <w:tcPr>
            <w:tcW w:w="208" w:type="pct"/>
            <w:noWrap/>
            <w:hideMark/>
          </w:tcPr>
          <w:p w14:paraId="2FD66DAA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5</w:t>
            </w:r>
          </w:p>
        </w:tc>
        <w:tc>
          <w:tcPr>
            <w:tcW w:w="208" w:type="pct"/>
            <w:noWrap/>
            <w:hideMark/>
          </w:tcPr>
          <w:p w14:paraId="5039D239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4</w:t>
            </w:r>
          </w:p>
        </w:tc>
        <w:tc>
          <w:tcPr>
            <w:tcW w:w="208" w:type="pct"/>
            <w:noWrap/>
            <w:hideMark/>
          </w:tcPr>
          <w:p w14:paraId="5542A8C7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7</w:t>
            </w:r>
          </w:p>
        </w:tc>
        <w:tc>
          <w:tcPr>
            <w:tcW w:w="249" w:type="pct"/>
            <w:noWrap/>
            <w:hideMark/>
          </w:tcPr>
          <w:p w14:paraId="7951AC7C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26</w:t>
            </w:r>
          </w:p>
        </w:tc>
      </w:tr>
      <w:tr w:rsidR="00BB3EBB" w:rsidRPr="0090700A" w14:paraId="634C90CC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0847E4BA" w14:textId="77777777" w:rsidR="00BB3EBB" w:rsidRPr="0090700A" w:rsidRDefault="00BB3EBB" w:rsidP="00886D33">
            <w:r w:rsidRPr="0090700A">
              <w:t xml:space="preserve">2.1     Characteristics of a functional surveillance system </w:t>
            </w:r>
          </w:p>
        </w:tc>
        <w:tc>
          <w:tcPr>
            <w:tcW w:w="208" w:type="pct"/>
            <w:noWrap/>
            <w:hideMark/>
          </w:tcPr>
          <w:p w14:paraId="491E5B95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2CAC3CD2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66A60806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0A8EAFD1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100" w:type="pct"/>
            <w:noWrap/>
            <w:hideMark/>
          </w:tcPr>
          <w:p w14:paraId="1EFB8C0A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3382E6E" w14:textId="77777777" w:rsidR="00BB3EBB" w:rsidRPr="0090700A" w:rsidRDefault="00BB3EBB" w:rsidP="00886D33">
            <w:r w:rsidRPr="0090700A">
              <w:t>7</w:t>
            </w:r>
          </w:p>
        </w:tc>
        <w:tc>
          <w:tcPr>
            <w:tcW w:w="208" w:type="pct"/>
            <w:noWrap/>
            <w:hideMark/>
          </w:tcPr>
          <w:p w14:paraId="0D5A00CA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50DCFC28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48C25BE7" w14:textId="77777777" w:rsidR="00BB3EBB" w:rsidRPr="0090700A" w:rsidRDefault="00BB3EBB" w:rsidP="00886D33">
            <w:r w:rsidRPr="0090700A">
              <w:t>9</w:t>
            </w:r>
          </w:p>
        </w:tc>
      </w:tr>
      <w:tr w:rsidR="00BB3EBB" w:rsidRPr="0090700A" w14:paraId="5511640F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0B5BC0D3" w14:textId="77777777" w:rsidR="00BB3EBB" w:rsidRPr="0090700A" w:rsidRDefault="00BB3EBB" w:rsidP="00886D33">
            <w:r w:rsidRPr="0090700A">
              <w:t xml:space="preserve">2.2     Detection and reporting of cases, clusters, and health threats </w:t>
            </w:r>
          </w:p>
        </w:tc>
        <w:tc>
          <w:tcPr>
            <w:tcW w:w="208" w:type="pct"/>
            <w:noWrap/>
            <w:hideMark/>
          </w:tcPr>
          <w:p w14:paraId="5A01028B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08" w:type="pct"/>
            <w:noWrap/>
            <w:hideMark/>
          </w:tcPr>
          <w:p w14:paraId="73CB688F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D771C86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3D8E3425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100" w:type="pct"/>
            <w:noWrap/>
            <w:hideMark/>
          </w:tcPr>
          <w:p w14:paraId="137345C3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84806E8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0E3DCD8C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4033079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39679023" w14:textId="77777777" w:rsidR="00BB3EBB" w:rsidRPr="0090700A" w:rsidRDefault="00BB3EBB" w:rsidP="00886D33">
            <w:r w:rsidRPr="0090700A">
              <w:t>2</w:t>
            </w:r>
          </w:p>
        </w:tc>
      </w:tr>
      <w:tr w:rsidR="00BB3EBB" w:rsidRPr="0090700A" w14:paraId="020C4A95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17386905" w14:textId="77777777" w:rsidR="00BB3EBB" w:rsidRPr="0090700A" w:rsidRDefault="00BB3EBB" w:rsidP="00886D33">
            <w:r w:rsidRPr="0090700A">
              <w:t xml:space="preserve">2.3     Surveillance data collection, analysis and interpretation </w:t>
            </w:r>
          </w:p>
        </w:tc>
        <w:tc>
          <w:tcPr>
            <w:tcW w:w="208" w:type="pct"/>
            <w:noWrap/>
            <w:hideMark/>
          </w:tcPr>
          <w:p w14:paraId="6A21A8ED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285A6A36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2FA9527D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0DCE5A15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100" w:type="pct"/>
            <w:noWrap/>
            <w:hideMark/>
          </w:tcPr>
          <w:p w14:paraId="406294D8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20F50BAC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73CD79DB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2CC8C57D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2D4D1ADD" w14:textId="77777777" w:rsidR="00BB3EBB" w:rsidRPr="0090700A" w:rsidRDefault="00BB3EBB" w:rsidP="00886D33">
            <w:r w:rsidRPr="0090700A">
              <w:t>5</w:t>
            </w:r>
          </w:p>
        </w:tc>
      </w:tr>
      <w:tr w:rsidR="00BB3EBB" w:rsidRPr="0090700A" w14:paraId="79CC2369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2C95F5BF" w14:textId="77777777" w:rsidR="00BB3EBB" w:rsidRPr="0090700A" w:rsidRDefault="00BB3EBB" w:rsidP="00886D33">
            <w:r w:rsidRPr="0090700A">
              <w:t>2.4     Surveillance reporting</w:t>
            </w:r>
          </w:p>
        </w:tc>
        <w:tc>
          <w:tcPr>
            <w:tcW w:w="208" w:type="pct"/>
            <w:noWrap/>
            <w:hideMark/>
          </w:tcPr>
          <w:p w14:paraId="10015C09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1F347FDE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3C1A1CC6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50CEA973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100" w:type="pct"/>
            <w:noWrap/>
            <w:hideMark/>
          </w:tcPr>
          <w:p w14:paraId="23479298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0BCFA7B1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3860D5F1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75FC5192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6BD231C4" w14:textId="77777777" w:rsidR="00BB3EBB" w:rsidRPr="0090700A" w:rsidRDefault="00BB3EBB" w:rsidP="00886D33">
            <w:r w:rsidRPr="0090700A">
              <w:t>5</w:t>
            </w:r>
          </w:p>
        </w:tc>
      </w:tr>
      <w:tr w:rsidR="00BB3EBB" w:rsidRPr="0090700A" w14:paraId="12057DCB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2777730D" w14:textId="77777777" w:rsidR="00BB3EBB" w:rsidRPr="0090700A" w:rsidRDefault="00BB3EBB" w:rsidP="00886D33">
            <w:r w:rsidRPr="0090700A">
              <w:t xml:space="preserve">2.5     Monitor and assess the quality of surveillance data </w:t>
            </w:r>
          </w:p>
        </w:tc>
        <w:tc>
          <w:tcPr>
            <w:tcW w:w="208" w:type="pct"/>
            <w:noWrap/>
            <w:hideMark/>
          </w:tcPr>
          <w:p w14:paraId="2C856F99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16170B10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0D102D6C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40AB3C16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100" w:type="pct"/>
            <w:noWrap/>
            <w:hideMark/>
          </w:tcPr>
          <w:p w14:paraId="042CE625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985DE3A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2FAB272C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40A7D21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316F3308" w14:textId="77777777" w:rsidR="00BB3EBB" w:rsidRPr="0090700A" w:rsidRDefault="00BB3EBB" w:rsidP="00886D33"/>
        </w:tc>
      </w:tr>
      <w:tr w:rsidR="00BB3EBB" w:rsidRPr="0090700A" w14:paraId="2C649975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77B79DF3" w14:textId="77777777" w:rsidR="00BB3EBB" w:rsidRPr="0090700A" w:rsidRDefault="00BB3EBB" w:rsidP="00886D33">
            <w:r w:rsidRPr="0090700A">
              <w:t xml:space="preserve">2.6     Surveillance systems design and evaluation </w:t>
            </w:r>
          </w:p>
        </w:tc>
        <w:tc>
          <w:tcPr>
            <w:tcW w:w="208" w:type="pct"/>
            <w:noWrap/>
            <w:hideMark/>
          </w:tcPr>
          <w:p w14:paraId="5A335EE0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FCB8AEB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3E9D4784" w14:textId="77777777" w:rsidR="00BB3EBB" w:rsidRPr="0090700A" w:rsidRDefault="00BB3EBB" w:rsidP="00886D33">
            <w:r w:rsidRPr="0090700A">
              <w:t>7</w:t>
            </w:r>
          </w:p>
        </w:tc>
        <w:tc>
          <w:tcPr>
            <w:tcW w:w="249" w:type="pct"/>
            <w:noWrap/>
            <w:hideMark/>
          </w:tcPr>
          <w:p w14:paraId="32CD6D65" w14:textId="77777777" w:rsidR="00BB3EBB" w:rsidRPr="0090700A" w:rsidRDefault="00BB3EBB" w:rsidP="00886D33">
            <w:r w:rsidRPr="0090700A">
              <w:t>9</w:t>
            </w:r>
          </w:p>
        </w:tc>
        <w:tc>
          <w:tcPr>
            <w:tcW w:w="100" w:type="pct"/>
            <w:noWrap/>
            <w:hideMark/>
          </w:tcPr>
          <w:p w14:paraId="0DEA7863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7192662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1AE27531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7CB68860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49" w:type="pct"/>
            <w:noWrap/>
            <w:hideMark/>
          </w:tcPr>
          <w:p w14:paraId="019AD832" w14:textId="77777777" w:rsidR="00BB3EBB" w:rsidRPr="0090700A" w:rsidRDefault="00BB3EBB" w:rsidP="00886D33">
            <w:r w:rsidRPr="0090700A">
              <w:t>5</w:t>
            </w:r>
          </w:p>
        </w:tc>
      </w:tr>
      <w:tr w:rsidR="00BB3EBB" w:rsidRPr="0090700A" w14:paraId="4DAB6E8E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2A5FE630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C0E85C2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42E3C28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CC69010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7891A53A" w14:textId="77777777" w:rsidR="00BB3EBB" w:rsidRPr="0090700A" w:rsidRDefault="00BB3EBB" w:rsidP="00886D33"/>
        </w:tc>
        <w:tc>
          <w:tcPr>
            <w:tcW w:w="100" w:type="pct"/>
            <w:noWrap/>
            <w:hideMark/>
          </w:tcPr>
          <w:p w14:paraId="067CA619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6FCC2A7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9C47C00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61D5E53D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65C83BCF" w14:textId="77777777" w:rsidR="00BB3EBB" w:rsidRPr="0090700A" w:rsidRDefault="00BB3EBB" w:rsidP="00886D33"/>
        </w:tc>
      </w:tr>
      <w:tr w:rsidR="00BB3EBB" w:rsidRPr="0090700A" w14:paraId="5804DE40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44BD2F2D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 xml:space="preserve">Domain 3: Field investigations </w:t>
            </w:r>
          </w:p>
        </w:tc>
        <w:tc>
          <w:tcPr>
            <w:tcW w:w="208" w:type="pct"/>
            <w:noWrap/>
            <w:hideMark/>
          </w:tcPr>
          <w:p w14:paraId="28C7B946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5</w:t>
            </w:r>
          </w:p>
        </w:tc>
        <w:tc>
          <w:tcPr>
            <w:tcW w:w="208" w:type="pct"/>
            <w:noWrap/>
            <w:hideMark/>
          </w:tcPr>
          <w:p w14:paraId="111B89CD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0</w:t>
            </w:r>
          </w:p>
        </w:tc>
        <w:tc>
          <w:tcPr>
            <w:tcW w:w="208" w:type="pct"/>
            <w:noWrap/>
            <w:hideMark/>
          </w:tcPr>
          <w:p w14:paraId="68822901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3</w:t>
            </w:r>
          </w:p>
        </w:tc>
        <w:tc>
          <w:tcPr>
            <w:tcW w:w="249" w:type="pct"/>
            <w:noWrap/>
            <w:hideMark/>
          </w:tcPr>
          <w:p w14:paraId="646BF9A8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38</w:t>
            </w:r>
          </w:p>
        </w:tc>
        <w:tc>
          <w:tcPr>
            <w:tcW w:w="100" w:type="pct"/>
            <w:noWrap/>
            <w:hideMark/>
          </w:tcPr>
          <w:p w14:paraId="1D558A42" w14:textId="77777777" w:rsidR="00BB3EBB" w:rsidRPr="0090700A" w:rsidRDefault="00BB3EBB" w:rsidP="00886D33">
            <w:pPr>
              <w:rPr>
                <w:b/>
                <w:bCs/>
              </w:rPr>
            </w:pPr>
          </w:p>
        </w:tc>
        <w:tc>
          <w:tcPr>
            <w:tcW w:w="208" w:type="pct"/>
            <w:noWrap/>
            <w:hideMark/>
          </w:tcPr>
          <w:p w14:paraId="75A5D2DA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5</w:t>
            </w:r>
          </w:p>
        </w:tc>
        <w:tc>
          <w:tcPr>
            <w:tcW w:w="208" w:type="pct"/>
            <w:noWrap/>
            <w:hideMark/>
          </w:tcPr>
          <w:p w14:paraId="7596DCF8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6</w:t>
            </w:r>
          </w:p>
        </w:tc>
        <w:tc>
          <w:tcPr>
            <w:tcW w:w="208" w:type="pct"/>
            <w:noWrap/>
            <w:hideMark/>
          </w:tcPr>
          <w:p w14:paraId="37A805F6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0</w:t>
            </w:r>
          </w:p>
        </w:tc>
        <w:tc>
          <w:tcPr>
            <w:tcW w:w="249" w:type="pct"/>
            <w:noWrap/>
            <w:hideMark/>
          </w:tcPr>
          <w:p w14:paraId="43F98F8D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31</w:t>
            </w:r>
          </w:p>
        </w:tc>
      </w:tr>
      <w:tr w:rsidR="00BB3EBB" w:rsidRPr="0090700A" w14:paraId="237CA5B9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4DCF28C6" w14:textId="77777777" w:rsidR="00BB3EBB" w:rsidRPr="0090700A" w:rsidRDefault="00BB3EBB" w:rsidP="00886D33">
            <w:r w:rsidRPr="0090700A">
              <w:t>3.1 Field preparation</w:t>
            </w:r>
          </w:p>
        </w:tc>
        <w:tc>
          <w:tcPr>
            <w:tcW w:w="208" w:type="pct"/>
            <w:noWrap/>
            <w:hideMark/>
          </w:tcPr>
          <w:p w14:paraId="1F5C0082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08" w:type="pct"/>
            <w:noWrap/>
            <w:hideMark/>
          </w:tcPr>
          <w:p w14:paraId="278C4721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4B9196E7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49" w:type="pct"/>
            <w:noWrap/>
            <w:hideMark/>
          </w:tcPr>
          <w:p w14:paraId="2B56F48F" w14:textId="77777777" w:rsidR="00BB3EBB" w:rsidRPr="0090700A" w:rsidRDefault="00BB3EBB" w:rsidP="00886D33">
            <w:r w:rsidRPr="0090700A">
              <w:t>14</w:t>
            </w:r>
          </w:p>
        </w:tc>
        <w:tc>
          <w:tcPr>
            <w:tcW w:w="100" w:type="pct"/>
            <w:noWrap/>
            <w:hideMark/>
          </w:tcPr>
          <w:p w14:paraId="41F0E738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1E31DF1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08" w:type="pct"/>
            <w:noWrap/>
            <w:hideMark/>
          </w:tcPr>
          <w:p w14:paraId="11009526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5E668A2D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49" w:type="pct"/>
            <w:noWrap/>
            <w:hideMark/>
          </w:tcPr>
          <w:p w14:paraId="1ECFC31B" w14:textId="77777777" w:rsidR="00BB3EBB" w:rsidRPr="0090700A" w:rsidRDefault="00BB3EBB" w:rsidP="00886D33">
            <w:r w:rsidRPr="0090700A">
              <w:t>12</w:t>
            </w:r>
          </w:p>
        </w:tc>
      </w:tr>
      <w:tr w:rsidR="00BB3EBB" w:rsidRPr="0090700A" w14:paraId="36FF52DF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7FEE658C" w14:textId="77777777" w:rsidR="00BB3EBB" w:rsidRPr="0090700A" w:rsidRDefault="00BB3EBB" w:rsidP="00886D33">
            <w:r w:rsidRPr="0090700A">
              <w:t>3.2 Investigation</w:t>
            </w:r>
          </w:p>
        </w:tc>
        <w:tc>
          <w:tcPr>
            <w:tcW w:w="208" w:type="pct"/>
            <w:noWrap/>
            <w:hideMark/>
          </w:tcPr>
          <w:p w14:paraId="77BAA6AA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208" w:type="pct"/>
            <w:noWrap/>
            <w:hideMark/>
          </w:tcPr>
          <w:p w14:paraId="4E98BCDF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54928D41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1541D314" w14:textId="77777777" w:rsidR="00BB3EBB" w:rsidRPr="0090700A" w:rsidRDefault="00BB3EBB" w:rsidP="00886D33">
            <w:r w:rsidRPr="0090700A">
              <w:t>10</w:t>
            </w:r>
          </w:p>
        </w:tc>
        <w:tc>
          <w:tcPr>
            <w:tcW w:w="100" w:type="pct"/>
            <w:noWrap/>
            <w:hideMark/>
          </w:tcPr>
          <w:p w14:paraId="194B5F4A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B93561F" w14:textId="77777777" w:rsidR="00BB3EBB" w:rsidRPr="0090700A" w:rsidRDefault="00BB3EBB" w:rsidP="00886D33">
            <w:r w:rsidRPr="0090700A">
              <w:t>7</w:t>
            </w:r>
          </w:p>
        </w:tc>
        <w:tc>
          <w:tcPr>
            <w:tcW w:w="208" w:type="pct"/>
            <w:noWrap/>
            <w:hideMark/>
          </w:tcPr>
          <w:p w14:paraId="5E5BE4F6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066B9B65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693525FD" w14:textId="77777777" w:rsidR="00BB3EBB" w:rsidRPr="0090700A" w:rsidRDefault="00BB3EBB" w:rsidP="00886D33">
            <w:r w:rsidRPr="0090700A">
              <w:t>8</w:t>
            </w:r>
          </w:p>
        </w:tc>
      </w:tr>
      <w:tr w:rsidR="00BB3EBB" w:rsidRPr="0090700A" w14:paraId="69BED8BB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7C1B076E" w14:textId="77777777" w:rsidR="00BB3EBB" w:rsidRPr="0090700A" w:rsidRDefault="00BB3EBB" w:rsidP="00886D33">
            <w:r w:rsidRPr="0090700A">
              <w:t xml:space="preserve">3.3 Data management and analysis </w:t>
            </w:r>
          </w:p>
        </w:tc>
        <w:tc>
          <w:tcPr>
            <w:tcW w:w="208" w:type="pct"/>
            <w:noWrap/>
            <w:hideMark/>
          </w:tcPr>
          <w:p w14:paraId="33F8FFAC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727534EF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157CB1A8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6BB8452F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100" w:type="pct"/>
            <w:noWrap/>
            <w:hideMark/>
          </w:tcPr>
          <w:p w14:paraId="1742FD09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FF1F78A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00B26EF5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857705D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2D7E84F1" w14:textId="77777777" w:rsidR="00BB3EBB" w:rsidRPr="0090700A" w:rsidRDefault="00BB3EBB" w:rsidP="00886D33">
            <w:r w:rsidRPr="0090700A">
              <w:t>4</w:t>
            </w:r>
          </w:p>
        </w:tc>
      </w:tr>
      <w:tr w:rsidR="00BB3EBB" w:rsidRPr="0090700A" w14:paraId="34DAACCE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598D6D33" w14:textId="77777777" w:rsidR="00BB3EBB" w:rsidRPr="0090700A" w:rsidRDefault="00BB3EBB" w:rsidP="00886D33">
            <w:r w:rsidRPr="0090700A">
              <w:t>3.4 Reporting and follow-up interventions</w:t>
            </w:r>
          </w:p>
        </w:tc>
        <w:tc>
          <w:tcPr>
            <w:tcW w:w="208" w:type="pct"/>
            <w:noWrap/>
            <w:hideMark/>
          </w:tcPr>
          <w:p w14:paraId="21A3339E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0CFFF211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51F63C75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49" w:type="pct"/>
            <w:noWrap/>
            <w:hideMark/>
          </w:tcPr>
          <w:p w14:paraId="6E7A3CE0" w14:textId="77777777" w:rsidR="00BB3EBB" w:rsidRPr="0090700A" w:rsidRDefault="00BB3EBB" w:rsidP="00886D33">
            <w:r w:rsidRPr="0090700A">
              <w:t>8</w:t>
            </w:r>
          </w:p>
        </w:tc>
        <w:tc>
          <w:tcPr>
            <w:tcW w:w="100" w:type="pct"/>
            <w:noWrap/>
            <w:hideMark/>
          </w:tcPr>
          <w:p w14:paraId="627E5E8D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24FE26C2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4521AAA8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379CC221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49" w:type="pct"/>
            <w:noWrap/>
            <w:hideMark/>
          </w:tcPr>
          <w:p w14:paraId="13D03053" w14:textId="77777777" w:rsidR="00BB3EBB" w:rsidRPr="0090700A" w:rsidRDefault="00BB3EBB" w:rsidP="00886D33">
            <w:r w:rsidRPr="0090700A">
              <w:t>7</w:t>
            </w:r>
          </w:p>
        </w:tc>
      </w:tr>
      <w:tr w:rsidR="00BB3EBB" w:rsidRPr="0090700A" w14:paraId="618DC738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44242DB5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AFA4E8C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2FA429E0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7E7481F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0EC6AD9F" w14:textId="77777777" w:rsidR="00BB3EBB" w:rsidRPr="0090700A" w:rsidRDefault="00BB3EBB" w:rsidP="00886D33"/>
        </w:tc>
        <w:tc>
          <w:tcPr>
            <w:tcW w:w="100" w:type="pct"/>
            <w:noWrap/>
            <w:hideMark/>
          </w:tcPr>
          <w:p w14:paraId="76FF76DD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17FEEC7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63F810BF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EA76207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36687CF0" w14:textId="77777777" w:rsidR="00BB3EBB" w:rsidRPr="0090700A" w:rsidRDefault="00BB3EBB" w:rsidP="00886D33"/>
        </w:tc>
      </w:tr>
      <w:tr w:rsidR="00BB3EBB" w:rsidRPr="0090700A" w14:paraId="1D2A4501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1720ACDA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 xml:space="preserve">Domain 4: Disease management </w:t>
            </w:r>
          </w:p>
        </w:tc>
        <w:tc>
          <w:tcPr>
            <w:tcW w:w="208" w:type="pct"/>
            <w:noWrap/>
            <w:hideMark/>
          </w:tcPr>
          <w:p w14:paraId="5B93E430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9</w:t>
            </w:r>
          </w:p>
        </w:tc>
        <w:tc>
          <w:tcPr>
            <w:tcW w:w="208" w:type="pct"/>
            <w:noWrap/>
            <w:hideMark/>
          </w:tcPr>
          <w:p w14:paraId="53A5D9BB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0</w:t>
            </w:r>
          </w:p>
        </w:tc>
        <w:tc>
          <w:tcPr>
            <w:tcW w:w="208" w:type="pct"/>
            <w:noWrap/>
            <w:hideMark/>
          </w:tcPr>
          <w:p w14:paraId="1C9EC20A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8</w:t>
            </w:r>
          </w:p>
        </w:tc>
        <w:tc>
          <w:tcPr>
            <w:tcW w:w="249" w:type="pct"/>
            <w:noWrap/>
            <w:hideMark/>
          </w:tcPr>
          <w:p w14:paraId="1186AAB7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47</w:t>
            </w:r>
          </w:p>
        </w:tc>
        <w:tc>
          <w:tcPr>
            <w:tcW w:w="100" w:type="pct"/>
            <w:noWrap/>
            <w:hideMark/>
          </w:tcPr>
          <w:p w14:paraId="764FE0FB" w14:textId="77777777" w:rsidR="00BB3EBB" w:rsidRPr="0090700A" w:rsidRDefault="00BB3EBB" w:rsidP="00886D33">
            <w:pPr>
              <w:rPr>
                <w:b/>
                <w:bCs/>
              </w:rPr>
            </w:pPr>
          </w:p>
        </w:tc>
        <w:tc>
          <w:tcPr>
            <w:tcW w:w="208" w:type="pct"/>
            <w:noWrap/>
            <w:hideMark/>
          </w:tcPr>
          <w:p w14:paraId="7176E75B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8</w:t>
            </w:r>
          </w:p>
        </w:tc>
        <w:tc>
          <w:tcPr>
            <w:tcW w:w="208" w:type="pct"/>
            <w:noWrap/>
            <w:hideMark/>
          </w:tcPr>
          <w:p w14:paraId="799676BB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9</w:t>
            </w:r>
          </w:p>
        </w:tc>
        <w:tc>
          <w:tcPr>
            <w:tcW w:w="208" w:type="pct"/>
            <w:noWrap/>
            <w:hideMark/>
          </w:tcPr>
          <w:p w14:paraId="1C55DAB3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2</w:t>
            </w:r>
          </w:p>
        </w:tc>
        <w:tc>
          <w:tcPr>
            <w:tcW w:w="249" w:type="pct"/>
            <w:noWrap/>
            <w:hideMark/>
          </w:tcPr>
          <w:p w14:paraId="24B3B4C2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29</w:t>
            </w:r>
          </w:p>
        </w:tc>
      </w:tr>
      <w:tr w:rsidR="00BB3EBB" w:rsidRPr="0090700A" w14:paraId="08F9E36A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79A5F89F" w14:textId="77777777" w:rsidR="00BB3EBB" w:rsidRPr="0090700A" w:rsidRDefault="00BB3EBB" w:rsidP="00886D33">
            <w:r w:rsidRPr="0090700A">
              <w:t>4.1 Health systems and health service delivery</w:t>
            </w:r>
          </w:p>
        </w:tc>
        <w:tc>
          <w:tcPr>
            <w:tcW w:w="208" w:type="pct"/>
            <w:noWrap/>
            <w:hideMark/>
          </w:tcPr>
          <w:p w14:paraId="6F3FF3FB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037FC6B8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7F72EEC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40D008C6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100" w:type="pct"/>
            <w:noWrap/>
            <w:hideMark/>
          </w:tcPr>
          <w:p w14:paraId="07ED6322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900C29A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6D367113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5C9CCBA7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49" w:type="pct"/>
            <w:noWrap/>
            <w:hideMark/>
          </w:tcPr>
          <w:p w14:paraId="063DB949" w14:textId="77777777" w:rsidR="00BB3EBB" w:rsidRPr="0090700A" w:rsidRDefault="00BB3EBB" w:rsidP="00886D33">
            <w:r w:rsidRPr="0090700A">
              <w:t>6</w:t>
            </w:r>
          </w:p>
        </w:tc>
      </w:tr>
      <w:tr w:rsidR="00BB3EBB" w:rsidRPr="0090700A" w14:paraId="20C0F42E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75960E54" w14:textId="77777777" w:rsidR="00BB3EBB" w:rsidRPr="0090700A" w:rsidRDefault="00BB3EBB" w:rsidP="00886D33">
            <w:r w:rsidRPr="0090700A">
              <w:t>4.2 Antimicrobial stewardship</w:t>
            </w:r>
          </w:p>
        </w:tc>
        <w:tc>
          <w:tcPr>
            <w:tcW w:w="208" w:type="pct"/>
            <w:noWrap/>
            <w:hideMark/>
          </w:tcPr>
          <w:p w14:paraId="18B0AEE5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4D323CC4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1B52002D" w14:textId="77777777" w:rsidR="00BB3EBB" w:rsidRPr="0090700A" w:rsidRDefault="00BB3EBB" w:rsidP="00886D33">
            <w:r w:rsidRPr="0090700A">
              <w:t>7</w:t>
            </w:r>
          </w:p>
        </w:tc>
        <w:tc>
          <w:tcPr>
            <w:tcW w:w="249" w:type="pct"/>
            <w:noWrap/>
            <w:hideMark/>
          </w:tcPr>
          <w:p w14:paraId="33DD7113" w14:textId="77777777" w:rsidR="00BB3EBB" w:rsidRPr="0090700A" w:rsidRDefault="00BB3EBB" w:rsidP="00886D33">
            <w:r w:rsidRPr="0090700A">
              <w:t>13</w:t>
            </w:r>
          </w:p>
        </w:tc>
        <w:tc>
          <w:tcPr>
            <w:tcW w:w="100" w:type="pct"/>
            <w:noWrap/>
            <w:hideMark/>
          </w:tcPr>
          <w:p w14:paraId="5147BE9E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8688FA3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6E5B2AB1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3A81B745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49" w:type="pct"/>
            <w:noWrap/>
            <w:hideMark/>
          </w:tcPr>
          <w:p w14:paraId="1D60AC5C" w14:textId="77777777" w:rsidR="00BB3EBB" w:rsidRPr="0090700A" w:rsidRDefault="00BB3EBB" w:rsidP="00886D33">
            <w:r w:rsidRPr="0090700A">
              <w:t>9</w:t>
            </w:r>
          </w:p>
        </w:tc>
      </w:tr>
      <w:tr w:rsidR="00BB3EBB" w:rsidRPr="0090700A" w14:paraId="539C92A7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25644960" w14:textId="77777777" w:rsidR="00BB3EBB" w:rsidRPr="0090700A" w:rsidRDefault="00BB3EBB" w:rsidP="00886D33">
            <w:r w:rsidRPr="0090700A">
              <w:t>4.3 Immunizations</w:t>
            </w:r>
          </w:p>
        </w:tc>
        <w:tc>
          <w:tcPr>
            <w:tcW w:w="208" w:type="pct"/>
            <w:noWrap/>
            <w:hideMark/>
          </w:tcPr>
          <w:p w14:paraId="135FB85A" w14:textId="77777777" w:rsidR="00BB3EBB" w:rsidRPr="0090700A" w:rsidRDefault="00BB3EBB" w:rsidP="00886D33">
            <w:r w:rsidRPr="0090700A">
              <w:t>8</w:t>
            </w:r>
          </w:p>
        </w:tc>
        <w:tc>
          <w:tcPr>
            <w:tcW w:w="208" w:type="pct"/>
            <w:noWrap/>
            <w:hideMark/>
          </w:tcPr>
          <w:p w14:paraId="5A300B51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002F0C3B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49" w:type="pct"/>
            <w:noWrap/>
            <w:hideMark/>
          </w:tcPr>
          <w:p w14:paraId="27F4D2D5" w14:textId="77777777" w:rsidR="00BB3EBB" w:rsidRPr="0090700A" w:rsidRDefault="00BB3EBB" w:rsidP="00886D33">
            <w:r w:rsidRPr="0090700A">
              <w:t>15</w:t>
            </w:r>
          </w:p>
        </w:tc>
        <w:tc>
          <w:tcPr>
            <w:tcW w:w="100" w:type="pct"/>
            <w:noWrap/>
            <w:hideMark/>
          </w:tcPr>
          <w:p w14:paraId="7648ECF9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66B81280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3EAAB70E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363D65E9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6C7B5C9B" w14:textId="77777777" w:rsidR="00BB3EBB" w:rsidRPr="0090700A" w:rsidRDefault="00BB3EBB" w:rsidP="00886D33">
            <w:r w:rsidRPr="0090700A">
              <w:t>5</w:t>
            </w:r>
          </w:p>
        </w:tc>
      </w:tr>
      <w:tr w:rsidR="00BB3EBB" w:rsidRPr="0090700A" w14:paraId="5999F520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38B303AF" w14:textId="77777777" w:rsidR="00BB3EBB" w:rsidRPr="0090700A" w:rsidRDefault="00BB3EBB" w:rsidP="00886D33">
            <w:r w:rsidRPr="0090700A">
              <w:t>4.4 Infectious diseases</w:t>
            </w:r>
          </w:p>
        </w:tc>
        <w:tc>
          <w:tcPr>
            <w:tcW w:w="208" w:type="pct"/>
            <w:noWrap/>
            <w:hideMark/>
          </w:tcPr>
          <w:p w14:paraId="46A12372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08" w:type="pct"/>
            <w:noWrap/>
            <w:hideMark/>
          </w:tcPr>
          <w:p w14:paraId="2ED9A235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6E30A444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49" w:type="pct"/>
            <w:noWrap/>
            <w:hideMark/>
          </w:tcPr>
          <w:p w14:paraId="5B1ABCD0" w14:textId="77777777" w:rsidR="00BB3EBB" w:rsidRPr="0090700A" w:rsidRDefault="00BB3EBB" w:rsidP="00886D33">
            <w:r w:rsidRPr="0090700A">
              <w:t>12</w:t>
            </w:r>
          </w:p>
        </w:tc>
        <w:tc>
          <w:tcPr>
            <w:tcW w:w="100" w:type="pct"/>
            <w:noWrap/>
            <w:hideMark/>
          </w:tcPr>
          <w:p w14:paraId="2BCA57FF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0C9EA2B6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3CD4E820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4ED9DC74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16EB3D43" w14:textId="77777777" w:rsidR="00BB3EBB" w:rsidRPr="0090700A" w:rsidRDefault="00BB3EBB" w:rsidP="00886D33">
            <w:r w:rsidRPr="0090700A">
              <w:t>5</w:t>
            </w:r>
          </w:p>
        </w:tc>
      </w:tr>
      <w:tr w:rsidR="00BB3EBB" w:rsidRPr="0090700A" w14:paraId="70127BFA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025DB8E7" w14:textId="77777777" w:rsidR="00BB3EBB" w:rsidRPr="0090700A" w:rsidRDefault="00BB3EBB" w:rsidP="00886D33">
            <w:r w:rsidRPr="0090700A">
              <w:t xml:space="preserve">4.5 Disease management during travel, mobility, and movement </w:t>
            </w:r>
          </w:p>
        </w:tc>
        <w:tc>
          <w:tcPr>
            <w:tcW w:w="208" w:type="pct"/>
            <w:noWrap/>
            <w:hideMark/>
          </w:tcPr>
          <w:p w14:paraId="608B1516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52B4DC69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7F789CCE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512483EB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100" w:type="pct"/>
            <w:noWrap/>
            <w:hideMark/>
          </w:tcPr>
          <w:p w14:paraId="00E5BC98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0880CE1E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506FFF88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73AAF74E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00DE6D44" w14:textId="77777777" w:rsidR="00BB3EBB" w:rsidRPr="0090700A" w:rsidRDefault="00BB3EBB" w:rsidP="00886D33">
            <w:r w:rsidRPr="0090700A">
              <w:t>4</w:t>
            </w:r>
          </w:p>
        </w:tc>
      </w:tr>
      <w:tr w:rsidR="00BB3EBB" w:rsidRPr="0090700A" w14:paraId="129B3882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102B2175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61AF3947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A354657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08D84084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6B2FB150" w14:textId="77777777" w:rsidR="00BB3EBB" w:rsidRPr="0090700A" w:rsidRDefault="00BB3EBB" w:rsidP="00886D33"/>
        </w:tc>
        <w:tc>
          <w:tcPr>
            <w:tcW w:w="100" w:type="pct"/>
            <w:noWrap/>
            <w:hideMark/>
          </w:tcPr>
          <w:p w14:paraId="1FB22E18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19F1514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EF86940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AEA6C94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4E5449AC" w14:textId="77777777" w:rsidR="00BB3EBB" w:rsidRPr="0090700A" w:rsidRDefault="00BB3EBB" w:rsidP="00886D33"/>
        </w:tc>
      </w:tr>
      <w:tr w:rsidR="00BB3EBB" w:rsidRPr="0090700A" w14:paraId="756B0861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67D391B7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 xml:space="preserve">Domain 5: Laboratory capacity </w:t>
            </w:r>
          </w:p>
        </w:tc>
        <w:tc>
          <w:tcPr>
            <w:tcW w:w="208" w:type="pct"/>
            <w:noWrap/>
            <w:hideMark/>
          </w:tcPr>
          <w:p w14:paraId="3A8A060D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8</w:t>
            </w:r>
          </w:p>
        </w:tc>
        <w:tc>
          <w:tcPr>
            <w:tcW w:w="208" w:type="pct"/>
            <w:noWrap/>
            <w:hideMark/>
          </w:tcPr>
          <w:p w14:paraId="5C170221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1</w:t>
            </w:r>
          </w:p>
        </w:tc>
        <w:tc>
          <w:tcPr>
            <w:tcW w:w="208" w:type="pct"/>
            <w:noWrap/>
            <w:hideMark/>
          </w:tcPr>
          <w:p w14:paraId="79B98AEB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1</w:t>
            </w:r>
          </w:p>
        </w:tc>
        <w:tc>
          <w:tcPr>
            <w:tcW w:w="249" w:type="pct"/>
            <w:noWrap/>
            <w:hideMark/>
          </w:tcPr>
          <w:p w14:paraId="5E135EE4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30</w:t>
            </w:r>
          </w:p>
        </w:tc>
        <w:tc>
          <w:tcPr>
            <w:tcW w:w="100" w:type="pct"/>
            <w:noWrap/>
            <w:hideMark/>
          </w:tcPr>
          <w:p w14:paraId="282C450B" w14:textId="77777777" w:rsidR="00BB3EBB" w:rsidRPr="0090700A" w:rsidRDefault="00BB3EBB" w:rsidP="00886D33">
            <w:pPr>
              <w:rPr>
                <w:b/>
                <w:bCs/>
              </w:rPr>
            </w:pPr>
          </w:p>
        </w:tc>
        <w:tc>
          <w:tcPr>
            <w:tcW w:w="208" w:type="pct"/>
            <w:noWrap/>
            <w:hideMark/>
          </w:tcPr>
          <w:p w14:paraId="45618645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9</w:t>
            </w:r>
          </w:p>
        </w:tc>
        <w:tc>
          <w:tcPr>
            <w:tcW w:w="208" w:type="pct"/>
            <w:noWrap/>
            <w:hideMark/>
          </w:tcPr>
          <w:p w14:paraId="4968E5A6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0</w:t>
            </w:r>
          </w:p>
        </w:tc>
        <w:tc>
          <w:tcPr>
            <w:tcW w:w="208" w:type="pct"/>
            <w:noWrap/>
            <w:hideMark/>
          </w:tcPr>
          <w:p w14:paraId="583EF050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8</w:t>
            </w:r>
          </w:p>
        </w:tc>
        <w:tc>
          <w:tcPr>
            <w:tcW w:w="249" w:type="pct"/>
            <w:noWrap/>
            <w:hideMark/>
          </w:tcPr>
          <w:p w14:paraId="01961332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27</w:t>
            </w:r>
          </w:p>
        </w:tc>
      </w:tr>
      <w:tr w:rsidR="00BB3EBB" w:rsidRPr="0090700A" w14:paraId="2848E728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262D5951" w14:textId="77777777" w:rsidR="00BB3EBB" w:rsidRPr="0090700A" w:rsidRDefault="00BB3EBB" w:rsidP="00886D33">
            <w:r w:rsidRPr="0090700A">
              <w:t xml:space="preserve">5.1 Necropsies, sample/specimen collection, labelling, storage, and transport </w:t>
            </w:r>
          </w:p>
        </w:tc>
        <w:tc>
          <w:tcPr>
            <w:tcW w:w="208" w:type="pct"/>
            <w:noWrap/>
            <w:hideMark/>
          </w:tcPr>
          <w:p w14:paraId="34C842FB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01BE66C3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0078F693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3B980D91" w14:textId="77777777" w:rsidR="00BB3EBB" w:rsidRPr="0090700A" w:rsidRDefault="00BB3EBB" w:rsidP="00886D33">
            <w:r w:rsidRPr="0090700A">
              <w:t>8</w:t>
            </w:r>
          </w:p>
        </w:tc>
        <w:tc>
          <w:tcPr>
            <w:tcW w:w="100" w:type="pct"/>
            <w:noWrap/>
            <w:hideMark/>
          </w:tcPr>
          <w:p w14:paraId="534D4BEF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766FBDF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24D97101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44D108C8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224ABD32" w14:textId="77777777" w:rsidR="00BB3EBB" w:rsidRPr="0090700A" w:rsidRDefault="00BB3EBB" w:rsidP="00886D33">
            <w:r w:rsidRPr="0090700A">
              <w:t>5</w:t>
            </w:r>
          </w:p>
        </w:tc>
      </w:tr>
      <w:tr w:rsidR="00BB3EBB" w:rsidRPr="0090700A" w14:paraId="1F2704E9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0FD8A1A8" w14:textId="77777777" w:rsidR="00BB3EBB" w:rsidRPr="0090700A" w:rsidRDefault="00BB3EBB" w:rsidP="00886D33">
            <w:r w:rsidRPr="0090700A">
              <w:t xml:space="preserve">5.2 Multisectoral planning and data linking </w:t>
            </w:r>
          </w:p>
        </w:tc>
        <w:tc>
          <w:tcPr>
            <w:tcW w:w="208" w:type="pct"/>
            <w:noWrap/>
            <w:hideMark/>
          </w:tcPr>
          <w:p w14:paraId="04BE5F62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165DF2AB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2D334936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49" w:type="pct"/>
            <w:noWrap/>
            <w:hideMark/>
          </w:tcPr>
          <w:p w14:paraId="238C7436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100" w:type="pct"/>
            <w:noWrap/>
            <w:hideMark/>
          </w:tcPr>
          <w:p w14:paraId="5E52FC0E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09C8705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7FF48DCC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63F0DA25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49" w:type="pct"/>
            <w:noWrap/>
            <w:hideMark/>
          </w:tcPr>
          <w:p w14:paraId="29EDB434" w14:textId="77777777" w:rsidR="00BB3EBB" w:rsidRPr="0090700A" w:rsidRDefault="00BB3EBB" w:rsidP="00886D33">
            <w:r w:rsidRPr="0090700A">
              <w:t>11</w:t>
            </w:r>
          </w:p>
        </w:tc>
      </w:tr>
      <w:tr w:rsidR="00BB3EBB" w:rsidRPr="0090700A" w14:paraId="581A3795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36F42634" w14:textId="77777777" w:rsidR="00BB3EBB" w:rsidRPr="0090700A" w:rsidRDefault="00BB3EBB" w:rsidP="00886D33">
            <w:r w:rsidRPr="0090700A">
              <w:t xml:space="preserve">5.3 Multisectoral coordination </w:t>
            </w:r>
          </w:p>
        </w:tc>
        <w:tc>
          <w:tcPr>
            <w:tcW w:w="208" w:type="pct"/>
            <w:noWrap/>
            <w:hideMark/>
          </w:tcPr>
          <w:p w14:paraId="4F6A5E46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3EAF84E9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6E8AC48B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49" w:type="pct"/>
            <w:noWrap/>
            <w:hideMark/>
          </w:tcPr>
          <w:p w14:paraId="5CA309E5" w14:textId="77777777" w:rsidR="00BB3EBB" w:rsidRPr="0090700A" w:rsidRDefault="00BB3EBB" w:rsidP="00886D33">
            <w:r w:rsidRPr="0090700A">
              <w:t>8</w:t>
            </w:r>
          </w:p>
        </w:tc>
        <w:tc>
          <w:tcPr>
            <w:tcW w:w="100" w:type="pct"/>
            <w:noWrap/>
            <w:hideMark/>
          </w:tcPr>
          <w:p w14:paraId="75BF8AB4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039068A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36BCAC62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7F2DF3AE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20EA5060" w14:textId="77777777" w:rsidR="00BB3EBB" w:rsidRPr="0090700A" w:rsidRDefault="00BB3EBB" w:rsidP="00886D33">
            <w:r w:rsidRPr="0090700A">
              <w:t>4</w:t>
            </w:r>
          </w:p>
        </w:tc>
      </w:tr>
      <w:tr w:rsidR="00BB3EBB" w:rsidRPr="0090700A" w14:paraId="241E9779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00D33EA0" w14:textId="77777777" w:rsidR="00BB3EBB" w:rsidRPr="0090700A" w:rsidRDefault="00BB3EBB" w:rsidP="00886D33">
            <w:r w:rsidRPr="0090700A">
              <w:t xml:space="preserve">5.4 Analysis, interpretation and reporting of laboratory data </w:t>
            </w:r>
          </w:p>
        </w:tc>
        <w:tc>
          <w:tcPr>
            <w:tcW w:w="208" w:type="pct"/>
            <w:noWrap/>
            <w:hideMark/>
          </w:tcPr>
          <w:p w14:paraId="43163E64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476459FF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6FDD5E81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49" w:type="pct"/>
            <w:noWrap/>
            <w:hideMark/>
          </w:tcPr>
          <w:p w14:paraId="1A7F7706" w14:textId="77777777" w:rsidR="00BB3EBB" w:rsidRPr="0090700A" w:rsidRDefault="00BB3EBB" w:rsidP="00886D33">
            <w:r w:rsidRPr="0090700A">
              <w:t>8</w:t>
            </w:r>
          </w:p>
        </w:tc>
        <w:tc>
          <w:tcPr>
            <w:tcW w:w="100" w:type="pct"/>
            <w:noWrap/>
            <w:hideMark/>
          </w:tcPr>
          <w:p w14:paraId="2705D3E8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259F4400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6A0069DF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2CEA80DB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3B5E1A2A" w14:textId="77777777" w:rsidR="00BB3EBB" w:rsidRPr="0090700A" w:rsidRDefault="00BB3EBB" w:rsidP="00886D33">
            <w:r w:rsidRPr="0090700A">
              <w:t>7</w:t>
            </w:r>
          </w:p>
        </w:tc>
      </w:tr>
      <w:tr w:rsidR="00BB3EBB" w:rsidRPr="0090700A" w14:paraId="6964AB6B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44A5CB1B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276DB5F5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6EA481A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4DCEDF4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3AA181AF" w14:textId="77777777" w:rsidR="00BB3EBB" w:rsidRPr="0090700A" w:rsidRDefault="00BB3EBB" w:rsidP="00886D33"/>
        </w:tc>
        <w:tc>
          <w:tcPr>
            <w:tcW w:w="100" w:type="pct"/>
            <w:noWrap/>
            <w:hideMark/>
          </w:tcPr>
          <w:p w14:paraId="60F8DA75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5E1AA12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D466022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0FE2F243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1074BC33" w14:textId="77777777" w:rsidR="00BB3EBB" w:rsidRPr="0090700A" w:rsidRDefault="00BB3EBB" w:rsidP="00886D33"/>
        </w:tc>
      </w:tr>
      <w:tr w:rsidR="00BB3EBB" w:rsidRPr="0090700A" w14:paraId="4153BCE8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56111F3B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Domain 6: Infection prevention and control, biosafety and biosecurity</w:t>
            </w:r>
          </w:p>
        </w:tc>
        <w:tc>
          <w:tcPr>
            <w:tcW w:w="208" w:type="pct"/>
            <w:noWrap/>
            <w:hideMark/>
          </w:tcPr>
          <w:p w14:paraId="69E801D5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5</w:t>
            </w:r>
          </w:p>
        </w:tc>
        <w:tc>
          <w:tcPr>
            <w:tcW w:w="208" w:type="pct"/>
            <w:noWrap/>
            <w:hideMark/>
          </w:tcPr>
          <w:p w14:paraId="049B3BB3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2</w:t>
            </w:r>
          </w:p>
        </w:tc>
        <w:tc>
          <w:tcPr>
            <w:tcW w:w="208" w:type="pct"/>
            <w:noWrap/>
            <w:hideMark/>
          </w:tcPr>
          <w:p w14:paraId="524DE40B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1</w:t>
            </w:r>
          </w:p>
        </w:tc>
        <w:tc>
          <w:tcPr>
            <w:tcW w:w="249" w:type="pct"/>
            <w:noWrap/>
            <w:hideMark/>
          </w:tcPr>
          <w:p w14:paraId="113265AC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38</w:t>
            </w:r>
          </w:p>
        </w:tc>
        <w:tc>
          <w:tcPr>
            <w:tcW w:w="100" w:type="pct"/>
            <w:noWrap/>
            <w:hideMark/>
          </w:tcPr>
          <w:p w14:paraId="55732BA2" w14:textId="77777777" w:rsidR="00BB3EBB" w:rsidRPr="0090700A" w:rsidRDefault="00BB3EBB" w:rsidP="00886D33">
            <w:pPr>
              <w:rPr>
                <w:b/>
                <w:bCs/>
              </w:rPr>
            </w:pPr>
          </w:p>
        </w:tc>
        <w:tc>
          <w:tcPr>
            <w:tcW w:w="208" w:type="pct"/>
            <w:noWrap/>
            <w:hideMark/>
          </w:tcPr>
          <w:p w14:paraId="3E5DCFE0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2</w:t>
            </w:r>
          </w:p>
        </w:tc>
        <w:tc>
          <w:tcPr>
            <w:tcW w:w="208" w:type="pct"/>
            <w:noWrap/>
            <w:hideMark/>
          </w:tcPr>
          <w:p w14:paraId="2FFC9F0A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5</w:t>
            </w:r>
          </w:p>
        </w:tc>
        <w:tc>
          <w:tcPr>
            <w:tcW w:w="208" w:type="pct"/>
            <w:noWrap/>
            <w:hideMark/>
          </w:tcPr>
          <w:p w14:paraId="096E143C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0</w:t>
            </w:r>
          </w:p>
        </w:tc>
        <w:tc>
          <w:tcPr>
            <w:tcW w:w="249" w:type="pct"/>
            <w:noWrap/>
            <w:hideMark/>
          </w:tcPr>
          <w:p w14:paraId="5F0AEDDA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27</w:t>
            </w:r>
          </w:p>
        </w:tc>
      </w:tr>
      <w:tr w:rsidR="00BB3EBB" w:rsidRPr="0090700A" w14:paraId="60991342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4482DBA9" w14:textId="77777777" w:rsidR="00BB3EBB" w:rsidRPr="0090700A" w:rsidRDefault="00BB3EBB" w:rsidP="00886D33">
            <w:r w:rsidRPr="0090700A">
              <w:t xml:space="preserve">6.1 Infection prevention and control, biosecurity and biosafety preparedness </w:t>
            </w:r>
          </w:p>
        </w:tc>
        <w:tc>
          <w:tcPr>
            <w:tcW w:w="208" w:type="pct"/>
            <w:noWrap/>
            <w:hideMark/>
          </w:tcPr>
          <w:p w14:paraId="6B31B1E4" w14:textId="77777777" w:rsidR="00BB3EBB" w:rsidRPr="0090700A" w:rsidRDefault="00BB3EBB" w:rsidP="00886D33">
            <w:r w:rsidRPr="0090700A">
              <w:t>10</w:t>
            </w:r>
          </w:p>
        </w:tc>
        <w:tc>
          <w:tcPr>
            <w:tcW w:w="208" w:type="pct"/>
            <w:noWrap/>
            <w:hideMark/>
          </w:tcPr>
          <w:p w14:paraId="6C826D50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62A88F12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249" w:type="pct"/>
            <w:noWrap/>
            <w:hideMark/>
          </w:tcPr>
          <w:p w14:paraId="77858CDD" w14:textId="77777777" w:rsidR="00BB3EBB" w:rsidRPr="0090700A" w:rsidRDefault="00BB3EBB" w:rsidP="00886D33">
            <w:r w:rsidRPr="0090700A">
              <w:t>20</w:t>
            </w:r>
          </w:p>
        </w:tc>
        <w:tc>
          <w:tcPr>
            <w:tcW w:w="100" w:type="pct"/>
            <w:noWrap/>
            <w:hideMark/>
          </w:tcPr>
          <w:p w14:paraId="5979E6A1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491A181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51EDA4BC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24D59617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30EBC95F" w14:textId="77777777" w:rsidR="00BB3EBB" w:rsidRPr="0090700A" w:rsidRDefault="00BB3EBB" w:rsidP="00886D33">
            <w:r w:rsidRPr="0090700A">
              <w:t>6</w:t>
            </w:r>
          </w:p>
        </w:tc>
      </w:tr>
      <w:tr w:rsidR="00BB3EBB" w:rsidRPr="0090700A" w14:paraId="0C656CE5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6B84AB55" w14:textId="77777777" w:rsidR="00BB3EBB" w:rsidRPr="0090700A" w:rsidRDefault="00BB3EBB" w:rsidP="00886D33">
            <w:r w:rsidRPr="0090700A">
              <w:t xml:space="preserve">6.2 Infection prevention and control, biosecurity and biosafety implementation procedures </w:t>
            </w:r>
          </w:p>
        </w:tc>
        <w:tc>
          <w:tcPr>
            <w:tcW w:w="208" w:type="pct"/>
            <w:noWrap/>
            <w:hideMark/>
          </w:tcPr>
          <w:p w14:paraId="5BADCC58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35853E89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08" w:type="pct"/>
            <w:noWrap/>
            <w:hideMark/>
          </w:tcPr>
          <w:p w14:paraId="53BCDD31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49" w:type="pct"/>
            <w:noWrap/>
            <w:hideMark/>
          </w:tcPr>
          <w:p w14:paraId="0F7E8F53" w14:textId="77777777" w:rsidR="00BB3EBB" w:rsidRPr="0090700A" w:rsidRDefault="00BB3EBB" w:rsidP="00886D33">
            <w:r w:rsidRPr="0090700A">
              <w:t>11</w:t>
            </w:r>
          </w:p>
        </w:tc>
        <w:tc>
          <w:tcPr>
            <w:tcW w:w="100" w:type="pct"/>
            <w:noWrap/>
            <w:hideMark/>
          </w:tcPr>
          <w:p w14:paraId="054D138F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8F41576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08" w:type="pct"/>
            <w:noWrap/>
            <w:hideMark/>
          </w:tcPr>
          <w:p w14:paraId="46E838C4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55D69C6E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49" w:type="pct"/>
            <w:noWrap/>
            <w:hideMark/>
          </w:tcPr>
          <w:p w14:paraId="253C1103" w14:textId="77777777" w:rsidR="00BB3EBB" w:rsidRPr="0090700A" w:rsidRDefault="00BB3EBB" w:rsidP="00886D33">
            <w:r w:rsidRPr="0090700A">
              <w:t>13</w:t>
            </w:r>
          </w:p>
        </w:tc>
      </w:tr>
      <w:tr w:rsidR="00BB3EBB" w:rsidRPr="0090700A" w14:paraId="7E1A2EC8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2A0F47A3" w14:textId="77777777" w:rsidR="00BB3EBB" w:rsidRPr="0090700A" w:rsidRDefault="00BB3EBB" w:rsidP="00886D33">
            <w:r w:rsidRPr="0090700A">
              <w:t xml:space="preserve">6.3 Continuous quality improvement evaluation </w:t>
            </w:r>
          </w:p>
        </w:tc>
        <w:tc>
          <w:tcPr>
            <w:tcW w:w="208" w:type="pct"/>
            <w:noWrap/>
            <w:hideMark/>
          </w:tcPr>
          <w:p w14:paraId="273C05C4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44B609F8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16A939CD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751B249E" w14:textId="77777777" w:rsidR="00BB3EBB" w:rsidRPr="0090700A" w:rsidRDefault="00BB3EBB" w:rsidP="00886D33">
            <w:r w:rsidRPr="0090700A">
              <w:t>7</w:t>
            </w:r>
          </w:p>
        </w:tc>
        <w:tc>
          <w:tcPr>
            <w:tcW w:w="100" w:type="pct"/>
            <w:noWrap/>
            <w:hideMark/>
          </w:tcPr>
          <w:p w14:paraId="2D58B59D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F3C1762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7F59F226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38AB9D0F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49" w:type="pct"/>
            <w:noWrap/>
            <w:hideMark/>
          </w:tcPr>
          <w:p w14:paraId="2AB508AA" w14:textId="77777777" w:rsidR="00BB3EBB" w:rsidRPr="0090700A" w:rsidRDefault="00BB3EBB" w:rsidP="00886D33">
            <w:r w:rsidRPr="0090700A">
              <w:t>8</w:t>
            </w:r>
          </w:p>
        </w:tc>
      </w:tr>
      <w:tr w:rsidR="00BB3EBB" w:rsidRPr="0090700A" w14:paraId="38D6BC79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4D81A45E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018B91C7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62643AC9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A301367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61652850" w14:textId="77777777" w:rsidR="00BB3EBB" w:rsidRPr="0090700A" w:rsidRDefault="00BB3EBB" w:rsidP="00886D33"/>
        </w:tc>
        <w:tc>
          <w:tcPr>
            <w:tcW w:w="100" w:type="pct"/>
            <w:noWrap/>
            <w:hideMark/>
          </w:tcPr>
          <w:p w14:paraId="00C8735C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24FE5249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BA78766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50220F7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6DB7A235" w14:textId="77777777" w:rsidR="00BB3EBB" w:rsidRPr="0090700A" w:rsidRDefault="00BB3EBB" w:rsidP="00886D33"/>
        </w:tc>
      </w:tr>
      <w:tr w:rsidR="00BB3EBB" w:rsidRPr="0090700A" w14:paraId="356C18BD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2109331E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 xml:space="preserve">Domain 7: Preparedness and response </w:t>
            </w:r>
          </w:p>
        </w:tc>
        <w:tc>
          <w:tcPr>
            <w:tcW w:w="208" w:type="pct"/>
            <w:noWrap/>
            <w:hideMark/>
          </w:tcPr>
          <w:p w14:paraId="78FAD279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7</w:t>
            </w:r>
          </w:p>
        </w:tc>
        <w:tc>
          <w:tcPr>
            <w:tcW w:w="208" w:type="pct"/>
            <w:noWrap/>
            <w:hideMark/>
          </w:tcPr>
          <w:p w14:paraId="49695E39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21</w:t>
            </w:r>
          </w:p>
        </w:tc>
        <w:tc>
          <w:tcPr>
            <w:tcW w:w="208" w:type="pct"/>
            <w:noWrap/>
            <w:hideMark/>
          </w:tcPr>
          <w:p w14:paraId="6A508AB2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30</w:t>
            </w:r>
          </w:p>
        </w:tc>
        <w:tc>
          <w:tcPr>
            <w:tcW w:w="249" w:type="pct"/>
            <w:noWrap/>
            <w:hideMark/>
          </w:tcPr>
          <w:p w14:paraId="2EE5AE46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68</w:t>
            </w:r>
          </w:p>
        </w:tc>
        <w:tc>
          <w:tcPr>
            <w:tcW w:w="100" w:type="pct"/>
            <w:noWrap/>
            <w:hideMark/>
          </w:tcPr>
          <w:p w14:paraId="3C5B8494" w14:textId="77777777" w:rsidR="00BB3EBB" w:rsidRPr="0090700A" w:rsidRDefault="00BB3EBB" w:rsidP="00886D33">
            <w:pPr>
              <w:rPr>
                <w:b/>
                <w:bCs/>
              </w:rPr>
            </w:pPr>
          </w:p>
        </w:tc>
        <w:tc>
          <w:tcPr>
            <w:tcW w:w="208" w:type="pct"/>
            <w:noWrap/>
            <w:hideMark/>
          </w:tcPr>
          <w:p w14:paraId="1DF9F0BE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5</w:t>
            </w:r>
          </w:p>
        </w:tc>
        <w:tc>
          <w:tcPr>
            <w:tcW w:w="208" w:type="pct"/>
            <w:noWrap/>
            <w:hideMark/>
          </w:tcPr>
          <w:p w14:paraId="18956DBC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20</w:t>
            </w:r>
          </w:p>
        </w:tc>
        <w:tc>
          <w:tcPr>
            <w:tcW w:w="208" w:type="pct"/>
            <w:noWrap/>
            <w:hideMark/>
          </w:tcPr>
          <w:p w14:paraId="379F8E6D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28</w:t>
            </w:r>
          </w:p>
        </w:tc>
        <w:tc>
          <w:tcPr>
            <w:tcW w:w="249" w:type="pct"/>
            <w:noWrap/>
            <w:hideMark/>
          </w:tcPr>
          <w:p w14:paraId="7F27D039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63</w:t>
            </w:r>
          </w:p>
        </w:tc>
      </w:tr>
      <w:tr w:rsidR="00BB3EBB" w:rsidRPr="0090700A" w14:paraId="463EDC16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0EFDD238" w14:textId="77777777" w:rsidR="00BB3EBB" w:rsidRPr="0090700A" w:rsidRDefault="00BB3EBB" w:rsidP="00886D33">
            <w:r w:rsidRPr="0090700A">
              <w:t xml:space="preserve">7.1 Detection of health threats </w:t>
            </w:r>
          </w:p>
        </w:tc>
        <w:tc>
          <w:tcPr>
            <w:tcW w:w="208" w:type="pct"/>
            <w:noWrap/>
            <w:hideMark/>
          </w:tcPr>
          <w:p w14:paraId="3A7673BA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6D42880D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2C6A40A0" w14:textId="77777777" w:rsidR="00BB3EBB" w:rsidRPr="0090700A" w:rsidRDefault="00BB3EBB" w:rsidP="00886D33">
            <w:r w:rsidRPr="0090700A">
              <w:t>8</w:t>
            </w:r>
          </w:p>
        </w:tc>
        <w:tc>
          <w:tcPr>
            <w:tcW w:w="249" w:type="pct"/>
            <w:noWrap/>
            <w:hideMark/>
          </w:tcPr>
          <w:p w14:paraId="033E152B" w14:textId="77777777" w:rsidR="00BB3EBB" w:rsidRPr="0090700A" w:rsidRDefault="00BB3EBB" w:rsidP="00886D33">
            <w:r w:rsidRPr="0090700A">
              <w:t>14</w:t>
            </w:r>
          </w:p>
        </w:tc>
        <w:tc>
          <w:tcPr>
            <w:tcW w:w="100" w:type="pct"/>
            <w:noWrap/>
            <w:hideMark/>
          </w:tcPr>
          <w:p w14:paraId="7FBEBA54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2FF330F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2356B1AC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4FEAEA8D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0234FF9D" w14:textId="77777777" w:rsidR="00BB3EBB" w:rsidRPr="0090700A" w:rsidRDefault="00BB3EBB" w:rsidP="00886D33">
            <w:r w:rsidRPr="0090700A">
              <w:t>8</w:t>
            </w:r>
          </w:p>
        </w:tc>
      </w:tr>
      <w:tr w:rsidR="00BB3EBB" w:rsidRPr="0090700A" w14:paraId="4EC0B328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748E1EB8" w14:textId="77777777" w:rsidR="00BB3EBB" w:rsidRPr="0090700A" w:rsidRDefault="00BB3EBB" w:rsidP="00886D33">
            <w:r w:rsidRPr="0090700A">
              <w:t>7.2 Risk assessments</w:t>
            </w:r>
          </w:p>
        </w:tc>
        <w:tc>
          <w:tcPr>
            <w:tcW w:w="208" w:type="pct"/>
            <w:noWrap/>
            <w:hideMark/>
          </w:tcPr>
          <w:p w14:paraId="0B3D6AD0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4E376BAD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3F2ABBF1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49" w:type="pct"/>
            <w:noWrap/>
            <w:hideMark/>
          </w:tcPr>
          <w:p w14:paraId="6578DC33" w14:textId="77777777" w:rsidR="00BB3EBB" w:rsidRPr="0090700A" w:rsidRDefault="00BB3EBB" w:rsidP="00886D33">
            <w:r w:rsidRPr="0090700A">
              <w:t>8</w:t>
            </w:r>
          </w:p>
        </w:tc>
        <w:tc>
          <w:tcPr>
            <w:tcW w:w="100" w:type="pct"/>
            <w:noWrap/>
            <w:hideMark/>
          </w:tcPr>
          <w:p w14:paraId="68A46D96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070D0443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19693FFB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75C83827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1D1F244F" w14:textId="77777777" w:rsidR="00BB3EBB" w:rsidRPr="0090700A" w:rsidRDefault="00BB3EBB" w:rsidP="00886D33">
            <w:r w:rsidRPr="0090700A">
              <w:t>9</w:t>
            </w:r>
          </w:p>
        </w:tc>
      </w:tr>
      <w:tr w:rsidR="00BB3EBB" w:rsidRPr="0090700A" w14:paraId="19E1E7D9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51A5D1CF" w14:textId="77777777" w:rsidR="00BB3EBB" w:rsidRPr="0090700A" w:rsidRDefault="00BB3EBB" w:rsidP="00886D33">
            <w:r w:rsidRPr="0090700A">
              <w:t>7.3 Policy development, adaptation and implementation</w:t>
            </w:r>
          </w:p>
        </w:tc>
        <w:tc>
          <w:tcPr>
            <w:tcW w:w="208" w:type="pct"/>
            <w:noWrap/>
            <w:hideMark/>
          </w:tcPr>
          <w:p w14:paraId="616EC897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2123340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F451BC1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59469E8B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100" w:type="pct"/>
            <w:noWrap/>
            <w:hideMark/>
          </w:tcPr>
          <w:p w14:paraId="053D15C3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3789676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1430DE53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31CDC522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3E107EEC" w14:textId="77777777" w:rsidR="00BB3EBB" w:rsidRPr="0090700A" w:rsidRDefault="00BB3EBB" w:rsidP="00886D33">
            <w:r w:rsidRPr="0090700A">
              <w:t>6</w:t>
            </w:r>
          </w:p>
        </w:tc>
      </w:tr>
      <w:tr w:rsidR="00BB3EBB" w:rsidRPr="0090700A" w14:paraId="18F56BF6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0A882795" w14:textId="77777777" w:rsidR="00BB3EBB" w:rsidRPr="0090700A" w:rsidRDefault="00BB3EBB" w:rsidP="00886D33">
            <w:r w:rsidRPr="0090700A">
              <w:t xml:space="preserve">7.4 Preparedness and response planning </w:t>
            </w:r>
          </w:p>
        </w:tc>
        <w:tc>
          <w:tcPr>
            <w:tcW w:w="208" w:type="pct"/>
            <w:noWrap/>
            <w:hideMark/>
          </w:tcPr>
          <w:p w14:paraId="24633800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0D682CAC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08" w:type="pct"/>
            <w:noWrap/>
            <w:hideMark/>
          </w:tcPr>
          <w:p w14:paraId="70867FB3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249" w:type="pct"/>
            <w:noWrap/>
            <w:hideMark/>
          </w:tcPr>
          <w:p w14:paraId="72DDDF39" w14:textId="77777777" w:rsidR="00BB3EBB" w:rsidRPr="0090700A" w:rsidRDefault="00BB3EBB" w:rsidP="00886D33">
            <w:r w:rsidRPr="0090700A">
              <w:t>14</w:t>
            </w:r>
          </w:p>
        </w:tc>
        <w:tc>
          <w:tcPr>
            <w:tcW w:w="100" w:type="pct"/>
            <w:noWrap/>
            <w:hideMark/>
          </w:tcPr>
          <w:p w14:paraId="44C98ECF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037873D8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3F00D460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208" w:type="pct"/>
            <w:noWrap/>
            <w:hideMark/>
          </w:tcPr>
          <w:p w14:paraId="1DE0357A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249" w:type="pct"/>
            <w:noWrap/>
            <w:hideMark/>
          </w:tcPr>
          <w:p w14:paraId="3D70518D" w14:textId="77777777" w:rsidR="00BB3EBB" w:rsidRPr="0090700A" w:rsidRDefault="00BB3EBB" w:rsidP="00886D33">
            <w:r w:rsidRPr="0090700A">
              <w:t>14</w:t>
            </w:r>
          </w:p>
        </w:tc>
      </w:tr>
      <w:tr w:rsidR="00BB3EBB" w:rsidRPr="0090700A" w14:paraId="0192FC35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1A3B78C3" w14:textId="77777777" w:rsidR="00BB3EBB" w:rsidRPr="0090700A" w:rsidRDefault="00BB3EBB" w:rsidP="00886D33">
            <w:r w:rsidRPr="0090700A">
              <w:t>7.5 Cross-sectoral coordination and incident management</w:t>
            </w:r>
          </w:p>
        </w:tc>
        <w:tc>
          <w:tcPr>
            <w:tcW w:w="208" w:type="pct"/>
            <w:noWrap/>
            <w:hideMark/>
          </w:tcPr>
          <w:p w14:paraId="769493BF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3CF50E75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203872F3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49" w:type="pct"/>
            <w:noWrap/>
            <w:hideMark/>
          </w:tcPr>
          <w:p w14:paraId="309EA2F4" w14:textId="77777777" w:rsidR="00BB3EBB" w:rsidRPr="0090700A" w:rsidRDefault="00BB3EBB" w:rsidP="00886D33">
            <w:r w:rsidRPr="0090700A">
              <w:t>10</w:t>
            </w:r>
          </w:p>
        </w:tc>
        <w:tc>
          <w:tcPr>
            <w:tcW w:w="100" w:type="pct"/>
            <w:noWrap/>
            <w:hideMark/>
          </w:tcPr>
          <w:p w14:paraId="50DE39D7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85DC6B7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09D63F9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71112D48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49" w:type="pct"/>
            <w:noWrap/>
            <w:hideMark/>
          </w:tcPr>
          <w:p w14:paraId="3B031D97" w14:textId="77777777" w:rsidR="00BB3EBB" w:rsidRPr="0090700A" w:rsidRDefault="00BB3EBB" w:rsidP="00886D33">
            <w:r w:rsidRPr="0090700A">
              <w:t>7</w:t>
            </w:r>
          </w:p>
        </w:tc>
      </w:tr>
      <w:tr w:rsidR="00BB3EBB" w:rsidRPr="0090700A" w14:paraId="3C8F3B7E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7EE22244" w14:textId="77777777" w:rsidR="00BB3EBB" w:rsidRPr="0090700A" w:rsidRDefault="00BB3EBB" w:rsidP="00886D33">
            <w:r w:rsidRPr="0090700A">
              <w:t>7.6 Emergency risk communication</w:t>
            </w:r>
          </w:p>
        </w:tc>
        <w:tc>
          <w:tcPr>
            <w:tcW w:w="208" w:type="pct"/>
            <w:noWrap/>
            <w:hideMark/>
          </w:tcPr>
          <w:p w14:paraId="44498091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52D6156A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7A005C12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49" w:type="pct"/>
            <w:noWrap/>
            <w:hideMark/>
          </w:tcPr>
          <w:p w14:paraId="7AD91333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100" w:type="pct"/>
            <w:noWrap/>
            <w:hideMark/>
          </w:tcPr>
          <w:p w14:paraId="74C284AF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656922D6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0D6A4FED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4288E4F4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18C444C7" w14:textId="77777777" w:rsidR="00BB3EBB" w:rsidRPr="0090700A" w:rsidRDefault="00BB3EBB" w:rsidP="00886D33">
            <w:r w:rsidRPr="0090700A">
              <w:t>3</w:t>
            </w:r>
          </w:p>
        </w:tc>
      </w:tr>
      <w:tr w:rsidR="00BB3EBB" w:rsidRPr="0090700A" w14:paraId="39CD371F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5DEA2943" w14:textId="77777777" w:rsidR="00BB3EBB" w:rsidRPr="0090700A" w:rsidRDefault="00BB3EBB" w:rsidP="00886D33">
            <w:r w:rsidRPr="0090700A">
              <w:t xml:space="preserve">7.7 Mass gatherings </w:t>
            </w:r>
          </w:p>
        </w:tc>
        <w:tc>
          <w:tcPr>
            <w:tcW w:w="208" w:type="pct"/>
            <w:noWrap/>
            <w:hideMark/>
          </w:tcPr>
          <w:p w14:paraId="7B3DDD08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0F55791D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5D141517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6679FF1A" w14:textId="77777777" w:rsidR="00BB3EBB" w:rsidRPr="0090700A" w:rsidRDefault="00BB3EBB" w:rsidP="00886D33">
            <w:r w:rsidRPr="0090700A">
              <w:t>7</w:t>
            </w:r>
          </w:p>
        </w:tc>
        <w:tc>
          <w:tcPr>
            <w:tcW w:w="100" w:type="pct"/>
            <w:noWrap/>
            <w:hideMark/>
          </w:tcPr>
          <w:p w14:paraId="713C69ED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5B88F00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0452CE0B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7B723B4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49" w:type="pct"/>
            <w:noWrap/>
            <w:hideMark/>
          </w:tcPr>
          <w:p w14:paraId="47E1BAEF" w14:textId="77777777" w:rsidR="00BB3EBB" w:rsidRPr="0090700A" w:rsidRDefault="00BB3EBB" w:rsidP="00886D33">
            <w:r w:rsidRPr="0090700A">
              <w:t>5</w:t>
            </w:r>
          </w:p>
        </w:tc>
      </w:tr>
      <w:tr w:rsidR="00BB3EBB" w:rsidRPr="0090700A" w14:paraId="6A21EE5D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10C86101" w14:textId="77777777" w:rsidR="00BB3EBB" w:rsidRPr="0090700A" w:rsidRDefault="00BB3EBB" w:rsidP="00886D33">
            <w:r w:rsidRPr="0090700A">
              <w:t>7.8 Humanitarian crises and natural disasters</w:t>
            </w:r>
          </w:p>
        </w:tc>
        <w:tc>
          <w:tcPr>
            <w:tcW w:w="208" w:type="pct"/>
            <w:noWrap/>
            <w:hideMark/>
          </w:tcPr>
          <w:p w14:paraId="723E1470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52A30BEA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540CFA55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10EC5F0E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100" w:type="pct"/>
            <w:noWrap/>
            <w:hideMark/>
          </w:tcPr>
          <w:p w14:paraId="57075D33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08F4172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22CE9D0A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6B6B4E50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249" w:type="pct"/>
            <w:noWrap/>
            <w:hideMark/>
          </w:tcPr>
          <w:p w14:paraId="0EA8506C" w14:textId="77777777" w:rsidR="00BB3EBB" w:rsidRPr="0090700A" w:rsidRDefault="00BB3EBB" w:rsidP="00886D33">
            <w:r w:rsidRPr="0090700A">
              <w:t>8</w:t>
            </w:r>
          </w:p>
        </w:tc>
      </w:tr>
      <w:tr w:rsidR="00BB3EBB" w:rsidRPr="0090700A" w14:paraId="78941D40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32C2494B" w14:textId="77777777" w:rsidR="00BB3EBB" w:rsidRPr="0090700A" w:rsidRDefault="00BB3EBB" w:rsidP="00886D33">
            <w:r w:rsidRPr="0090700A">
              <w:lastRenderedPageBreak/>
              <w:t>7.9 Chemical, biological, radiological and nuclear emergencies</w:t>
            </w:r>
          </w:p>
        </w:tc>
        <w:tc>
          <w:tcPr>
            <w:tcW w:w="208" w:type="pct"/>
            <w:noWrap/>
            <w:hideMark/>
          </w:tcPr>
          <w:p w14:paraId="62827E1D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432CFD65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3001E3E2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539026EC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100" w:type="pct"/>
            <w:noWrap/>
            <w:hideMark/>
          </w:tcPr>
          <w:p w14:paraId="5C32130F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081212CD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867E89D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055393F9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72606F20" w14:textId="77777777" w:rsidR="00BB3EBB" w:rsidRPr="0090700A" w:rsidRDefault="00BB3EBB" w:rsidP="00886D33">
            <w:r w:rsidRPr="0090700A">
              <w:t>3</w:t>
            </w:r>
          </w:p>
        </w:tc>
      </w:tr>
      <w:tr w:rsidR="00BB3EBB" w:rsidRPr="0090700A" w14:paraId="69231A8D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65331F8D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54E5570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9309522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7D62579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2D6870EB" w14:textId="77777777" w:rsidR="00BB3EBB" w:rsidRPr="0090700A" w:rsidRDefault="00BB3EBB" w:rsidP="00886D33"/>
        </w:tc>
        <w:tc>
          <w:tcPr>
            <w:tcW w:w="100" w:type="pct"/>
            <w:noWrap/>
            <w:hideMark/>
          </w:tcPr>
          <w:p w14:paraId="1AC0B8AC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6E795508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FBFF6BD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2697A9D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6391BD96" w14:textId="77777777" w:rsidR="00BB3EBB" w:rsidRPr="0090700A" w:rsidRDefault="00BB3EBB" w:rsidP="00886D33"/>
        </w:tc>
      </w:tr>
      <w:tr w:rsidR="00BB3EBB" w:rsidRPr="0090700A" w14:paraId="6D4C5B0E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02BE851E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Domain 8: Epidemiologic studies</w:t>
            </w:r>
          </w:p>
        </w:tc>
        <w:tc>
          <w:tcPr>
            <w:tcW w:w="208" w:type="pct"/>
            <w:noWrap/>
            <w:hideMark/>
          </w:tcPr>
          <w:p w14:paraId="620586F8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0</w:t>
            </w:r>
          </w:p>
        </w:tc>
        <w:tc>
          <w:tcPr>
            <w:tcW w:w="208" w:type="pct"/>
            <w:noWrap/>
            <w:hideMark/>
          </w:tcPr>
          <w:p w14:paraId="0917C558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0</w:t>
            </w:r>
          </w:p>
        </w:tc>
        <w:tc>
          <w:tcPr>
            <w:tcW w:w="208" w:type="pct"/>
            <w:noWrap/>
            <w:hideMark/>
          </w:tcPr>
          <w:p w14:paraId="6FFA8500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21</w:t>
            </w:r>
          </w:p>
        </w:tc>
        <w:tc>
          <w:tcPr>
            <w:tcW w:w="249" w:type="pct"/>
            <w:noWrap/>
            <w:hideMark/>
          </w:tcPr>
          <w:p w14:paraId="78CD4E80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41</w:t>
            </w:r>
          </w:p>
        </w:tc>
        <w:tc>
          <w:tcPr>
            <w:tcW w:w="100" w:type="pct"/>
            <w:noWrap/>
            <w:hideMark/>
          </w:tcPr>
          <w:p w14:paraId="77498E4A" w14:textId="77777777" w:rsidR="00BB3EBB" w:rsidRPr="0090700A" w:rsidRDefault="00BB3EBB" w:rsidP="00886D33">
            <w:pPr>
              <w:rPr>
                <w:b/>
                <w:bCs/>
              </w:rPr>
            </w:pPr>
          </w:p>
        </w:tc>
        <w:tc>
          <w:tcPr>
            <w:tcW w:w="208" w:type="pct"/>
            <w:noWrap/>
            <w:hideMark/>
          </w:tcPr>
          <w:p w14:paraId="5BE4AE95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3</w:t>
            </w:r>
          </w:p>
        </w:tc>
        <w:tc>
          <w:tcPr>
            <w:tcW w:w="208" w:type="pct"/>
            <w:noWrap/>
            <w:hideMark/>
          </w:tcPr>
          <w:p w14:paraId="6F0A7426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9</w:t>
            </w:r>
          </w:p>
        </w:tc>
        <w:tc>
          <w:tcPr>
            <w:tcW w:w="208" w:type="pct"/>
            <w:noWrap/>
            <w:hideMark/>
          </w:tcPr>
          <w:p w14:paraId="7F16D6D4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8</w:t>
            </w:r>
          </w:p>
        </w:tc>
        <w:tc>
          <w:tcPr>
            <w:tcW w:w="249" w:type="pct"/>
            <w:noWrap/>
            <w:hideMark/>
          </w:tcPr>
          <w:p w14:paraId="2A3C7B21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30</w:t>
            </w:r>
          </w:p>
        </w:tc>
      </w:tr>
      <w:tr w:rsidR="00BB3EBB" w:rsidRPr="0090700A" w14:paraId="75C774AA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254E1F86" w14:textId="77777777" w:rsidR="00BB3EBB" w:rsidRPr="0090700A" w:rsidRDefault="00BB3EBB" w:rsidP="00886D33">
            <w:r w:rsidRPr="0090700A">
              <w:t xml:space="preserve">8.1 Types of epidemiological studies </w:t>
            </w:r>
          </w:p>
        </w:tc>
        <w:tc>
          <w:tcPr>
            <w:tcW w:w="208" w:type="pct"/>
            <w:noWrap/>
            <w:hideMark/>
          </w:tcPr>
          <w:p w14:paraId="411C1FD6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6EFE2B82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27D8011B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24AF2B6C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100" w:type="pct"/>
            <w:noWrap/>
            <w:hideMark/>
          </w:tcPr>
          <w:p w14:paraId="6F219411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63A351A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32141A10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483895C7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49" w:type="pct"/>
            <w:noWrap/>
            <w:hideMark/>
          </w:tcPr>
          <w:p w14:paraId="3DD6D573" w14:textId="77777777" w:rsidR="00BB3EBB" w:rsidRPr="0090700A" w:rsidRDefault="00BB3EBB" w:rsidP="00886D33">
            <w:r w:rsidRPr="0090700A">
              <w:t>9</w:t>
            </w:r>
          </w:p>
        </w:tc>
      </w:tr>
      <w:tr w:rsidR="00BB3EBB" w:rsidRPr="0090700A" w14:paraId="3E7AAE46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7FD3A06E" w14:textId="77777777" w:rsidR="00BB3EBB" w:rsidRPr="0090700A" w:rsidRDefault="00BB3EBB" w:rsidP="00886D33">
            <w:r w:rsidRPr="0090700A">
              <w:t>8.2 Designing and planning epidemiological studies</w:t>
            </w:r>
          </w:p>
        </w:tc>
        <w:tc>
          <w:tcPr>
            <w:tcW w:w="208" w:type="pct"/>
            <w:noWrap/>
            <w:hideMark/>
          </w:tcPr>
          <w:p w14:paraId="74BE93C5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4E37D77D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4F52B80B" w14:textId="77777777" w:rsidR="00BB3EBB" w:rsidRPr="0090700A" w:rsidRDefault="00BB3EBB" w:rsidP="00886D33">
            <w:r w:rsidRPr="0090700A">
              <w:t>15</w:t>
            </w:r>
          </w:p>
        </w:tc>
        <w:tc>
          <w:tcPr>
            <w:tcW w:w="249" w:type="pct"/>
            <w:noWrap/>
            <w:hideMark/>
          </w:tcPr>
          <w:p w14:paraId="336B4B79" w14:textId="77777777" w:rsidR="00BB3EBB" w:rsidRPr="0090700A" w:rsidRDefault="00BB3EBB" w:rsidP="00886D33">
            <w:r w:rsidRPr="0090700A">
              <w:t>20</w:t>
            </w:r>
          </w:p>
        </w:tc>
        <w:tc>
          <w:tcPr>
            <w:tcW w:w="100" w:type="pct"/>
            <w:noWrap/>
            <w:hideMark/>
          </w:tcPr>
          <w:p w14:paraId="363B33C1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83D41F1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08" w:type="pct"/>
            <w:noWrap/>
            <w:hideMark/>
          </w:tcPr>
          <w:p w14:paraId="01177154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7B634E85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2BC84E90" w14:textId="77777777" w:rsidR="00BB3EBB" w:rsidRPr="0090700A" w:rsidRDefault="00BB3EBB" w:rsidP="00886D33">
            <w:r w:rsidRPr="0090700A">
              <w:t>11</w:t>
            </w:r>
          </w:p>
        </w:tc>
      </w:tr>
      <w:tr w:rsidR="00BB3EBB" w:rsidRPr="0090700A" w14:paraId="6C70EF8A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037C839B" w14:textId="77777777" w:rsidR="00BB3EBB" w:rsidRPr="0090700A" w:rsidRDefault="00BB3EBB" w:rsidP="00886D33">
            <w:r w:rsidRPr="0090700A">
              <w:t xml:space="preserve">8.3 Conducting epidemiological field studies </w:t>
            </w:r>
          </w:p>
        </w:tc>
        <w:tc>
          <w:tcPr>
            <w:tcW w:w="208" w:type="pct"/>
            <w:noWrap/>
            <w:hideMark/>
          </w:tcPr>
          <w:p w14:paraId="5AD1926C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34EB0D28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38647BCB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49" w:type="pct"/>
            <w:noWrap/>
            <w:hideMark/>
          </w:tcPr>
          <w:p w14:paraId="01EDE06F" w14:textId="77777777" w:rsidR="00BB3EBB" w:rsidRPr="0090700A" w:rsidRDefault="00BB3EBB" w:rsidP="00886D33">
            <w:r w:rsidRPr="0090700A">
              <w:t>10</w:t>
            </w:r>
          </w:p>
        </w:tc>
        <w:tc>
          <w:tcPr>
            <w:tcW w:w="100" w:type="pct"/>
            <w:noWrap/>
            <w:hideMark/>
          </w:tcPr>
          <w:p w14:paraId="1DC7B2F5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1291010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6F5A02FC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6B318132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65363A8C" w14:textId="77777777" w:rsidR="00BB3EBB" w:rsidRPr="0090700A" w:rsidRDefault="00BB3EBB" w:rsidP="00886D33">
            <w:r w:rsidRPr="0090700A">
              <w:t>8</w:t>
            </w:r>
          </w:p>
        </w:tc>
      </w:tr>
      <w:tr w:rsidR="00BB3EBB" w:rsidRPr="0090700A" w14:paraId="07173FBD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43A26370" w14:textId="77777777" w:rsidR="00BB3EBB" w:rsidRPr="0090700A" w:rsidRDefault="00BB3EBB" w:rsidP="00886D33">
            <w:r w:rsidRPr="0090700A">
              <w:t xml:space="preserve">8.4 Reporting and publication of study findings </w:t>
            </w:r>
          </w:p>
        </w:tc>
        <w:tc>
          <w:tcPr>
            <w:tcW w:w="208" w:type="pct"/>
            <w:noWrap/>
            <w:hideMark/>
          </w:tcPr>
          <w:p w14:paraId="47CDA584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37538D06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1B55F161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49" w:type="pct"/>
            <w:noWrap/>
            <w:hideMark/>
          </w:tcPr>
          <w:p w14:paraId="4B19D3AE" w14:textId="77777777" w:rsidR="00BB3EBB" w:rsidRPr="0090700A" w:rsidRDefault="00BB3EBB" w:rsidP="00886D33">
            <w:r w:rsidRPr="0090700A">
              <w:t>7</w:t>
            </w:r>
          </w:p>
        </w:tc>
        <w:tc>
          <w:tcPr>
            <w:tcW w:w="100" w:type="pct"/>
            <w:noWrap/>
            <w:hideMark/>
          </w:tcPr>
          <w:p w14:paraId="38DA91F4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41E0C04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7FBFCF24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C7A822C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02E0D9FC" w14:textId="77777777" w:rsidR="00BB3EBB" w:rsidRPr="0090700A" w:rsidRDefault="00BB3EBB" w:rsidP="00886D33">
            <w:r w:rsidRPr="0090700A">
              <w:t>2</w:t>
            </w:r>
          </w:p>
        </w:tc>
      </w:tr>
      <w:tr w:rsidR="00BB3EBB" w:rsidRPr="0090700A" w14:paraId="57964CD7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21F4E911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B9DEC82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048722CA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F4E5C39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0C34E36E" w14:textId="77777777" w:rsidR="00BB3EBB" w:rsidRPr="0090700A" w:rsidRDefault="00BB3EBB" w:rsidP="00886D33"/>
        </w:tc>
        <w:tc>
          <w:tcPr>
            <w:tcW w:w="100" w:type="pct"/>
            <w:noWrap/>
            <w:hideMark/>
          </w:tcPr>
          <w:p w14:paraId="6405BBF0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B07E33E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08A5A16F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52EE5FB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0339B30B" w14:textId="77777777" w:rsidR="00BB3EBB" w:rsidRPr="0090700A" w:rsidRDefault="00BB3EBB" w:rsidP="00886D33"/>
        </w:tc>
      </w:tr>
      <w:tr w:rsidR="00BB3EBB" w:rsidRPr="0090700A" w14:paraId="2E99FCF2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3C0EB584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Domain 9: Data management, biostatistics, and informatics</w:t>
            </w:r>
          </w:p>
        </w:tc>
        <w:tc>
          <w:tcPr>
            <w:tcW w:w="208" w:type="pct"/>
            <w:noWrap/>
            <w:hideMark/>
          </w:tcPr>
          <w:p w14:paraId="1B565888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7</w:t>
            </w:r>
          </w:p>
        </w:tc>
        <w:tc>
          <w:tcPr>
            <w:tcW w:w="208" w:type="pct"/>
            <w:noWrap/>
            <w:hideMark/>
          </w:tcPr>
          <w:p w14:paraId="5A8F0922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5</w:t>
            </w:r>
          </w:p>
        </w:tc>
        <w:tc>
          <w:tcPr>
            <w:tcW w:w="208" w:type="pct"/>
            <w:noWrap/>
            <w:hideMark/>
          </w:tcPr>
          <w:p w14:paraId="3C5E523E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3</w:t>
            </w:r>
          </w:p>
        </w:tc>
        <w:tc>
          <w:tcPr>
            <w:tcW w:w="249" w:type="pct"/>
            <w:noWrap/>
            <w:hideMark/>
          </w:tcPr>
          <w:p w14:paraId="0985D5CA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45</w:t>
            </w:r>
          </w:p>
        </w:tc>
        <w:tc>
          <w:tcPr>
            <w:tcW w:w="100" w:type="pct"/>
            <w:noWrap/>
            <w:hideMark/>
          </w:tcPr>
          <w:p w14:paraId="6E6761E0" w14:textId="77777777" w:rsidR="00BB3EBB" w:rsidRPr="0090700A" w:rsidRDefault="00BB3EBB" w:rsidP="00886D33">
            <w:pPr>
              <w:rPr>
                <w:b/>
                <w:bCs/>
              </w:rPr>
            </w:pPr>
          </w:p>
        </w:tc>
        <w:tc>
          <w:tcPr>
            <w:tcW w:w="208" w:type="pct"/>
            <w:noWrap/>
            <w:hideMark/>
          </w:tcPr>
          <w:p w14:paraId="0F22B0C2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4</w:t>
            </w:r>
          </w:p>
        </w:tc>
        <w:tc>
          <w:tcPr>
            <w:tcW w:w="208" w:type="pct"/>
            <w:noWrap/>
            <w:hideMark/>
          </w:tcPr>
          <w:p w14:paraId="40E3C8FC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2</w:t>
            </w:r>
          </w:p>
        </w:tc>
        <w:tc>
          <w:tcPr>
            <w:tcW w:w="208" w:type="pct"/>
            <w:noWrap/>
            <w:hideMark/>
          </w:tcPr>
          <w:p w14:paraId="7DA24276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3</w:t>
            </w:r>
          </w:p>
        </w:tc>
        <w:tc>
          <w:tcPr>
            <w:tcW w:w="249" w:type="pct"/>
            <w:noWrap/>
            <w:hideMark/>
          </w:tcPr>
          <w:p w14:paraId="54DC9DAE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9</w:t>
            </w:r>
          </w:p>
        </w:tc>
      </w:tr>
      <w:tr w:rsidR="00BB3EBB" w:rsidRPr="0090700A" w14:paraId="3D14493B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6489967F" w14:textId="77777777" w:rsidR="00BB3EBB" w:rsidRPr="0090700A" w:rsidRDefault="00BB3EBB" w:rsidP="00886D33">
            <w:r w:rsidRPr="0090700A">
              <w:t>9.1 Planning for data collection and analysis</w:t>
            </w:r>
          </w:p>
        </w:tc>
        <w:tc>
          <w:tcPr>
            <w:tcW w:w="208" w:type="pct"/>
            <w:noWrap/>
            <w:hideMark/>
          </w:tcPr>
          <w:p w14:paraId="0D5F6406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1F8D0483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7FF2D041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49" w:type="pct"/>
            <w:noWrap/>
            <w:hideMark/>
          </w:tcPr>
          <w:p w14:paraId="212C566F" w14:textId="77777777" w:rsidR="00BB3EBB" w:rsidRPr="0090700A" w:rsidRDefault="00BB3EBB" w:rsidP="00886D33">
            <w:r w:rsidRPr="0090700A">
              <w:t>8</w:t>
            </w:r>
          </w:p>
        </w:tc>
        <w:tc>
          <w:tcPr>
            <w:tcW w:w="100" w:type="pct"/>
            <w:noWrap/>
            <w:hideMark/>
          </w:tcPr>
          <w:p w14:paraId="3CFCADE0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4A74424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5FEDE3C8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4484D2B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24C53879" w14:textId="77777777" w:rsidR="00BB3EBB" w:rsidRPr="0090700A" w:rsidRDefault="00BB3EBB" w:rsidP="00886D33">
            <w:r w:rsidRPr="0090700A">
              <w:t>1</w:t>
            </w:r>
          </w:p>
        </w:tc>
      </w:tr>
      <w:tr w:rsidR="00BB3EBB" w:rsidRPr="0090700A" w14:paraId="79819A4D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4E4A3D04" w14:textId="77777777" w:rsidR="00BB3EBB" w:rsidRPr="0090700A" w:rsidRDefault="00BB3EBB" w:rsidP="00886D33">
            <w:r w:rsidRPr="0090700A">
              <w:t>9.2 Data collection</w:t>
            </w:r>
          </w:p>
        </w:tc>
        <w:tc>
          <w:tcPr>
            <w:tcW w:w="208" w:type="pct"/>
            <w:noWrap/>
            <w:hideMark/>
          </w:tcPr>
          <w:p w14:paraId="1113A177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392611FF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048D2D38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49" w:type="pct"/>
            <w:noWrap/>
            <w:hideMark/>
          </w:tcPr>
          <w:p w14:paraId="370C7F0F" w14:textId="77777777" w:rsidR="00BB3EBB" w:rsidRPr="0090700A" w:rsidRDefault="00BB3EBB" w:rsidP="00886D33">
            <w:r w:rsidRPr="0090700A">
              <w:t>12</w:t>
            </w:r>
          </w:p>
        </w:tc>
        <w:tc>
          <w:tcPr>
            <w:tcW w:w="100" w:type="pct"/>
            <w:noWrap/>
            <w:hideMark/>
          </w:tcPr>
          <w:p w14:paraId="75732163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CD4C2FB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6949064D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183A020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49" w:type="pct"/>
            <w:noWrap/>
            <w:hideMark/>
          </w:tcPr>
          <w:p w14:paraId="21A2B189" w14:textId="77777777" w:rsidR="00BB3EBB" w:rsidRPr="0090700A" w:rsidRDefault="00BB3EBB" w:rsidP="00886D33">
            <w:r w:rsidRPr="0090700A">
              <w:t>7</w:t>
            </w:r>
          </w:p>
        </w:tc>
      </w:tr>
      <w:tr w:rsidR="00BB3EBB" w:rsidRPr="0090700A" w14:paraId="6EF594F8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7C096B63" w14:textId="77777777" w:rsidR="00BB3EBB" w:rsidRPr="0090700A" w:rsidRDefault="00BB3EBB" w:rsidP="00886D33">
            <w:r w:rsidRPr="0090700A">
              <w:t xml:space="preserve">9.3 Data analysis </w:t>
            </w:r>
          </w:p>
        </w:tc>
        <w:tc>
          <w:tcPr>
            <w:tcW w:w="208" w:type="pct"/>
            <w:noWrap/>
            <w:hideMark/>
          </w:tcPr>
          <w:p w14:paraId="1069B911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208" w:type="pct"/>
            <w:noWrap/>
            <w:hideMark/>
          </w:tcPr>
          <w:p w14:paraId="42ED7DA5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2BF9ECD2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2DFF11E0" w14:textId="77777777" w:rsidR="00BB3EBB" w:rsidRPr="0090700A" w:rsidRDefault="00BB3EBB" w:rsidP="00886D33">
            <w:r w:rsidRPr="0090700A">
              <w:t>12</w:t>
            </w:r>
          </w:p>
        </w:tc>
        <w:tc>
          <w:tcPr>
            <w:tcW w:w="100" w:type="pct"/>
            <w:noWrap/>
            <w:hideMark/>
          </w:tcPr>
          <w:p w14:paraId="2D5D9332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9E4B050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54CF462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04482F3E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49" w:type="pct"/>
            <w:noWrap/>
            <w:hideMark/>
          </w:tcPr>
          <w:p w14:paraId="6049169E" w14:textId="77777777" w:rsidR="00BB3EBB" w:rsidRPr="0090700A" w:rsidRDefault="00BB3EBB" w:rsidP="00886D33">
            <w:r w:rsidRPr="0090700A">
              <w:t>4</w:t>
            </w:r>
          </w:p>
        </w:tc>
      </w:tr>
      <w:tr w:rsidR="00BB3EBB" w:rsidRPr="0090700A" w14:paraId="09B200CC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5E60EBAC" w14:textId="77777777" w:rsidR="00BB3EBB" w:rsidRPr="0090700A" w:rsidRDefault="00BB3EBB" w:rsidP="00886D33">
            <w:r w:rsidRPr="0090700A">
              <w:t xml:space="preserve">9.4 Data interpretation and presentation </w:t>
            </w:r>
          </w:p>
        </w:tc>
        <w:tc>
          <w:tcPr>
            <w:tcW w:w="208" w:type="pct"/>
            <w:noWrap/>
            <w:hideMark/>
          </w:tcPr>
          <w:p w14:paraId="473E0FCF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32F14860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6D724BFC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54D9FCD4" w14:textId="77777777" w:rsidR="00BB3EBB" w:rsidRPr="0090700A" w:rsidRDefault="00BB3EBB" w:rsidP="00886D33">
            <w:r w:rsidRPr="0090700A">
              <w:t>9</w:t>
            </w:r>
          </w:p>
        </w:tc>
        <w:tc>
          <w:tcPr>
            <w:tcW w:w="100" w:type="pct"/>
            <w:noWrap/>
            <w:hideMark/>
          </w:tcPr>
          <w:p w14:paraId="49C53BA3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2E8DC843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0488956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9C9574C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4C26DB25" w14:textId="77777777" w:rsidR="00BB3EBB" w:rsidRPr="0090700A" w:rsidRDefault="00BB3EBB" w:rsidP="00886D33">
            <w:r w:rsidRPr="0090700A">
              <w:t>1</w:t>
            </w:r>
          </w:p>
        </w:tc>
      </w:tr>
      <w:tr w:rsidR="00BB3EBB" w:rsidRPr="0090700A" w14:paraId="60CE32D1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0CD54A3C" w14:textId="77777777" w:rsidR="00BB3EBB" w:rsidRPr="0090700A" w:rsidRDefault="00BB3EBB" w:rsidP="00886D33">
            <w:r w:rsidRPr="0090700A">
              <w:t xml:space="preserve">9.5 Digital tools </w:t>
            </w:r>
          </w:p>
        </w:tc>
        <w:tc>
          <w:tcPr>
            <w:tcW w:w="208" w:type="pct"/>
            <w:noWrap/>
            <w:hideMark/>
          </w:tcPr>
          <w:p w14:paraId="6D8D9525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6B9F92DE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63D2342D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122880FC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100" w:type="pct"/>
            <w:noWrap/>
            <w:hideMark/>
          </w:tcPr>
          <w:p w14:paraId="36E906D5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24B7F791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0A13584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038ED981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49" w:type="pct"/>
            <w:noWrap/>
            <w:hideMark/>
          </w:tcPr>
          <w:p w14:paraId="1A3AE775" w14:textId="77777777" w:rsidR="00BB3EBB" w:rsidRPr="0090700A" w:rsidRDefault="00BB3EBB" w:rsidP="00886D33">
            <w:r w:rsidRPr="0090700A">
              <w:t>6</w:t>
            </w:r>
          </w:p>
        </w:tc>
      </w:tr>
      <w:tr w:rsidR="00BB3EBB" w:rsidRPr="0090700A" w14:paraId="434780A6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6180686C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632D1AD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6A2968A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6760AEC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498DAA98" w14:textId="77777777" w:rsidR="00BB3EBB" w:rsidRPr="0090700A" w:rsidRDefault="00BB3EBB" w:rsidP="00886D33"/>
        </w:tc>
        <w:tc>
          <w:tcPr>
            <w:tcW w:w="100" w:type="pct"/>
            <w:noWrap/>
            <w:hideMark/>
          </w:tcPr>
          <w:p w14:paraId="5AD65F29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6D0D8ED8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C2DE456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79D986D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03ED57A1" w14:textId="77777777" w:rsidR="00BB3EBB" w:rsidRPr="0090700A" w:rsidRDefault="00BB3EBB" w:rsidP="00886D33"/>
        </w:tc>
      </w:tr>
      <w:tr w:rsidR="00BB3EBB" w:rsidRPr="0090700A" w14:paraId="43BE703D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291F2CE2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 xml:space="preserve">Domain 10: Ecosystem health </w:t>
            </w:r>
          </w:p>
        </w:tc>
        <w:tc>
          <w:tcPr>
            <w:tcW w:w="208" w:type="pct"/>
            <w:noWrap/>
            <w:hideMark/>
          </w:tcPr>
          <w:p w14:paraId="2C09A601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1</w:t>
            </w:r>
          </w:p>
        </w:tc>
        <w:tc>
          <w:tcPr>
            <w:tcW w:w="208" w:type="pct"/>
            <w:noWrap/>
            <w:hideMark/>
          </w:tcPr>
          <w:p w14:paraId="09324E48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7</w:t>
            </w:r>
          </w:p>
        </w:tc>
        <w:tc>
          <w:tcPr>
            <w:tcW w:w="208" w:type="pct"/>
            <w:noWrap/>
            <w:hideMark/>
          </w:tcPr>
          <w:p w14:paraId="69F1D26E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2</w:t>
            </w:r>
          </w:p>
        </w:tc>
        <w:tc>
          <w:tcPr>
            <w:tcW w:w="249" w:type="pct"/>
            <w:noWrap/>
            <w:hideMark/>
          </w:tcPr>
          <w:p w14:paraId="7D22C197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30</w:t>
            </w:r>
          </w:p>
        </w:tc>
        <w:tc>
          <w:tcPr>
            <w:tcW w:w="100" w:type="pct"/>
            <w:noWrap/>
            <w:hideMark/>
          </w:tcPr>
          <w:p w14:paraId="3969B2D2" w14:textId="77777777" w:rsidR="00BB3EBB" w:rsidRPr="0090700A" w:rsidRDefault="00BB3EBB" w:rsidP="00886D33">
            <w:pPr>
              <w:rPr>
                <w:b/>
                <w:bCs/>
              </w:rPr>
            </w:pPr>
          </w:p>
        </w:tc>
        <w:tc>
          <w:tcPr>
            <w:tcW w:w="208" w:type="pct"/>
            <w:noWrap/>
            <w:hideMark/>
          </w:tcPr>
          <w:p w14:paraId="26FDEA99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25</w:t>
            </w:r>
          </w:p>
        </w:tc>
        <w:tc>
          <w:tcPr>
            <w:tcW w:w="208" w:type="pct"/>
            <w:noWrap/>
            <w:hideMark/>
          </w:tcPr>
          <w:p w14:paraId="761DADEB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24</w:t>
            </w:r>
          </w:p>
        </w:tc>
        <w:tc>
          <w:tcPr>
            <w:tcW w:w="208" w:type="pct"/>
            <w:noWrap/>
            <w:hideMark/>
          </w:tcPr>
          <w:p w14:paraId="6BA6155E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33</w:t>
            </w:r>
          </w:p>
        </w:tc>
        <w:tc>
          <w:tcPr>
            <w:tcW w:w="249" w:type="pct"/>
            <w:noWrap/>
            <w:hideMark/>
          </w:tcPr>
          <w:p w14:paraId="5D8EA0DF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82</w:t>
            </w:r>
          </w:p>
        </w:tc>
      </w:tr>
      <w:tr w:rsidR="00BB3EBB" w:rsidRPr="0090700A" w14:paraId="051365CB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7BE4BD35" w14:textId="77777777" w:rsidR="00BB3EBB" w:rsidRPr="0090700A" w:rsidRDefault="00BB3EBB" w:rsidP="00886D33">
            <w:r w:rsidRPr="0090700A">
              <w:t>10.1 Biodiversity and ecosystems</w:t>
            </w:r>
          </w:p>
        </w:tc>
        <w:tc>
          <w:tcPr>
            <w:tcW w:w="208" w:type="pct"/>
            <w:noWrap/>
            <w:hideMark/>
          </w:tcPr>
          <w:p w14:paraId="113B8D6C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34AD22C1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711B1AA1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49" w:type="pct"/>
            <w:noWrap/>
            <w:hideMark/>
          </w:tcPr>
          <w:p w14:paraId="37D98E7F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100" w:type="pct"/>
            <w:noWrap/>
            <w:hideMark/>
          </w:tcPr>
          <w:p w14:paraId="303C694B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8A01CD8" w14:textId="77777777" w:rsidR="00BB3EBB" w:rsidRPr="0090700A" w:rsidRDefault="00BB3EBB" w:rsidP="00886D33">
            <w:r w:rsidRPr="0090700A">
              <w:t>7</w:t>
            </w:r>
          </w:p>
        </w:tc>
        <w:tc>
          <w:tcPr>
            <w:tcW w:w="208" w:type="pct"/>
            <w:noWrap/>
            <w:hideMark/>
          </w:tcPr>
          <w:p w14:paraId="517F3F98" w14:textId="77777777" w:rsidR="00BB3EBB" w:rsidRPr="0090700A" w:rsidRDefault="00BB3EBB" w:rsidP="00886D33">
            <w:r w:rsidRPr="0090700A">
              <w:t>12</w:t>
            </w:r>
          </w:p>
        </w:tc>
        <w:tc>
          <w:tcPr>
            <w:tcW w:w="208" w:type="pct"/>
            <w:noWrap/>
            <w:hideMark/>
          </w:tcPr>
          <w:p w14:paraId="19B77BBE" w14:textId="77777777" w:rsidR="00BB3EBB" w:rsidRPr="0090700A" w:rsidRDefault="00BB3EBB" w:rsidP="00886D33">
            <w:r w:rsidRPr="0090700A">
              <w:t>11</w:t>
            </w:r>
          </w:p>
        </w:tc>
        <w:tc>
          <w:tcPr>
            <w:tcW w:w="249" w:type="pct"/>
            <w:noWrap/>
            <w:hideMark/>
          </w:tcPr>
          <w:p w14:paraId="2F12F37A" w14:textId="77777777" w:rsidR="00BB3EBB" w:rsidRPr="0090700A" w:rsidRDefault="00BB3EBB" w:rsidP="00886D33">
            <w:r w:rsidRPr="0090700A">
              <w:t>30</w:t>
            </w:r>
          </w:p>
        </w:tc>
      </w:tr>
      <w:tr w:rsidR="00BB3EBB" w:rsidRPr="0090700A" w14:paraId="661B1046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5434C163" w14:textId="77777777" w:rsidR="00BB3EBB" w:rsidRPr="0090700A" w:rsidRDefault="00BB3EBB" w:rsidP="00886D33">
            <w:r w:rsidRPr="0090700A">
              <w:t>10.2 Plant, animal and ecosystem health</w:t>
            </w:r>
          </w:p>
        </w:tc>
        <w:tc>
          <w:tcPr>
            <w:tcW w:w="208" w:type="pct"/>
            <w:noWrap/>
            <w:hideMark/>
          </w:tcPr>
          <w:p w14:paraId="06EBC5FD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1E173847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7BD6CC90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7A72A92B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100" w:type="pct"/>
            <w:noWrap/>
            <w:hideMark/>
          </w:tcPr>
          <w:p w14:paraId="1BD0D660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5BCEF2D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2C306412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577BCE65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249" w:type="pct"/>
            <w:noWrap/>
            <w:hideMark/>
          </w:tcPr>
          <w:p w14:paraId="43A9D9F3" w14:textId="77777777" w:rsidR="00BB3EBB" w:rsidRPr="0090700A" w:rsidRDefault="00BB3EBB" w:rsidP="00886D33">
            <w:r w:rsidRPr="0090700A">
              <w:t>9</w:t>
            </w:r>
          </w:p>
        </w:tc>
      </w:tr>
      <w:tr w:rsidR="00BB3EBB" w:rsidRPr="0090700A" w14:paraId="5829E981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374C34D5" w14:textId="77777777" w:rsidR="00BB3EBB" w:rsidRPr="0090700A" w:rsidRDefault="00BB3EBB" w:rsidP="00886D33">
            <w:r w:rsidRPr="0090700A">
              <w:t>10.3 Air, water and soil quality</w:t>
            </w:r>
          </w:p>
        </w:tc>
        <w:tc>
          <w:tcPr>
            <w:tcW w:w="208" w:type="pct"/>
            <w:noWrap/>
            <w:hideMark/>
          </w:tcPr>
          <w:p w14:paraId="01939C56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16E13143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582B9CA6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1C257252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100" w:type="pct"/>
            <w:noWrap/>
            <w:hideMark/>
          </w:tcPr>
          <w:p w14:paraId="639F860F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9E6D838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208" w:type="pct"/>
            <w:noWrap/>
            <w:hideMark/>
          </w:tcPr>
          <w:p w14:paraId="2801D654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69882343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49" w:type="pct"/>
            <w:noWrap/>
            <w:hideMark/>
          </w:tcPr>
          <w:p w14:paraId="26BDBDDF" w14:textId="77777777" w:rsidR="00BB3EBB" w:rsidRPr="0090700A" w:rsidRDefault="00BB3EBB" w:rsidP="00886D33">
            <w:r w:rsidRPr="0090700A">
              <w:t>11</w:t>
            </w:r>
          </w:p>
        </w:tc>
      </w:tr>
      <w:tr w:rsidR="00BB3EBB" w:rsidRPr="0090700A" w14:paraId="6EB4D574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5AEFDD5E" w14:textId="77777777" w:rsidR="00BB3EBB" w:rsidRPr="0090700A" w:rsidRDefault="00BB3EBB" w:rsidP="00886D33">
            <w:r w:rsidRPr="0090700A">
              <w:t>10.4 Impacts of environmental degradation on health</w:t>
            </w:r>
          </w:p>
        </w:tc>
        <w:tc>
          <w:tcPr>
            <w:tcW w:w="208" w:type="pct"/>
            <w:noWrap/>
            <w:hideMark/>
          </w:tcPr>
          <w:p w14:paraId="3F0C4161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54350519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11116847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63DA1740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100" w:type="pct"/>
            <w:noWrap/>
            <w:hideMark/>
          </w:tcPr>
          <w:p w14:paraId="40BAD994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B39C8BF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08" w:type="pct"/>
            <w:noWrap/>
            <w:hideMark/>
          </w:tcPr>
          <w:p w14:paraId="52D73A40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25E2948D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249" w:type="pct"/>
            <w:noWrap/>
            <w:hideMark/>
          </w:tcPr>
          <w:p w14:paraId="00699CE6" w14:textId="77777777" w:rsidR="00BB3EBB" w:rsidRPr="0090700A" w:rsidRDefault="00BB3EBB" w:rsidP="00886D33">
            <w:r w:rsidRPr="0090700A">
              <w:t>14</w:t>
            </w:r>
          </w:p>
        </w:tc>
      </w:tr>
      <w:tr w:rsidR="00BB3EBB" w:rsidRPr="0090700A" w14:paraId="325BF335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2A6DC24C" w14:textId="77777777" w:rsidR="00BB3EBB" w:rsidRPr="0090700A" w:rsidRDefault="00BB3EBB" w:rsidP="00886D33">
            <w:r w:rsidRPr="0090700A">
              <w:t>10.5 Anthropogenic, environmental and socioeconomic drivers of emerging health threats</w:t>
            </w:r>
          </w:p>
        </w:tc>
        <w:tc>
          <w:tcPr>
            <w:tcW w:w="208" w:type="pct"/>
            <w:noWrap/>
            <w:hideMark/>
          </w:tcPr>
          <w:p w14:paraId="4FC3A8E9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2033E18A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01603E62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49" w:type="pct"/>
            <w:noWrap/>
            <w:hideMark/>
          </w:tcPr>
          <w:p w14:paraId="6445E182" w14:textId="77777777" w:rsidR="00BB3EBB" w:rsidRPr="0090700A" w:rsidRDefault="00BB3EBB" w:rsidP="00886D33">
            <w:r w:rsidRPr="0090700A">
              <w:t>9</w:t>
            </w:r>
          </w:p>
        </w:tc>
        <w:tc>
          <w:tcPr>
            <w:tcW w:w="100" w:type="pct"/>
            <w:noWrap/>
            <w:hideMark/>
          </w:tcPr>
          <w:p w14:paraId="67E92300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5F09615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08" w:type="pct"/>
            <w:noWrap/>
            <w:hideMark/>
          </w:tcPr>
          <w:p w14:paraId="29BA90BA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208" w:type="pct"/>
            <w:noWrap/>
            <w:hideMark/>
          </w:tcPr>
          <w:p w14:paraId="754EF507" w14:textId="77777777" w:rsidR="00BB3EBB" w:rsidRPr="0090700A" w:rsidRDefault="00BB3EBB" w:rsidP="00886D33">
            <w:r w:rsidRPr="0090700A">
              <w:t>7</w:t>
            </w:r>
          </w:p>
        </w:tc>
        <w:tc>
          <w:tcPr>
            <w:tcW w:w="249" w:type="pct"/>
            <w:noWrap/>
            <w:hideMark/>
          </w:tcPr>
          <w:p w14:paraId="711AF5FE" w14:textId="77777777" w:rsidR="00BB3EBB" w:rsidRPr="0090700A" w:rsidRDefault="00BB3EBB" w:rsidP="00886D33">
            <w:r w:rsidRPr="0090700A">
              <w:t>18</w:t>
            </w:r>
          </w:p>
        </w:tc>
      </w:tr>
      <w:tr w:rsidR="00BB3EBB" w:rsidRPr="0090700A" w14:paraId="375EACC2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0C8DFB51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DEF1BB5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906BAF5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23F186E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3998FC1E" w14:textId="77777777" w:rsidR="00BB3EBB" w:rsidRPr="0090700A" w:rsidRDefault="00BB3EBB" w:rsidP="00886D33"/>
        </w:tc>
        <w:tc>
          <w:tcPr>
            <w:tcW w:w="100" w:type="pct"/>
            <w:noWrap/>
            <w:hideMark/>
          </w:tcPr>
          <w:p w14:paraId="3D0CE1AA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23A1DA3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A8FB8BF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6AF82FA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464099F2" w14:textId="77777777" w:rsidR="00BB3EBB" w:rsidRPr="0090700A" w:rsidRDefault="00BB3EBB" w:rsidP="00886D33"/>
        </w:tc>
      </w:tr>
      <w:tr w:rsidR="00BB3EBB" w:rsidRPr="0090700A" w14:paraId="357DECE8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46167222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 xml:space="preserve">Domain 11: Leadership and management </w:t>
            </w:r>
          </w:p>
        </w:tc>
        <w:tc>
          <w:tcPr>
            <w:tcW w:w="208" w:type="pct"/>
            <w:noWrap/>
            <w:hideMark/>
          </w:tcPr>
          <w:p w14:paraId="66254C27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7</w:t>
            </w:r>
          </w:p>
        </w:tc>
        <w:tc>
          <w:tcPr>
            <w:tcW w:w="208" w:type="pct"/>
            <w:noWrap/>
            <w:hideMark/>
          </w:tcPr>
          <w:p w14:paraId="3FE77126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9</w:t>
            </w:r>
          </w:p>
        </w:tc>
        <w:tc>
          <w:tcPr>
            <w:tcW w:w="208" w:type="pct"/>
            <w:noWrap/>
            <w:hideMark/>
          </w:tcPr>
          <w:p w14:paraId="2CEC97BF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3</w:t>
            </w:r>
          </w:p>
        </w:tc>
        <w:tc>
          <w:tcPr>
            <w:tcW w:w="249" w:type="pct"/>
            <w:noWrap/>
            <w:hideMark/>
          </w:tcPr>
          <w:p w14:paraId="0B86452B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29</w:t>
            </w:r>
          </w:p>
        </w:tc>
        <w:tc>
          <w:tcPr>
            <w:tcW w:w="100" w:type="pct"/>
            <w:noWrap/>
            <w:hideMark/>
          </w:tcPr>
          <w:p w14:paraId="391840BD" w14:textId="77777777" w:rsidR="00BB3EBB" w:rsidRPr="0090700A" w:rsidRDefault="00BB3EBB" w:rsidP="00886D33">
            <w:pPr>
              <w:rPr>
                <w:b/>
                <w:bCs/>
              </w:rPr>
            </w:pPr>
          </w:p>
        </w:tc>
        <w:tc>
          <w:tcPr>
            <w:tcW w:w="208" w:type="pct"/>
            <w:noWrap/>
            <w:hideMark/>
          </w:tcPr>
          <w:p w14:paraId="72785C63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31</w:t>
            </w:r>
          </w:p>
        </w:tc>
        <w:tc>
          <w:tcPr>
            <w:tcW w:w="208" w:type="pct"/>
            <w:noWrap/>
            <w:hideMark/>
          </w:tcPr>
          <w:p w14:paraId="0E7D37FB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21</w:t>
            </w:r>
          </w:p>
        </w:tc>
        <w:tc>
          <w:tcPr>
            <w:tcW w:w="208" w:type="pct"/>
            <w:noWrap/>
            <w:hideMark/>
          </w:tcPr>
          <w:p w14:paraId="74D94EF4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5</w:t>
            </w:r>
          </w:p>
        </w:tc>
        <w:tc>
          <w:tcPr>
            <w:tcW w:w="249" w:type="pct"/>
            <w:noWrap/>
            <w:hideMark/>
          </w:tcPr>
          <w:p w14:paraId="4FB6DE60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67</w:t>
            </w:r>
          </w:p>
        </w:tc>
      </w:tr>
      <w:tr w:rsidR="00BB3EBB" w:rsidRPr="0090700A" w14:paraId="125CB01B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3AF64691" w14:textId="77777777" w:rsidR="00BB3EBB" w:rsidRPr="0090700A" w:rsidRDefault="00BB3EBB" w:rsidP="00886D33">
            <w:r w:rsidRPr="0090700A">
              <w:t>11.1 Leadership and One Health</w:t>
            </w:r>
          </w:p>
        </w:tc>
        <w:tc>
          <w:tcPr>
            <w:tcW w:w="208" w:type="pct"/>
            <w:noWrap/>
            <w:hideMark/>
          </w:tcPr>
          <w:p w14:paraId="14FDEAB1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6C213CC0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52247148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5B1AC7C6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100" w:type="pct"/>
            <w:noWrap/>
            <w:hideMark/>
          </w:tcPr>
          <w:p w14:paraId="2D6ED0FF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0F5486DB" w14:textId="77777777" w:rsidR="00BB3EBB" w:rsidRPr="0090700A" w:rsidRDefault="00BB3EBB" w:rsidP="00886D33">
            <w:r w:rsidRPr="0090700A">
              <w:t>9</w:t>
            </w:r>
          </w:p>
        </w:tc>
        <w:tc>
          <w:tcPr>
            <w:tcW w:w="208" w:type="pct"/>
            <w:noWrap/>
            <w:hideMark/>
          </w:tcPr>
          <w:p w14:paraId="38C62639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24B5280F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54CE88A3" w14:textId="77777777" w:rsidR="00BB3EBB" w:rsidRPr="0090700A" w:rsidRDefault="00BB3EBB" w:rsidP="00886D33">
            <w:r w:rsidRPr="0090700A">
              <w:t>14</w:t>
            </w:r>
          </w:p>
        </w:tc>
      </w:tr>
      <w:tr w:rsidR="00BB3EBB" w:rsidRPr="0090700A" w14:paraId="23681430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08DCBBF3" w14:textId="77777777" w:rsidR="00BB3EBB" w:rsidRPr="0090700A" w:rsidRDefault="00BB3EBB" w:rsidP="00886D33">
            <w:r w:rsidRPr="0090700A">
              <w:t>11.2 Policy development and implementation</w:t>
            </w:r>
          </w:p>
        </w:tc>
        <w:tc>
          <w:tcPr>
            <w:tcW w:w="208" w:type="pct"/>
            <w:noWrap/>
            <w:hideMark/>
          </w:tcPr>
          <w:p w14:paraId="17231F57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3975F9B7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7DF9A24A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6CD3F5A7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100" w:type="pct"/>
            <w:noWrap/>
            <w:hideMark/>
          </w:tcPr>
          <w:p w14:paraId="1A8402C7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56B508D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08" w:type="pct"/>
            <w:noWrap/>
            <w:hideMark/>
          </w:tcPr>
          <w:p w14:paraId="10FE1D46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7FB5B70E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49" w:type="pct"/>
            <w:noWrap/>
            <w:hideMark/>
          </w:tcPr>
          <w:p w14:paraId="793C8FDD" w14:textId="77777777" w:rsidR="00BB3EBB" w:rsidRPr="0090700A" w:rsidRDefault="00BB3EBB" w:rsidP="00886D33">
            <w:r w:rsidRPr="0090700A">
              <w:t>14</w:t>
            </w:r>
          </w:p>
        </w:tc>
      </w:tr>
      <w:tr w:rsidR="00BB3EBB" w:rsidRPr="0090700A" w14:paraId="48E27592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6ADB3580" w14:textId="77777777" w:rsidR="00BB3EBB" w:rsidRPr="0090700A" w:rsidRDefault="00BB3EBB" w:rsidP="00886D33">
            <w:r w:rsidRPr="0090700A">
              <w:t xml:space="preserve">11.3 Organizational management </w:t>
            </w:r>
          </w:p>
        </w:tc>
        <w:tc>
          <w:tcPr>
            <w:tcW w:w="208" w:type="pct"/>
            <w:noWrap/>
            <w:hideMark/>
          </w:tcPr>
          <w:p w14:paraId="76A054F3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FE7EC61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7F643A0C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49" w:type="pct"/>
            <w:noWrap/>
            <w:hideMark/>
          </w:tcPr>
          <w:p w14:paraId="4313E575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100" w:type="pct"/>
            <w:noWrap/>
            <w:hideMark/>
          </w:tcPr>
          <w:p w14:paraId="6D568029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2A7F89C0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79D4511B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08" w:type="pct"/>
            <w:noWrap/>
            <w:hideMark/>
          </w:tcPr>
          <w:p w14:paraId="61386826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4C007702" w14:textId="77777777" w:rsidR="00BB3EBB" w:rsidRPr="0090700A" w:rsidRDefault="00BB3EBB" w:rsidP="00886D33">
            <w:r w:rsidRPr="0090700A">
              <w:t>9</w:t>
            </w:r>
          </w:p>
        </w:tc>
      </w:tr>
      <w:tr w:rsidR="00BB3EBB" w:rsidRPr="0090700A" w14:paraId="03CD03CE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32C546D2" w14:textId="77777777" w:rsidR="00BB3EBB" w:rsidRPr="0090700A" w:rsidRDefault="00BB3EBB" w:rsidP="00886D33">
            <w:r w:rsidRPr="0090700A">
              <w:t>11.4 Project management</w:t>
            </w:r>
          </w:p>
        </w:tc>
        <w:tc>
          <w:tcPr>
            <w:tcW w:w="208" w:type="pct"/>
            <w:noWrap/>
            <w:hideMark/>
          </w:tcPr>
          <w:p w14:paraId="553AA587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45ED1192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32C7EC9A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49" w:type="pct"/>
            <w:noWrap/>
            <w:hideMark/>
          </w:tcPr>
          <w:p w14:paraId="3ACC8C43" w14:textId="77777777" w:rsidR="00BB3EBB" w:rsidRPr="0090700A" w:rsidRDefault="00BB3EBB" w:rsidP="00886D33">
            <w:r w:rsidRPr="0090700A">
              <w:t>7</w:t>
            </w:r>
          </w:p>
        </w:tc>
        <w:tc>
          <w:tcPr>
            <w:tcW w:w="100" w:type="pct"/>
            <w:noWrap/>
            <w:hideMark/>
          </w:tcPr>
          <w:p w14:paraId="542DC8A5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B7747C4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2A0924A3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3BCF5390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1BC586B1" w14:textId="77777777" w:rsidR="00BB3EBB" w:rsidRPr="0090700A" w:rsidRDefault="00BB3EBB" w:rsidP="00886D33">
            <w:r w:rsidRPr="0090700A">
              <w:t>6</w:t>
            </w:r>
          </w:p>
        </w:tc>
      </w:tr>
      <w:tr w:rsidR="00BB3EBB" w:rsidRPr="0090700A" w14:paraId="293CDA92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6B179E98" w14:textId="77777777" w:rsidR="00BB3EBB" w:rsidRPr="0090700A" w:rsidRDefault="00BB3EBB" w:rsidP="00886D33">
            <w:r w:rsidRPr="0090700A">
              <w:t>11.5 Finance and budgeting</w:t>
            </w:r>
          </w:p>
        </w:tc>
        <w:tc>
          <w:tcPr>
            <w:tcW w:w="208" w:type="pct"/>
            <w:noWrap/>
            <w:hideMark/>
          </w:tcPr>
          <w:p w14:paraId="042C263B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2CC36666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5F3C1D09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2032D523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100" w:type="pct"/>
            <w:noWrap/>
            <w:hideMark/>
          </w:tcPr>
          <w:p w14:paraId="592764A6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74D1257" w14:textId="77777777" w:rsidR="00BB3EBB" w:rsidRPr="0090700A" w:rsidRDefault="00BB3EBB" w:rsidP="00886D33">
            <w:r w:rsidRPr="0090700A">
              <w:t>7</w:t>
            </w:r>
          </w:p>
        </w:tc>
        <w:tc>
          <w:tcPr>
            <w:tcW w:w="208" w:type="pct"/>
            <w:noWrap/>
            <w:hideMark/>
          </w:tcPr>
          <w:p w14:paraId="42C56BDF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2AC822CE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5AEBF5AD" w14:textId="77777777" w:rsidR="00BB3EBB" w:rsidRPr="0090700A" w:rsidRDefault="00BB3EBB" w:rsidP="00886D33">
            <w:r w:rsidRPr="0090700A">
              <w:t>12</w:t>
            </w:r>
          </w:p>
        </w:tc>
      </w:tr>
      <w:tr w:rsidR="00BB3EBB" w:rsidRPr="0090700A" w14:paraId="0E15CBBE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1E99DC06" w14:textId="77777777" w:rsidR="00BB3EBB" w:rsidRPr="0090700A" w:rsidRDefault="00BB3EBB" w:rsidP="00886D33">
            <w:r w:rsidRPr="0090700A">
              <w:lastRenderedPageBreak/>
              <w:t>11.6 Security in the field</w:t>
            </w:r>
          </w:p>
        </w:tc>
        <w:tc>
          <w:tcPr>
            <w:tcW w:w="208" w:type="pct"/>
            <w:noWrap/>
            <w:hideMark/>
          </w:tcPr>
          <w:p w14:paraId="0F9A8283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358D9523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139F2660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5B8FEF5D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100" w:type="pct"/>
            <w:noWrap/>
            <w:hideMark/>
          </w:tcPr>
          <w:p w14:paraId="3BDEAF5B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68FA1777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208" w:type="pct"/>
            <w:noWrap/>
            <w:hideMark/>
          </w:tcPr>
          <w:p w14:paraId="5D630F2A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3C499D6B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49" w:type="pct"/>
            <w:noWrap/>
            <w:hideMark/>
          </w:tcPr>
          <w:p w14:paraId="6F28DF92" w14:textId="77777777" w:rsidR="00BB3EBB" w:rsidRPr="0090700A" w:rsidRDefault="00BB3EBB" w:rsidP="00886D33">
            <w:r w:rsidRPr="0090700A">
              <w:t>12</w:t>
            </w:r>
          </w:p>
        </w:tc>
      </w:tr>
      <w:tr w:rsidR="00BB3EBB" w:rsidRPr="0090700A" w14:paraId="79D243D3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7535FA7B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2D7454F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078AAEA9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6E5B3D64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3D4F27C7" w14:textId="77777777" w:rsidR="00BB3EBB" w:rsidRPr="0090700A" w:rsidRDefault="00BB3EBB" w:rsidP="00886D33"/>
        </w:tc>
        <w:tc>
          <w:tcPr>
            <w:tcW w:w="100" w:type="pct"/>
            <w:noWrap/>
            <w:hideMark/>
          </w:tcPr>
          <w:p w14:paraId="20B5E047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C69B53E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E5B073A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05313815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4C41226B" w14:textId="77777777" w:rsidR="00BB3EBB" w:rsidRPr="0090700A" w:rsidRDefault="00BB3EBB" w:rsidP="00886D33"/>
        </w:tc>
      </w:tr>
      <w:tr w:rsidR="00BB3EBB" w:rsidRPr="0090700A" w14:paraId="66347545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1280F782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 xml:space="preserve">Domain 12: Communication and community engagement </w:t>
            </w:r>
          </w:p>
        </w:tc>
        <w:tc>
          <w:tcPr>
            <w:tcW w:w="208" w:type="pct"/>
            <w:noWrap/>
            <w:hideMark/>
          </w:tcPr>
          <w:p w14:paraId="78A3E175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5</w:t>
            </w:r>
          </w:p>
        </w:tc>
        <w:tc>
          <w:tcPr>
            <w:tcW w:w="208" w:type="pct"/>
            <w:noWrap/>
            <w:hideMark/>
          </w:tcPr>
          <w:p w14:paraId="420D3E4A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5</w:t>
            </w:r>
          </w:p>
        </w:tc>
        <w:tc>
          <w:tcPr>
            <w:tcW w:w="208" w:type="pct"/>
            <w:noWrap/>
            <w:hideMark/>
          </w:tcPr>
          <w:p w14:paraId="111B6F3B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8</w:t>
            </w:r>
          </w:p>
        </w:tc>
        <w:tc>
          <w:tcPr>
            <w:tcW w:w="249" w:type="pct"/>
            <w:noWrap/>
            <w:hideMark/>
          </w:tcPr>
          <w:p w14:paraId="6486F5CF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8</w:t>
            </w:r>
          </w:p>
        </w:tc>
        <w:tc>
          <w:tcPr>
            <w:tcW w:w="100" w:type="pct"/>
            <w:noWrap/>
            <w:hideMark/>
          </w:tcPr>
          <w:p w14:paraId="2890FC10" w14:textId="77777777" w:rsidR="00BB3EBB" w:rsidRPr="0090700A" w:rsidRDefault="00BB3EBB" w:rsidP="00886D33">
            <w:pPr>
              <w:rPr>
                <w:b/>
                <w:bCs/>
              </w:rPr>
            </w:pPr>
          </w:p>
        </w:tc>
        <w:tc>
          <w:tcPr>
            <w:tcW w:w="208" w:type="pct"/>
            <w:noWrap/>
            <w:hideMark/>
          </w:tcPr>
          <w:p w14:paraId="5D22C0EF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0</w:t>
            </w:r>
          </w:p>
        </w:tc>
        <w:tc>
          <w:tcPr>
            <w:tcW w:w="208" w:type="pct"/>
            <w:noWrap/>
            <w:hideMark/>
          </w:tcPr>
          <w:p w14:paraId="195089D6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1</w:t>
            </w:r>
          </w:p>
        </w:tc>
        <w:tc>
          <w:tcPr>
            <w:tcW w:w="208" w:type="pct"/>
            <w:noWrap/>
            <w:hideMark/>
          </w:tcPr>
          <w:p w14:paraId="41C497A1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4</w:t>
            </w:r>
          </w:p>
        </w:tc>
        <w:tc>
          <w:tcPr>
            <w:tcW w:w="249" w:type="pct"/>
            <w:noWrap/>
            <w:hideMark/>
          </w:tcPr>
          <w:p w14:paraId="2DF9E0DE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35</w:t>
            </w:r>
          </w:p>
        </w:tc>
      </w:tr>
      <w:tr w:rsidR="00BB3EBB" w:rsidRPr="0090700A" w14:paraId="158FBF56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0583C2FE" w14:textId="77777777" w:rsidR="00BB3EBB" w:rsidRPr="0090700A" w:rsidRDefault="00BB3EBB" w:rsidP="00886D33">
            <w:r w:rsidRPr="0090700A">
              <w:t>12.1 Oral communication to technical and nontechnical audiences</w:t>
            </w:r>
          </w:p>
        </w:tc>
        <w:tc>
          <w:tcPr>
            <w:tcW w:w="208" w:type="pct"/>
            <w:noWrap/>
            <w:hideMark/>
          </w:tcPr>
          <w:p w14:paraId="2ADC4578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5F61D31A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46EC635D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49" w:type="pct"/>
            <w:noWrap/>
            <w:hideMark/>
          </w:tcPr>
          <w:p w14:paraId="75ACB53B" w14:textId="77777777" w:rsidR="00BB3EBB" w:rsidRPr="0090700A" w:rsidRDefault="00BB3EBB" w:rsidP="00886D33">
            <w:r w:rsidRPr="0090700A">
              <w:t>10</w:t>
            </w:r>
          </w:p>
        </w:tc>
        <w:tc>
          <w:tcPr>
            <w:tcW w:w="100" w:type="pct"/>
            <w:noWrap/>
            <w:hideMark/>
          </w:tcPr>
          <w:p w14:paraId="7DB19F73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223F0B45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67A01FB8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04EDC4E4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249" w:type="pct"/>
            <w:noWrap/>
            <w:hideMark/>
          </w:tcPr>
          <w:p w14:paraId="30A719A6" w14:textId="77777777" w:rsidR="00BB3EBB" w:rsidRPr="0090700A" w:rsidRDefault="00BB3EBB" w:rsidP="00886D33">
            <w:r w:rsidRPr="0090700A">
              <w:t>14</w:t>
            </w:r>
          </w:p>
        </w:tc>
      </w:tr>
      <w:tr w:rsidR="00BB3EBB" w:rsidRPr="0090700A" w14:paraId="150E1B7F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46AC0B67" w14:textId="77777777" w:rsidR="00BB3EBB" w:rsidRPr="0090700A" w:rsidRDefault="00BB3EBB" w:rsidP="00886D33">
            <w:r w:rsidRPr="0090700A">
              <w:t>12.2 Written communication to technical and nontechnical audiences</w:t>
            </w:r>
          </w:p>
        </w:tc>
        <w:tc>
          <w:tcPr>
            <w:tcW w:w="208" w:type="pct"/>
            <w:noWrap/>
            <w:hideMark/>
          </w:tcPr>
          <w:p w14:paraId="513E3AFE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B6A148A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0FA2CC0D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737AC0FF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100" w:type="pct"/>
            <w:noWrap/>
            <w:hideMark/>
          </w:tcPr>
          <w:p w14:paraId="474AF245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213D0FD1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3E949B18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660EBD36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49" w:type="pct"/>
            <w:noWrap/>
            <w:hideMark/>
          </w:tcPr>
          <w:p w14:paraId="5E7DA41F" w14:textId="77777777" w:rsidR="00BB3EBB" w:rsidRPr="0090700A" w:rsidRDefault="00BB3EBB" w:rsidP="00886D33">
            <w:r w:rsidRPr="0090700A">
              <w:t>9</w:t>
            </w:r>
          </w:p>
        </w:tc>
      </w:tr>
      <w:tr w:rsidR="00BB3EBB" w:rsidRPr="0090700A" w14:paraId="00642EE3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59418FA2" w14:textId="77777777" w:rsidR="00BB3EBB" w:rsidRPr="0090700A" w:rsidRDefault="00BB3EBB" w:rsidP="00886D33">
            <w:r w:rsidRPr="0090700A">
              <w:t>12.3 Risk communication</w:t>
            </w:r>
          </w:p>
        </w:tc>
        <w:tc>
          <w:tcPr>
            <w:tcW w:w="208" w:type="pct"/>
            <w:noWrap/>
            <w:hideMark/>
          </w:tcPr>
          <w:p w14:paraId="4330120B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263101D2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11F9641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73D40198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100" w:type="pct"/>
            <w:noWrap/>
            <w:hideMark/>
          </w:tcPr>
          <w:p w14:paraId="274E1716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9D86BFF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EB42100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5F62F782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49" w:type="pct"/>
            <w:noWrap/>
            <w:hideMark/>
          </w:tcPr>
          <w:p w14:paraId="72BE0F77" w14:textId="77777777" w:rsidR="00BB3EBB" w:rsidRPr="0090700A" w:rsidRDefault="00BB3EBB" w:rsidP="00886D33">
            <w:r w:rsidRPr="0090700A">
              <w:t>7</w:t>
            </w:r>
          </w:p>
        </w:tc>
      </w:tr>
      <w:tr w:rsidR="00BB3EBB" w:rsidRPr="0090700A" w14:paraId="005D4DD4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1E676840" w14:textId="77777777" w:rsidR="00BB3EBB" w:rsidRPr="0090700A" w:rsidRDefault="00BB3EBB" w:rsidP="00886D33">
            <w:r w:rsidRPr="0090700A">
              <w:t>12.4 Communication for events</w:t>
            </w:r>
          </w:p>
        </w:tc>
        <w:tc>
          <w:tcPr>
            <w:tcW w:w="208" w:type="pct"/>
            <w:noWrap/>
            <w:hideMark/>
          </w:tcPr>
          <w:p w14:paraId="0017120F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01C6ACC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2D39C112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49" w:type="pct"/>
            <w:noWrap/>
            <w:hideMark/>
          </w:tcPr>
          <w:p w14:paraId="1BB09013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100" w:type="pct"/>
            <w:noWrap/>
            <w:hideMark/>
          </w:tcPr>
          <w:p w14:paraId="5F93E392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78E3A7F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3666E78A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24CD64F6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76A7044F" w14:textId="77777777" w:rsidR="00BB3EBB" w:rsidRPr="0090700A" w:rsidRDefault="00BB3EBB" w:rsidP="00886D33">
            <w:r w:rsidRPr="0090700A">
              <w:t>5</w:t>
            </w:r>
          </w:p>
        </w:tc>
      </w:tr>
      <w:tr w:rsidR="00BB3EBB" w:rsidRPr="0090700A" w14:paraId="3099F354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167F6CB3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179C8BA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2816442C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942054D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74D25973" w14:textId="77777777" w:rsidR="00BB3EBB" w:rsidRPr="0090700A" w:rsidRDefault="00BB3EBB" w:rsidP="00886D33"/>
        </w:tc>
        <w:tc>
          <w:tcPr>
            <w:tcW w:w="100" w:type="pct"/>
            <w:noWrap/>
            <w:hideMark/>
          </w:tcPr>
          <w:p w14:paraId="44BE81FE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B8DD8CB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6BC2D6AF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2CB2E9D7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66C1B718" w14:textId="77777777" w:rsidR="00BB3EBB" w:rsidRPr="0090700A" w:rsidRDefault="00BB3EBB" w:rsidP="00886D33"/>
        </w:tc>
      </w:tr>
      <w:tr w:rsidR="00BB3EBB" w:rsidRPr="0090700A" w14:paraId="76D73A2F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1D18AEAA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Domain 13: Training</w:t>
            </w:r>
          </w:p>
        </w:tc>
        <w:tc>
          <w:tcPr>
            <w:tcW w:w="208" w:type="pct"/>
            <w:noWrap/>
            <w:hideMark/>
          </w:tcPr>
          <w:p w14:paraId="56F17EBB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</w:t>
            </w:r>
          </w:p>
        </w:tc>
        <w:tc>
          <w:tcPr>
            <w:tcW w:w="208" w:type="pct"/>
            <w:noWrap/>
            <w:hideMark/>
          </w:tcPr>
          <w:p w14:paraId="0997B703" w14:textId="77777777" w:rsidR="00BB3EBB" w:rsidRPr="0090700A" w:rsidRDefault="00BB3EBB" w:rsidP="00886D33">
            <w:pPr>
              <w:rPr>
                <w:b/>
                <w:bCs/>
              </w:rPr>
            </w:pPr>
          </w:p>
        </w:tc>
        <w:tc>
          <w:tcPr>
            <w:tcW w:w="208" w:type="pct"/>
            <w:noWrap/>
            <w:hideMark/>
          </w:tcPr>
          <w:p w14:paraId="1C5490DC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3</w:t>
            </w:r>
          </w:p>
        </w:tc>
        <w:tc>
          <w:tcPr>
            <w:tcW w:w="249" w:type="pct"/>
            <w:noWrap/>
            <w:hideMark/>
          </w:tcPr>
          <w:p w14:paraId="7346062F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4</w:t>
            </w:r>
          </w:p>
        </w:tc>
        <w:tc>
          <w:tcPr>
            <w:tcW w:w="100" w:type="pct"/>
            <w:noWrap/>
            <w:hideMark/>
          </w:tcPr>
          <w:p w14:paraId="6068371A" w14:textId="77777777" w:rsidR="00BB3EBB" w:rsidRPr="0090700A" w:rsidRDefault="00BB3EBB" w:rsidP="00886D33">
            <w:pPr>
              <w:rPr>
                <w:b/>
                <w:bCs/>
              </w:rPr>
            </w:pPr>
          </w:p>
        </w:tc>
        <w:tc>
          <w:tcPr>
            <w:tcW w:w="208" w:type="pct"/>
            <w:noWrap/>
            <w:hideMark/>
          </w:tcPr>
          <w:p w14:paraId="1916CE5E" w14:textId="5F5E3CF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2</w:t>
            </w:r>
            <w:r w:rsidR="00E9473E">
              <w:rPr>
                <w:b/>
                <w:bCs/>
              </w:rPr>
              <w:t>4</w:t>
            </w:r>
          </w:p>
        </w:tc>
        <w:tc>
          <w:tcPr>
            <w:tcW w:w="208" w:type="pct"/>
            <w:noWrap/>
            <w:hideMark/>
          </w:tcPr>
          <w:p w14:paraId="1AF7B189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25</w:t>
            </w:r>
          </w:p>
        </w:tc>
        <w:tc>
          <w:tcPr>
            <w:tcW w:w="208" w:type="pct"/>
            <w:noWrap/>
            <w:hideMark/>
          </w:tcPr>
          <w:p w14:paraId="2B628FE4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22</w:t>
            </w:r>
          </w:p>
        </w:tc>
        <w:tc>
          <w:tcPr>
            <w:tcW w:w="249" w:type="pct"/>
            <w:noWrap/>
            <w:hideMark/>
          </w:tcPr>
          <w:p w14:paraId="7F36DD5D" w14:textId="1A5157F9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7</w:t>
            </w:r>
            <w:r w:rsidR="00E9473E">
              <w:rPr>
                <w:b/>
                <w:bCs/>
              </w:rPr>
              <w:t>1</w:t>
            </w:r>
          </w:p>
        </w:tc>
      </w:tr>
      <w:tr w:rsidR="00BB3EBB" w:rsidRPr="0090700A" w14:paraId="1C4103A1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39E01197" w14:textId="77777777" w:rsidR="00BB3EBB" w:rsidRPr="0090700A" w:rsidRDefault="00BB3EBB" w:rsidP="00886D33">
            <w:r w:rsidRPr="0090700A">
              <w:t>13.1 Learning processes</w:t>
            </w:r>
          </w:p>
        </w:tc>
        <w:tc>
          <w:tcPr>
            <w:tcW w:w="208" w:type="pct"/>
            <w:noWrap/>
            <w:hideMark/>
          </w:tcPr>
          <w:p w14:paraId="640F92B6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47C4D8C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6FB7D03E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79BCD94D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100" w:type="pct"/>
            <w:noWrap/>
            <w:hideMark/>
          </w:tcPr>
          <w:p w14:paraId="5CE945B3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C23BF10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208" w:type="pct"/>
            <w:noWrap/>
            <w:hideMark/>
          </w:tcPr>
          <w:p w14:paraId="0265BD41" w14:textId="77777777" w:rsidR="00BB3EBB" w:rsidRPr="0090700A" w:rsidRDefault="00BB3EBB" w:rsidP="00886D33">
            <w:r w:rsidRPr="0090700A">
              <w:t>7</w:t>
            </w:r>
          </w:p>
        </w:tc>
        <w:tc>
          <w:tcPr>
            <w:tcW w:w="208" w:type="pct"/>
            <w:noWrap/>
            <w:hideMark/>
          </w:tcPr>
          <w:p w14:paraId="141A2495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249" w:type="pct"/>
            <w:noWrap/>
            <w:hideMark/>
          </w:tcPr>
          <w:p w14:paraId="49FA23EC" w14:textId="77777777" w:rsidR="00BB3EBB" w:rsidRPr="0090700A" w:rsidRDefault="00BB3EBB" w:rsidP="00886D33">
            <w:r w:rsidRPr="0090700A">
              <w:t>19</w:t>
            </w:r>
          </w:p>
        </w:tc>
      </w:tr>
      <w:tr w:rsidR="00BB3EBB" w:rsidRPr="0090700A" w14:paraId="71C0368B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05350ABD" w14:textId="77777777" w:rsidR="00BB3EBB" w:rsidRPr="0090700A" w:rsidRDefault="00BB3EBB" w:rsidP="00886D33">
            <w:r w:rsidRPr="0090700A">
              <w:t xml:space="preserve">13.2 Learning needs assessment, training programme design, development and assessment </w:t>
            </w:r>
          </w:p>
        </w:tc>
        <w:tc>
          <w:tcPr>
            <w:tcW w:w="208" w:type="pct"/>
            <w:noWrap/>
            <w:hideMark/>
          </w:tcPr>
          <w:p w14:paraId="5EE9A091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43C1C573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BC0A065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27D637CE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100" w:type="pct"/>
            <w:noWrap/>
            <w:hideMark/>
          </w:tcPr>
          <w:p w14:paraId="6027B014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6D9ACBBA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08" w:type="pct"/>
            <w:noWrap/>
            <w:hideMark/>
          </w:tcPr>
          <w:p w14:paraId="66867DF4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208" w:type="pct"/>
            <w:noWrap/>
            <w:hideMark/>
          </w:tcPr>
          <w:p w14:paraId="509ADC52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49" w:type="pct"/>
            <w:noWrap/>
            <w:hideMark/>
          </w:tcPr>
          <w:p w14:paraId="60031818" w14:textId="77777777" w:rsidR="00BB3EBB" w:rsidRPr="0090700A" w:rsidRDefault="00BB3EBB" w:rsidP="00886D33">
            <w:r w:rsidRPr="0090700A">
              <w:t>14</w:t>
            </w:r>
          </w:p>
        </w:tc>
      </w:tr>
      <w:tr w:rsidR="00BB3EBB" w:rsidRPr="0090700A" w14:paraId="77CDA573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75F96CED" w14:textId="77777777" w:rsidR="00BB3EBB" w:rsidRPr="0090700A" w:rsidRDefault="00BB3EBB" w:rsidP="00886D33">
            <w:r w:rsidRPr="0090700A">
              <w:t>13.3 Training delivery</w:t>
            </w:r>
          </w:p>
        </w:tc>
        <w:tc>
          <w:tcPr>
            <w:tcW w:w="208" w:type="pct"/>
            <w:noWrap/>
            <w:hideMark/>
          </w:tcPr>
          <w:p w14:paraId="7CD4B8CE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07C2A8A8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1CCE536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3C821A97" w14:textId="77777777" w:rsidR="00BB3EBB" w:rsidRPr="0090700A" w:rsidRDefault="00BB3EBB" w:rsidP="00886D33"/>
        </w:tc>
        <w:tc>
          <w:tcPr>
            <w:tcW w:w="100" w:type="pct"/>
            <w:noWrap/>
            <w:hideMark/>
          </w:tcPr>
          <w:p w14:paraId="6642E1C1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2EDB8D38" w14:textId="0A10FB0D" w:rsidR="00BB3EBB" w:rsidRPr="0090700A" w:rsidRDefault="00E9473E" w:rsidP="00886D33">
            <w:r>
              <w:t>6</w:t>
            </w:r>
          </w:p>
        </w:tc>
        <w:tc>
          <w:tcPr>
            <w:tcW w:w="208" w:type="pct"/>
            <w:noWrap/>
            <w:hideMark/>
          </w:tcPr>
          <w:p w14:paraId="37C56A98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208" w:type="pct"/>
            <w:noWrap/>
            <w:hideMark/>
          </w:tcPr>
          <w:p w14:paraId="2B972D79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49" w:type="pct"/>
            <w:noWrap/>
            <w:hideMark/>
          </w:tcPr>
          <w:p w14:paraId="61B85625" w14:textId="50A0A35B" w:rsidR="00BB3EBB" w:rsidRPr="0090700A" w:rsidRDefault="00BB3EBB" w:rsidP="00886D33">
            <w:r w:rsidRPr="0090700A">
              <w:t>1</w:t>
            </w:r>
            <w:r w:rsidR="00E9473E">
              <w:t>7</w:t>
            </w:r>
          </w:p>
        </w:tc>
      </w:tr>
      <w:tr w:rsidR="00BB3EBB" w:rsidRPr="0090700A" w14:paraId="3041E148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27512F14" w14:textId="77777777" w:rsidR="00BB3EBB" w:rsidRPr="0090700A" w:rsidRDefault="00BB3EBB" w:rsidP="00886D33">
            <w:r w:rsidRPr="0090700A">
              <w:t>13.4 eLearning</w:t>
            </w:r>
          </w:p>
        </w:tc>
        <w:tc>
          <w:tcPr>
            <w:tcW w:w="208" w:type="pct"/>
            <w:noWrap/>
            <w:hideMark/>
          </w:tcPr>
          <w:p w14:paraId="7087E74E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28C1A1C2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27676439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447CA2E4" w14:textId="77777777" w:rsidR="00BB3EBB" w:rsidRPr="0090700A" w:rsidRDefault="00BB3EBB" w:rsidP="00886D33"/>
        </w:tc>
        <w:tc>
          <w:tcPr>
            <w:tcW w:w="100" w:type="pct"/>
            <w:noWrap/>
            <w:hideMark/>
          </w:tcPr>
          <w:p w14:paraId="7C81E9E7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EF74465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0F07ABBD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34542B5B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1C1016A8" w14:textId="77777777" w:rsidR="00BB3EBB" w:rsidRPr="0090700A" w:rsidRDefault="00BB3EBB" w:rsidP="00886D33">
            <w:r w:rsidRPr="0090700A">
              <w:t>6</w:t>
            </w:r>
          </w:p>
        </w:tc>
      </w:tr>
      <w:tr w:rsidR="00BB3EBB" w:rsidRPr="0090700A" w14:paraId="2D0862D3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6A6C4E1C" w14:textId="77777777" w:rsidR="00BB3EBB" w:rsidRPr="0090700A" w:rsidRDefault="00BB3EBB" w:rsidP="00886D33">
            <w:r w:rsidRPr="0090700A">
              <w:t>13.5 Quality and risk management in training</w:t>
            </w:r>
          </w:p>
        </w:tc>
        <w:tc>
          <w:tcPr>
            <w:tcW w:w="208" w:type="pct"/>
            <w:noWrap/>
            <w:hideMark/>
          </w:tcPr>
          <w:p w14:paraId="57FD88E6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479BBA5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D20657C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1EE216E6" w14:textId="77777777" w:rsidR="00BB3EBB" w:rsidRPr="0090700A" w:rsidRDefault="00BB3EBB" w:rsidP="00886D33"/>
        </w:tc>
        <w:tc>
          <w:tcPr>
            <w:tcW w:w="100" w:type="pct"/>
            <w:noWrap/>
            <w:hideMark/>
          </w:tcPr>
          <w:p w14:paraId="629528A7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0F458A3A" w14:textId="77777777" w:rsidR="00BB3EBB" w:rsidRPr="0090700A" w:rsidRDefault="00BB3EBB" w:rsidP="00886D33">
            <w:r w:rsidRPr="0090700A">
              <w:t>5</w:t>
            </w:r>
          </w:p>
        </w:tc>
        <w:tc>
          <w:tcPr>
            <w:tcW w:w="208" w:type="pct"/>
            <w:noWrap/>
            <w:hideMark/>
          </w:tcPr>
          <w:p w14:paraId="79D49AB3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6C3FB7BD" w14:textId="77777777" w:rsidR="00BB3EBB" w:rsidRPr="0090700A" w:rsidRDefault="00BB3EBB" w:rsidP="00886D33">
            <w:r w:rsidRPr="0090700A">
              <w:t>6</w:t>
            </w:r>
          </w:p>
        </w:tc>
        <w:tc>
          <w:tcPr>
            <w:tcW w:w="249" w:type="pct"/>
            <w:noWrap/>
            <w:hideMark/>
          </w:tcPr>
          <w:p w14:paraId="6378D175" w14:textId="77777777" w:rsidR="00BB3EBB" w:rsidRPr="0090700A" w:rsidRDefault="00BB3EBB" w:rsidP="00886D33">
            <w:r w:rsidRPr="0090700A">
              <w:t>15</w:t>
            </w:r>
          </w:p>
        </w:tc>
      </w:tr>
      <w:tr w:rsidR="00BB3EBB" w:rsidRPr="0090700A" w14:paraId="2D74C114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35C41304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E1A5C8A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45CFD0B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E64397B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75FDFD25" w14:textId="77777777" w:rsidR="00BB3EBB" w:rsidRPr="0090700A" w:rsidRDefault="00BB3EBB" w:rsidP="00886D33"/>
        </w:tc>
        <w:tc>
          <w:tcPr>
            <w:tcW w:w="100" w:type="pct"/>
            <w:noWrap/>
            <w:hideMark/>
          </w:tcPr>
          <w:p w14:paraId="2BE57000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C0677B5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3F2B2E13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76936824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100F13BC" w14:textId="77777777" w:rsidR="00BB3EBB" w:rsidRPr="0090700A" w:rsidRDefault="00BB3EBB" w:rsidP="00886D33"/>
        </w:tc>
      </w:tr>
      <w:tr w:rsidR="00BB3EBB" w:rsidRPr="0090700A" w14:paraId="0FF1A1A8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731FF56D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 xml:space="preserve">Domain 14: Ethics </w:t>
            </w:r>
          </w:p>
        </w:tc>
        <w:tc>
          <w:tcPr>
            <w:tcW w:w="208" w:type="pct"/>
            <w:noWrap/>
            <w:hideMark/>
          </w:tcPr>
          <w:p w14:paraId="2C175CA5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0</w:t>
            </w:r>
          </w:p>
        </w:tc>
        <w:tc>
          <w:tcPr>
            <w:tcW w:w="208" w:type="pct"/>
            <w:noWrap/>
            <w:hideMark/>
          </w:tcPr>
          <w:p w14:paraId="1749FE23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2</w:t>
            </w:r>
          </w:p>
        </w:tc>
        <w:tc>
          <w:tcPr>
            <w:tcW w:w="208" w:type="pct"/>
            <w:noWrap/>
            <w:hideMark/>
          </w:tcPr>
          <w:p w14:paraId="0CA7302D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</w:t>
            </w:r>
          </w:p>
        </w:tc>
        <w:tc>
          <w:tcPr>
            <w:tcW w:w="249" w:type="pct"/>
            <w:noWrap/>
            <w:hideMark/>
          </w:tcPr>
          <w:p w14:paraId="04EFEF50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3</w:t>
            </w:r>
          </w:p>
        </w:tc>
        <w:tc>
          <w:tcPr>
            <w:tcW w:w="100" w:type="pct"/>
            <w:noWrap/>
            <w:hideMark/>
          </w:tcPr>
          <w:p w14:paraId="03BC960D" w14:textId="77777777" w:rsidR="00BB3EBB" w:rsidRPr="0090700A" w:rsidRDefault="00BB3EBB" w:rsidP="00886D33">
            <w:pPr>
              <w:rPr>
                <w:b/>
                <w:bCs/>
              </w:rPr>
            </w:pPr>
          </w:p>
        </w:tc>
        <w:tc>
          <w:tcPr>
            <w:tcW w:w="208" w:type="pct"/>
            <w:noWrap/>
            <w:hideMark/>
          </w:tcPr>
          <w:p w14:paraId="74D516DC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8</w:t>
            </w:r>
          </w:p>
        </w:tc>
        <w:tc>
          <w:tcPr>
            <w:tcW w:w="208" w:type="pct"/>
            <w:noWrap/>
            <w:hideMark/>
          </w:tcPr>
          <w:p w14:paraId="2DDAE138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5</w:t>
            </w:r>
          </w:p>
        </w:tc>
        <w:tc>
          <w:tcPr>
            <w:tcW w:w="208" w:type="pct"/>
            <w:noWrap/>
            <w:hideMark/>
          </w:tcPr>
          <w:p w14:paraId="40FEFF61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4</w:t>
            </w:r>
          </w:p>
        </w:tc>
        <w:tc>
          <w:tcPr>
            <w:tcW w:w="249" w:type="pct"/>
            <w:noWrap/>
            <w:hideMark/>
          </w:tcPr>
          <w:p w14:paraId="11980482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7</w:t>
            </w:r>
          </w:p>
        </w:tc>
      </w:tr>
      <w:tr w:rsidR="00BB3EBB" w:rsidRPr="0090700A" w14:paraId="675980EC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43D366E0" w14:textId="77777777" w:rsidR="00BB3EBB" w:rsidRPr="0090700A" w:rsidRDefault="00BB3EBB" w:rsidP="00886D33">
            <w:r w:rsidRPr="0090700A">
              <w:t xml:space="preserve">14.1 Ethics and its role related to health </w:t>
            </w:r>
          </w:p>
        </w:tc>
        <w:tc>
          <w:tcPr>
            <w:tcW w:w="208" w:type="pct"/>
            <w:noWrap/>
            <w:hideMark/>
          </w:tcPr>
          <w:p w14:paraId="201E65BC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4931A647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0C4C87D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684C1CF4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100" w:type="pct"/>
            <w:noWrap/>
            <w:hideMark/>
          </w:tcPr>
          <w:p w14:paraId="4AFFA9A9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D1C9D3F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5DC96675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126C77EA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66410494" w14:textId="77777777" w:rsidR="00BB3EBB" w:rsidRPr="0090700A" w:rsidRDefault="00BB3EBB" w:rsidP="00886D33">
            <w:r w:rsidRPr="0090700A">
              <w:t>1</w:t>
            </w:r>
          </w:p>
        </w:tc>
      </w:tr>
      <w:tr w:rsidR="00BB3EBB" w:rsidRPr="0090700A" w14:paraId="7118AF26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6FB3D1CC" w14:textId="77777777" w:rsidR="00BB3EBB" w:rsidRPr="0090700A" w:rsidRDefault="00BB3EBB" w:rsidP="00886D33">
            <w:r w:rsidRPr="0090700A">
              <w:t xml:space="preserve">14.2 Ethical issues related to field epidemiology </w:t>
            </w:r>
          </w:p>
        </w:tc>
        <w:tc>
          <w:tcPr>
            <w:tcW w:w="208" w:type="pct"/>
            <w:noWrap/>
            <w:hideMark/>
          </w:tcPr>
          <w:p w14:paraId="608466CF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5268FC06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20995071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34AFC5DC" w14:textId="77777777" w:rsidR="00BB3EBB" w:rsidRPr="0090700A" w:rsidRDefault="00BB3EBB" w:rsidP="00886D33"/>
        </w:tc>
        <w:tc>
          <w:tcPr>
            <w:tcW w:w="100" w:type="pct"/>
            <w:noWrap/>
            <w:hideMark/>
          </w:tcPr>
          <w:p w14:paraId="56465559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63451BA9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6D43048C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208" w:type="pct"/>
            <w:noWrap/>
            <w:hideMark/>
          </w:tcPr>
          <w:p w14:paraId="3F126D1D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40F0CDEC" w14:textId="77777777" w:rsidR="00BB3EBB" w:rsidRPr="0090700A" w:rsidRDefault="00BB3EBB" w:rsidP="00886D33">
            <w:r w:rsidRPr="0090700A">
              <w:t>10</w:t>
            </w:r>
          </w:p>
        </w:tc>
      </w:tr>
      <w:tr w:rsidR="00BB3EBB" w:rsidRPr="0090700A" w14:paraId="39BE151F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5B042B88" w14:textId="77777777" w:rsidR="00BB3EBB" w:rsidRPr="0090700A" w:rsidRDefault="00BB3EBB" w:rsidP="00886D33">
            <w:r w:rsidRPr="0090700A">
              <w:t xml:space="preserve">14.3 Moral challenges related to ethical decision-making </w:t>
            </w:r>
          </w:p>
        </w:tc>
        <w:tc>
          <w:tcPr>
            <w:tcW w:w="208" w:type="pct"/>
            <w:noWrap/>
            <w:hideMark/>
          </w:tcPr>
          <w:p w14:paraId="4A06DB72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041D727E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78BE0996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49" w:type="pct"/>
            <w:noWrap/>
            <w:hideMark/>
          </w:tcPr>
          <w:p w14:paraId="2D82BA14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100" w:type="pct"/>
            <w:noWrap/>
            <w:hideMark/>
          </w:tcPr>
          <w:p w14:paraId="0B294B0A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A3073D5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08" w:type="pct"/>
            <w:noWrap/>
            <w:hideMark/>
          </w:tcPr>
          <w:p w14:paraId="3FD88ADF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71545457" w14:textId="77777777" w:rsidR="00BB3EBB" w:rsidRPr="0090700A" w:rsidRDefault="00BB3EBB" w:rsidP="00886D33">
            <w:r w:rsidRPr="0090700A">
              <w:t>2</w:t>
            </w:r>
          </w:p>
        </w:tc>
        <w:tc>
          <w:tcPr>
            <w:tcW w:w="249" w:type="pct"/>
            <w:noWrap/>
            <w:hideMark/>
          </w:tcPr>
          <w:p w14:paraId="4B348ACF" w14:textId="77777777" w:rsidR="00BB3EBB" w:rsidRPr="0090700A" w:rsidRDefault="00BB3EBB" w:rsidP="00886D33">
            <w:r w:rsidRPr="0090700A">
              <w:t>5</w:t>
            </w:r>
          </w:p>
        </w:tc>
      </w:tr>
      <w:tr w:rsidR="00BB3EBB" w:rsidRPr="0090700A" w14:paraId="6D22A2B6" w14:textId="77777777" w:rsidTr="00886D33">
        <w:trPr>
          <w:trHeight w:val="300"/>
        </w:trPr>
        <w:tc>
          <w:tcPr>
            <w:tcW w:w="3155" w:type="pct"/>
            <w:noWrap/>
            <w:hideMark/>
          </w:tcPr>
          <w:p w14:paraId="4C3D0BA5" w14:textId="77777777" w:rsidR="00BB3EBB" w:rsidRPr="0090700A" w:rsidRDefault="00BB3EBB" w:rsidP="00886D33">
            <w:r w:rsidRPr="0090700A">
              <w:t xml:space="preserve">14.4 Legal and regulatory ethical frameworks </w:t>
            </w:r>
          </w:p>
        </w:tc>
        <w:tc>
          <w:tcPr>
            <w:tcW w:w="208" w:type="pct"/>
            <w:noWrap/>
            <w:hideMark/>
          </w:tcPr>
          <w:p w14:paraId="5CF49A6C" w14:textId="77777777" w:rsidR="00BB3EBB" w:rsidRPr="0090700A" w:rsidRDefault="00BB3EBB" w:rsidP="00886D33">
            <w:r w:rsidRPr="0090700A">
              <w:t>3</w:t>
            </w:r>
          </w:p>
        </w:tc>
        <w:tc>
          <w:tcPr>
            <w:tcW w:w="208" w:type="pct"/>
            <w:noWrap/>
            <w:hideMark/>
          </w:tcPr>
          <w:p w14:paraId="2ED50723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3D7FA4C1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64E04E30" w14:textId="77777777" w:rsidR="00BB3EBB" w:rsidRPr="0090700A" w:rsidRDefault="00BB3EBB" w:rsidP="00886D33">
            <w:r w:rsidRPr="0090700A">
              <w:t>4</w:t>
            </w:r>
          </w:p>
        </w:tc>
        <w:tc>
          <w:tcPr>
            <w:tcW w:w="100" w:type="pct"/>
            <w:noWrap/>
            <w:hideMark/>
          </w:tcPr>
          <w:p w14:paraId="0C246B9F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6C41609E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noWrap/>
            <w:hideMark/>
          </w:tcPr>
          <w:p w14:paraId="23246D89" w14:textId="77777777" w:rsidR="00BB3EBB" w:rsidRPr="0090700A" w:rsidRDefault="00BB3EBB" w:rsidP="00886D33"/>
        </w:tc>
        <w:tc>
          <w:tcPr>
            <w:tcW w:w="208" w:type="pct"/>
            <w:noWrap/>
            <w:hideMark/>
          </w:tcPr>
          <w:p w14:paraId="478AD60B" w14:textId="77777777" w:rsidR="00BB3EBB" w:rsidRPr="0090700A" w:rsidRDefault="00BB3EBB" w:rsidP="00886D33"/>
        </w:tc>
        <w:tc>
          <w:tcPr>
            <w:tcW w:w="249" w:type="pct"/>
            <w:noWrap/>
            <w:hideMark/>
          </w:tcPr>
          <w:p w14:paraId="34424375" w14:textId="77777777" w:rsidR="00BB3EBB" w:rsidRPr="0090700A" w:rsidRDefault="00BB3EBB" w:rsidP="00886D33">
            <w:r w:rsidRPr="0090700A">
              <w:t>1</w:t>
            </w:r>
          </w:p>
        </w:tc>
      </w:tr>
      <w:tr w:rsidR="00BB3EBB" w:rsidRPr="0090700A" w14:paraId="0F7A3742" w14:textId="77777777" w:rsidTr="00886D33">
        <w:trPr>
          <w:trHeight w:val="300"/>
        </w:trPr>
        <w:tc>
          <w:tcPr>
            <w:tcW w:w="3155" w:type="pct"/>
            <w:tcBorders>
              <w:bottom w:val="single" w:sz="4" w:space="0" w:color="auto"/>
            </w:tcBorders>
            <w:noWrap/>
            <w:hideMark/>
          </w:tcPr>
          <w:p w14:paraId="64C91DB2" w14:textId="77777777" w:rsidR="00BB3EBB" w:rsidRPr="0090700A" w:rsidRDefault="00BB3EBB" w:rsidP="00886D33">
            <w:r w:rsidRPr="0090700A">
              <w:t xml:space="preserve">14.5 The five step process for ethical decision-making 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hideMark/>
          </w:tcPr>
          <w:p w14:paraId="12851FFE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hideMark/>
          </w:tcPr>
          <w:p w14:paraId="1828FD16" w14:textId="77777777" w:rsidR="00BB3EBB" w:rsidRPr="0090700A" w:rsidRDefault="00BB3EBB" w:rsidP="00886D33"/>
        </w:tc>
        <w:tc>
          <w:tcPr>
            <w:tcW w:w="208" w:type="pct"/>
            <w:tcBorders>
              <w:bottom w:val="single" w:sz="4" w:space="0" w:color="auto"/>
            </w:tcBorders>
            <w:noWrap/>
            <w:hideMark/>
          </w:tcPr>
          <w:p w14:paraId="7781F61A" w14:textId="77777777" w:rsidR="00BB3EBB" w:rsidRPr="0090700A" w:rsidRDefault="00BB3EBB" w:rsidP="00886D33"/>
        </w:tc>
        <w:tc>
          <w:tcPr>
            <w:tcW w:w="249" w:type="pct"/>
            <w:tcBorders>
              <w:bottom w:val="single" w:sz="4" w:space="0" w:color="auto"/>
            </w:tcBorders>
            <w:noWrap/>
            <w:hideMark/>
          </w:tcPr>
          <w:p w14:paraId="4FCB3DBA" w14:textId="77777777" w:rsidR="00BB3EBB" w:rsidRPr="0090700A" w:rsidRDefault="00BB3EBB" w:rsidP="00886D33">
            <w:r w:rsidRPr="0090700A">
              <w:t>1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noWrap/>
            <w:hideMark/>
          </w:tcPr>
          <w:p w14:paraId="430BF332" w14:textId="77777777" w:rsidR="00BB3EBB" w:rsidRPr="0090700A" w:rsidRDefault="00BB3EBB" w:rsidP="00886D33"/>
        </w:tc>
        <w:tc>
          <w:tcPr>
            <w:tcW w:w="208" w:type="pct"/>
            <w:tcBorders>
              <w:bottom w:val="single" w:sz="4" w:space="0" w:color="auto"/>
            </w:tcBorders>
            <w:noWrap/>
            <w:hideMark/>
          </w:tcPr>
          <w:p w14:paraId="3C7D8AD9" w14:textId="77777777" w:rsidR="00BB3EBB" w:rsidRPr="0090700A" w:rsidRDefault="00BB3EBB" w:rsidP="00886D33"/>
        </w:tc>
        <w:tc>
          <w:tcPr>
            <w:tcW w:w="208" w:type="pct"/>
            <w:tcBorders>
              <w:bottom w:val="single" w:sz="4" w:space="0" w:color="auto"/>
            </w:tcBorders>
            <w:noWrap/>
            <w:hideMark/>
          </w:tcPr>
          <w:p w14:paraId="37447DD3" w14:textId="77777777" w:rsidR="00BB3EBB" w:rsidRPr="0090700A" w:rsidRDefault="00BB3EBB" w:rsidP="00886D33"/>
        </w:tc>
        <w:tc>
          <w:tcPr>
            <w:tcW w:w="208" w:type="pct"/>
            <w:tcBorders>
              <w:bottom w:val="single" w:sz="4" w:space="0" w:color="auto"/>
            </w:tcBorders>
            <w:noWrap/>
            <w:hideMark/>
          </w:tcPr>
          <w:p w14:paraId="599BDD12" w14:textId="77777777" w:rsidR="00BB3EBB" w:rsidRPr="0090700A" w:rsidRDefault="00BB3EBB" w:rsidP="00886D33"/>
        </w:tc>
        <w:tc>
          <w:tcPr>
            <w:tcW w:w="249" w:type="pct"/>
            <w:tcBorders>
              <w:bottom w:val="single" w:sz="4" w:space="0" w:color="auto"/>
            </w:tcBorders>
            <w:noWrap/>
            <w:hideMark/>
          </w:tcPr>
          <w:p w14:paraId="4B7CD813" w14:textId="77777777" w:rsidR="00BB3EBB" w:rsidRPr="0090700A" w:rsidRDefault="00BB3EBB" w:rsidP="00886D33"/>
        </w:tc>
      </w:tr>
      <w:tr w:rsidR="00BB3EBB" w:rsidRPr="0090700A" w14:paraId="2B491243" w14:textId="77777777" w:rsidTr="00886D33">
        <w:trPr>
          <w:trHeight w:val="300"/>
        </w:trPr>
        <w:tc>
          <w:tcPr>
            <w:tcW w:w="31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A69719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Grand Total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FF75CC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51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56D32C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30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F02470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72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B2B447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453</w:t>
            </w:r>
          </w:p>
        </w:tc>
        <w:tc>
          <w:tcPr>
            <w:tcW w:w="1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BAEE98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 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601F27" w14:textId="662BCA89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9</w:t>
            </w:r>
            <w:r w:rsidR="00E9473E">
              <w:rPr>
                <w:b/>
                <w:bCs/>
              </w:rPr>
              <w:t>5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97DE28" w14:textId="77777777" w:rsidR="00BB3EBB" w:rsidRPr="0090700A" w:rsidRDefault="00BB3EBB" w:rsidP="00886D33">
            <w:pPr>
              <w:rPr>
                <w:b/>
                <w:bCs/>
              </w:rPr>
            </w:pPr>
            <w:r w:rsidRPr="0090700A">
              <w:rPr>
                <w:b/>
                <w:bCs/>
              </w:rPr>
              <w:t>161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3266D7" w14:textId="37A1E8D2" w:rsidR="00BB3EBB" w:rsidRPr="0090700A" w:rsidRDefault="00E9473E" w:rsidP="00886D33">
            <w:pPr>
              <w:rPr>
                <w:b/>
                <w:bCs/>
              </w:rPr>
            </w:pPr>
            <w:r>
              <w:rPr>
                <w:b/>
                <w:bCs/>
              </w:rPr>
              <w:t>189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03CCA" w14:textId="62FAE0E6" w:rsidR="00BB3EBB" w:rsidRPr="0090700A" w:rsidRDefault="00E9473E" w:rsidP="00886D33">
            <w:pPr>
              <w:rPr>
                <w:b/>
                <w:bCs/>
              </w:rPr>
            </w:pPr>
            <w:r>
              <w:rPr>
                <w:b/>
                <w:bCs/>
              </w:rPr>
              <w:t>545</w:t>
            </w:r>
          </w:p>
        </w:tc>
      </w:tr>
    </w:tbl>
    <w:p w14:paraId="2D4E5800" w14:textId="531EB979" w:rsidR="00BB3EBB" w:rsidRPr="0090700A" w:rsidRDefault="00BB3EBB" w:rsidP="00BB3EBB">
      <w:r w:rsidRPr="0090700A">
        <w:t xml:space="preserve"> F: Frontline, I: Intermediate, A: Advanced</w:t>
      </w:r>
      <w:r w:rsidR="000C1680">
        <w:t>, T: Total.</w:t>
      </w:r>
    </w:p>
    <w:p w14:paraId="3192D2AA" w14:textId="77777777" w:rsidR="00BB3EBB" w:rsidRDefault="00BB3EBB" w:rsidP="00BB3EBB"/>
    <w:p w14:paraId="0E73721C" w14:textId="77777777" w:rsidR="00572573" w:rsidRDefault="00572573"/>
    <w:sectPr w:rsidR="00572573" w:rsidSect="000C2E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A9C"/>
    <w:rsid w:val="00002C31"/>
    <w:rsid w:val="00003E2C"/>
    <w:rsid w:val="000063E3"/>
    <w:rsid w:val="00006B36"/>
    <w:rsid w:val="000108AD"/>
    <w:rsid w:val="000113E1"/>
    <w:rsid w:val="000139EB"/>
    <w:rsid w:val="00014B8C"/>
    <w:rsid w:val="00015901"/>
    <w:rsid w:val="0001712C"/>
    <w:rsid w:val="00021291"/>
    <w:rsid w:val="00023867"/>
    <w:rsid w:val="00024A18"/>
    <w:rsid w:val="00026CA8"/>
    <w:rsid w:val="00026F9C"/>
    <w:rsid w:val="00027688"/>
    <w:rsid w:val="00027A4D"/>
    <w:rsid w:val="00027A89"/>
    <w:rsid w:val="00030D43"/>
    <w:rsid w:val="000318AC"/>
    <w:rsid w:val="00032B0C"/>
    <w:rsid w:val="00033F31"/>
    <w:rsid w:val="000362A1"/>
    <w:rsid w:val="00040996"/>
    <w:rsid w:val="000410B2"/>
    <w:rsid w:val="0004441E"/>
    <w:rsid w:val="00046394"/>
    <w:rsid w:val="00046F16"/>
    <w:rsid w:val="00047641"/>
    <w:rsid w:val="00054D3F"/>
    <w:rsid w:val="00055605"/>
    <w:rsid w:val="00056274"/>
    <w:rsid w:val="00056318"/>
    <w:rsid w:val="00057AAD"/>
    <w:rsid w:val="00057EC3"/>
    <w:rsid w:val="0006214D"/>
    <w:rsid w:val="00062E40"/>
    <w:rsid w:val="00064149"/>
    <w:rsid w:val="000644A4"/>
    <w:rsid w:val="00064B74"/>
    <w:rsid w:val="00065888"/>
    <w:rsid w:val="000675EF"/>
    <w:rsid w:val="00067960"/>
    <w:rsid w:val="00073460"/>
    <w:rsid w:val="000745B6"/>
    <w:rsid w:val="00075DF2"/>
    <w:rsid w:val="00080BD2"/>
    <w:rsid w:val="0008108C"/>
    <w:rsid w:val="000833F9"/>
    <w:rsid w:val="0008510B"/>
    <w:rsid w:val="00085163"/>
    <w:rsid w:val="00086861"/>
    <w:rsid w:val="000914C5"/>
    <w:rsid w:val="00092239"/>
    <w:rsid w:val="00092DA7"/>
    <w:rsid w:val="00094665"/>
    <w:rsid w:val="00096B56"/>
    <w:rsid w:val="00096CC9"/>
    <w:rsid w:val="000A39BF"/>
    <w:rsid w:val="000A6CC0"/>
    <w:rsid w:val="000B0083"/>
    <w:rsid w:val="000B0A97"/>
    <w:rsid w:val="000B29DB"/>
    <w:rsid w:val="000B4B64"/>
    <w:rsid w:val="000B5972"/>
    <w:rsid w:val="000B6020"/>
    <w:rsid w:val="000B692D"/>
    <w:rsid w:val="000B7B01"/>
    <w:rsid w:val="000B7DED"/>
    <w:rsid w:val="000C1680"/>
    <w:rsid w:val="000C243C"/>
    <w:rsid w:val="000C2933"/>
    <w:rsid w:val="000C2E62"/>
    <w:rsid w:val="000C3BF1"/>
    <w:rsid w:val="000C5366"/>
    <w:rsid w:val="000D4280"/>
    <w:rsid w:val="000D4320"/>
    <w:rsid w:val="000D44C7"/>
    <w:rsid w:val="000D5FC0"/>
    <w:rsid w:val="000D7139"/>
    <w:rsid w:val="000E00DD"/>
    <w:rsid w:val="000E0F80"/>
    <w:rsid w:val="000E24AE"/>
    <w:rsid w:val="000E2AC6"/>
    <w:rsid w:val="000E32CA"/>
    <w:rsid w:val="000E3EE8"/>
    <w:rsid w:val="000E5326"/>
    <w:rsid w:val="000E5819"/>
    <w:rsid w:val="000E5E8E"/>
    <w:rsid w:val="000E66C9"/>
    <w:rsid w:val="000F02D2"/>
    <w:rsid w:val="000F11F4"/>
    <w:rsid w:val="000F3CE4"/>
    <w:rsid w:val="000F517F"/>
    <w:rsid w:val="000F5DBF"/>
    <w:rsid w:val="000F6A0D"/>
    <w:rsid w:val="00100011"/>
    <w:rsid w:val="00101451"/>
    <w:rsid w:val="001027D0"/>
    <w:rsid w:val="00104CFF"/>
    <w:rsid w:val="00105961"/>
    <w:rsid w:val="00105B1E"/>
    <w:rsid w:val="00106EAE"/>
    <w:rsid w:val="0010778A"/>
    <w:rsid w:val="001103CE"/>
    <w:rsid w:val="0011146F"/>
    <w:rsid w:val="00111E5D"/>
    <w:rsid w:val="00112250"/>
    <w:rsid w:val="0011328C"/>
    <w:rsid w:val="0011505F"/>
    <w:rsid w:val="001150E3"/>
    <w:rsid w:val="00115CF8"/>
    <w:rsid w:val="00115DD4"/>
    <w:rsid w:val="00117F37"/>
    <w:rsid w:val="00121922"/>
    <w:rsid w:val="00122541"/>
    <w:rsid w:val="001234DD"/>
    <w:rsid w:val="00123C27"/>
    <w:rsid w:val="00124426"/>
    <w:rsid w:val="00131517"/>
    <w:rsid w:val="0013539E"/>
    <w:rsid w:val="001366A9"/>
    <w:rsid w:val="0014003E"/>
    <w:rsid w:val="00140E6C"/>
    <w:rsid w:val="00140EF6"/>
    <w:rsid w:val="0014274B"/>
    <w:rsid w:val="00142D70"/>
    <w:rsid w:val="0014580A"/>
    <w:rsid w:val="00146FA2"/>
    <w:rsid w:val="00147B7B"/>
    <w:rsid w:val="00147C7C"/>
    <w:rsid w:val="001500F6"/>
    <w:rsid w:val="001505E0"/>
    <w:rsid w:val="0015231C"/>
    <w:rsid w:val="001523D8"/>
    <w:rsid w:val="00152E8E"/>
    <w:rsid w:val="001540AB"/>
    <w:rsid w:val="0015522F"/>
    <w:rsid w:val="0015564C"/>
    <w:rsid w:val="0015650B"/>
    <w:rsid w:val="001607C4"/>
    <w:rsid w:val="00160E6D"/>
    <w:rsid w:val="00161381"/>
    <w:rsid w:val="00162595"/>
    <w:rsid w:val="00163C02"/>
    <w:rsid w:val="001653EB"/>
    <w:rsid w:val="00165AAE"/>
    <w:rsid w:val="00165DFB"/>
    <w:rsid w:val="00166332"/>
    <w:rsid w:val="001665F1"/>
    <w:rsid w:val="00171446"/>
    <w:rsid w:val="00173320"/>
    <w:rsid w:val="00173BB0"/>
    <w:rsid w:val="001758CF"/>
    <w:rsid w:val="00176A24"/>
    <w:rsid w:val="00176CB6"/>
    <w:rsid w:val="001800C9"/>
    <w:rsid w:val="001809ED"/>
    <w:rsid w:val="00181349"/>
    <w:rsid w:val="001820C1"/>
    <w:rsid w:val="00182FB0"/>
    <w:rsid w:val="00183861"/>
    <w:rsid w:val="00183941"/>
    <w:rsid w:val="00185139"/>
    <w:rsid w:val="001861DE"/>
    <w:rsid w:val="00187B8C"/>
    <w:rsid w:val="00187D40"/>
    <w:rsid w:val="00191141"/>
    <w:rsid w:val="00191C0D"/>
    <w:rsid w:val="0019207F"/>
    <w:rsid w:val="001925D9"/>
    <w:rsid w:val="001927E9"/>
    <w:rsid w:val="0019291A"/>
    <w:rsid w:val="001933F6"/>
    <w:rsid w:val="001946D1"/>
    <w:rsid w:val="00194CAE"/>
    <w:rsid w:val="001951EE"/>
    <w:rsid w:val="001A19EA"/>
    <w:rsid w:val="001A2110"/>
    <w:rsid w:val="001A443D"/>
    <w:rsid w:val="001A5226"/>
    <w:rsid w:val="001A6734"/>
    <w:rsid w:val="001A6B21"/>
    <w:rsid w:val="001A74E6"/>
    <w:rsid w:val="001B2123"/>
    <w:rsid w:val="001B2F31"/>
    <w:rsid w:val="001B30EC"/>
    <w:rsid w:val="001B3F54"/>
    <w:rsid w:val="001B533D"/>
    <w:rsid w:val="001B5AFB"/>
    <w:rsid w:val="001B696B"/>
    <w:rsid w:val="001C1778"/>
    <w:rsid w:val="001C4653"/>
    <w:rsid w:val="001C4D10"/>
    <w:rsid w:val="001C53D7"/>
    <w:rsid w:val="001C591E"/>
    <w:rsid w:val="001C7B22"/>
    <w:rsid w:val="001D2651"/>
    <w:rsid w:val="001D34C8"/>
    <w:rsid w:val="001D392E"/>
    <w:rsid w:val="001D3FBE"/>
    <w:rsid w:val="001D4590"/>
    <w:rsid w:val="001D4C07"/>
    <w:rsid w:val="001D627E"/>
    <w:rsid w:val="001D7085"/>
    <w:rsid w:val="001D7104"/>
    <w:rsid w:val="001D73F7"/>
    <w:rsid w:val="001E1BD9"/>
    <w:rsid w:val="001E2390"/>
    <w:rsid w:val="001E40BE"/>
    <w:rsid w:val="001E5339"/>
    <w:rsid w:val="001E7E1A"/>
    <w:rsid w:val="001F337E"/>
    <w:rsid w:val="001F4BFB"/>
    <w:rsid w:val="001F5EFF"/>
    <w:rsid w:val="001F7D4D"/>
    <w:rsid w:val="00204719"/>
    <w:rsid w:val="0020534B"/>
    <w:rsid w:val="00210E13"/>
    <w:rsid w:val="00212B46"/>
    <w:rsid w:val="002139FF"/>
    <w:rsid w:val="002146E4"/>
    <w:rsid w:val="00214889"/>
    <w:rsid w:val="00215CA2"/>
    <w:rsid w:val="00222AB7"/>
    <w:rsid w:val="00222E89"/>
    <w:rsid w:val="0022393A"/>
    <w:rsid w:val="00223A5F"/>
    <w:rsid w:val="00223B98"/>
    <w:rsid w:val="00232994"/>
    <w:rsid w:val="00233A6A"/>
    <w:rsid w:val="00236CCC"/>
    <w:rsid w:val="002374FE"/>
    <w:rsid w:val="0024347D"/>
    <w:rsid w:val="0024432C"/>
    <w:rsid w:val="002448A3"/>
    <w:rsid w:val="00244F64"/>
    <w:rsid w:val="00246353"/>
    <w:rsid w:val="00246B2C"/>
    <w:rsid w:val="002511DE"/>
    <w:rsid w:val="00251EE7"/>
    <w:rsid w:val="002539C5"/>
    <w:rsid w:val="002562A4"/>
    <w:rsid w:val="00256810"/>
    <w:rsid w:val="00260376"/>
    <w:rsid w:val="00261EA0"/>
    <w:rsid w:val="002620FB"/>
    <w:rsid w:val="00262D54"/>
    <w:rsid w:val="00263945"/>
    <w:rsid w:val="00264514"/>
    <w:rsid w:val="0026464D"/>
    <w:rsid w:val="00266A87"/>
    <w:rsid w:val="00267259"/>
    <w:rsid w:val="0026756A"/>
    <w:rsid w:val="00271419"/>
    <w:rsid w:val="00272A31"/>
    <w:rsid w:val="00272CB1"/>
    <w:rsid w:val="0027459C"/>
    <w:rsid w:val="00274813"/>
    <w:rsid w:val="00275399"/>
    <w:rsid w:val="00276BA9"/>
    <w:rsid w:val="00280E40"/>
    <w:rsid w:val="00282E4D"/>
    <w:rsid w:val="002833C6"/>
    <w:rsid w:val="00284732"/>
    <w:rsid w:val="002863E4"/>
    <w:rsid w:val="00287236"/>
    <w:rsid w:val="00287E85"/>
    <w:rsid w:val="002908D8"/>
    <w:rsid w:val="00291C61"/>
    <w:rsid w:val="0029370F"/>
    <w:rsid w:val="0029429C"/>
    <w:rsid w:val="00294C9D"/>
    <w:rsid w:val="002973A2"/>
    <w:rsid w:val="002A1C99"/>
    <w:rsid w:val="002A23F7"/>
    <w:rsid w:val="002A336D"/>
    <w:rsid w:val="002A6D77"/>
    <w:rsid w:val="002A7C60"/>
    <w:rsid w:val="002B0704"/>
    <w:rsid w:val="002B1B3E"/>
    <w:rsid w:val="002B2954"/>
    <w:rsid w:val="002B2AE3"/>
    <w:rsid w:val="002B3460"/>
    <w:rsid w:val="002B3DF5"/>
    <w:rsid w:val="002B5D13"/>
    <w:rsid w:val="002C21A8"/>
    <w:rsid w:val="002C459A"/>
    <w:rsid w:val="002C4649"/>
    <w:rsid w:val="002C4CB6"/>
    <w:rsid w:val="002C5E84"/>
    <w:rsid w:val="002D0163"/>
    <w:rsid w:val="002D0BEA"/>
    <w:rsid w:val="002D56F3"/>
    <w:rsid w:val="002D6513"/>
    <w:rsid w:val="002E2679"/>
    <w:rsid w:val="002E3911"/>
    <w:rsid w:val="002E45B1"/>
    <w:rsid w:val="002E6712"/>
    <w:rsid w:val="002E6FD0"/>
    <w:rsid w:val="002E7B30"/>
    <w:rsid w:val="002E7DF1"/>
    <w:rsid w:val="002F2078"/>
    <w:rsid w:val="002F3256"/>
    <w:rsid w:val="002F3657"/>
    <w:rsid w:val="002F4DCC"/>
    <w:rsid w:val="002F5766"/>
    <w:rsid w:val="002F5A05"/>
    <w:rsid w:val="002F7A1F"/>
    <w:rsid w:val="002F7A6A"/>
    <w:rsid w:val="002F7D5E"/>
    <w:rsid w:val="002F7F7B"/>
    <w:rsid w:val="00301447"/>
    <w:rsid w:val="00301DD9"/>
    <w:rsid w:val="00307999"/>
    <w:rsid w:val="003120FD"/>
    <w:rsid w:val="003131E2"/>
    <w:rsid w:val="00314914"/>
    <w:rsid w:val="00314956"/>
    <w:rsid w:val="00314AAC"/>
    <w:rsid w:val="003150B8"/>
    <w:rsid w:val="00316A07"/>
    <w:rsid w:val="00316C5A"/>
    <w:rsid w:val="00322A00"/>
    <w:rsid w:val="003242C4"/>
    <w:rsid w:val="00325493"/>
    <w:rsid w:val="003259D1"/>
    <w:rsid w:val="003317E7"/>
    <w:rsid w:val="00331CDA"/>
    <w:rsid w:val="00332EC0"/>
    <w:rsid w:val="00333719"/>
    <w:rsid w:val="00334261"/>
    <w:rsid w:val="00334761"/>
    <w:rsid w:val="00336B3B"/>
    <w:rsid w:val="00336C2B"/>
    <w:rsid w:val="00337160"/>
    <w:rsid w:val="00337885"/>
    <w:rsid w:val="00342CAE"/>
    <w:rsid w:val="0034304A"/>
    <w:rsid w:val="00343997"/>
    <w:rsid w:val="003472AA"/>
    <w:rsid w:val="0034734F"/>
    <w:rsid w:val="003479A4"/>
    <w:rsid w:val="00356DBE"/>
    <w:rsid w:val="00357087"/>
    <w:rsid w:val="0036079E"/>
    <w:rsid w:val="00361B0E"/>
    <w:rsid w:val="00363182"/>
    <w:rsid w:val="00364CED"/>
    <w:rsid w:val="0036501B"/>
    <w:rsid w:val="00366415"/>
    <w:rsid w:val="003666FE"/>
    <w:rsid w:val="003706AD"/>
    <w:rsid w:val="0037087E"/>
    <w:rsid w:val="0037151D"/>
    <w:rsid w:val="00371A3B"/>
    <w:rsid w:val="00371AA0"/>
    <w:rsid w:val="00372798"/>
    <w:rsid w:val="00372BB3"/>
    <w:rsid w:val="00373AAB"/>
    <w:rsid w:val="00373D8B"/>
    <w:rsid w:val="0037612F"/>
    <w:rsid w:val="003764AD"/>
    <w:rsid w:val="00380C12"/>
    <w:rsid w:val="0038323B"/>
    <w:rsid w:val="00384FDF"/>
    <w:rsid w:val="003853FF"/>
    <w:rsid w:val="00387181"/>
    <w:rsid w:val="0039160A"/>
    <w:rsid w:val="003928D1"/>
    <w:rsid w:val="00392EC0"/>
    <w:rsid w:val="0039330A"/>
    <w:rsid w:val="00393FC7"/>
    <w:rsid w:val="00394B29"/>
    <w:rsid w:val="00395008"/>
    <w:rsid w:val="003950ED"/>
    <w:rsid w:val="0039682F"/>
    <w:rsid w:val="00397186"/>
    <w:rsid w:val="00397AD4"/>
    <w:rsid w:val="003A2AD1"/>
    <w:rsid w:val="003A461F"/>
    <w:rsid w:val="003A54B0"/>
    <w:rsid w:val="003A61D3"/>
    <w:rsid w:val="003A7883"/>
    <w:rsid w:val="003A7E02"/>
    <w:rsid w:val="003A7F46"/>
    <w:rsid w:val="003B1402"/>
    <w:rsid w:val="003B18BB"/>
    <w:rsid w:val="003B286C"/>
    <w:rsid w:val="003B30F6"/>
    <w:rsid w:val="003B33FC"/>
    <w:rsid w:val="003B358B"/>
    <w:rsid w:val="003B472F"/>
    <w:rsid w:val="003B4AAB"/>
    <w:rsid w:val="003B782C"/>
    <w:rsid w:val="003C0340"/>
    <w:rsid w:val="003C398C"/>
    <w:rsid w:val="003C3A08"/>
    <w:rsid w:val="003C406C"/>
    <w:rsid w:val="003C642F"/>
    <w:rsid w:val="003C7243"/>
    <w:rsid w:val="003D08C0"/>
    <w:rsid w:val="003D0AE1"/>
    <w:rsid w:val="003D0C0F"/>
    <w:rsid w:val="003D12F1"/>
    <w:rsid w:val="003D1732"/>
    <w:rsid w:val="003D2FEC"/>
    <w:rsid w:val="003D401C"/>
    <w:rsid w:val="003E025E"/>
    <w:rsid w:val="003E0F9D"/>
    <w:rsid w:val="003E1263"/>
    <w:rsid w:val="003E2397"/>
    <w:rsid w:val="003E412A"/>
    <w:rsid w:val="003E5059"/>
    <w:rsid w:val="003E587B"/>
    <w:rsid w:val="003E5E8C"/>
    <w:rsid w:val="003F092B"/>
    <w:rsid w:val="003F0AAF"/>
    <w:rsid w:val="003F143D"/>
    <w:rsid w:val="003F240C"/>
    <w:rsid w:val="003F3A75"/>
    <w:rsid w:val="003F4531"/>
    <w:rsid w:val="003F56CE"/>
    <w:rsid w:val="00402ECA"/>
    <w:rsid w:val="00405D29"/>
    <w:rsid w:val="004155BD"/>
    <w:rsid w:val="004161C6"/>
    <w:rsid w:val="004162D0"/>
    <w:rsid w:val="00417D8C"/>
    <w:rsid w:val="00420E50"/>
    <w:rsid w:val="00421230"/>
    <w:rsid w:val="00421317"/>
    <w:rsid w:val="004215F7"/>
    <w:rsid w:val="00422BE1"/>
    <w:rsid w:val="00423B25"/>
    <w:rsid w:val="00424F2C"/>
    <w:rsid w:val="00425C4B"/>
    <w:rsid w:val="004274EE"/>
    <w:rsid w:val="00427C11"/>
    <w:rsid w:val="00430789"/>
    <w:rsid w:val="00430F8B"/>
    <w:rsid w:val="00431206"/>
    <w:rsid w:val="00431F0E"/>
    <w:rsid w:val="00432160"/>
    <w:rsid w:val="00434098"/>
    <w:rsid w:val="004349D2"/>
    <w:rsid w:val="00440D37"/>
    <w:rsid w:val="00443AD9"/>
    <w:rsid w:val="004458EB"/>
    <w:rsid w:val="00446401"/>
    <w:rsid w:val="00450E33"/>
    <w:rsid w:val="00451085"/>
    <w:rsid w:val="00452B6C"/>
    <w:rsid w:val="004548FC"/>
    <w:rsid w:val="00454CEB"/>
    <w:rsid w:val="004550E6"/>
    <w:rsid w:val="004601BD"/>
    <w:rsid w:val="0046219B"/>
    <w:rsid w:val="00462A0F"/>
    <w:rsid w:val="00462B59"/>
    <w:rsid w:val="00462E3B"/>
    <w:rsid w:val="0046396A"/>
    <w:rsid w:val="004644C1"/>
    <w:rsid w:val="00464AFB"/>
    <w:rsid w:val="00467E47"/>
    <w:rsid w:val="00467ED8"/>
    <w:rsid w:val="004708FB"/>
    <w:rsid w:val="004718E2"/>
    <w:rsid w:val="004740C9"/>
    <w:rsid w:val="004742E6"/>
    <w:rsid w:val="00474971"/>
    <w:rsid w:val="0047645B"/>
    <w:rsid w:val="004767C3"/>
    <w:rsid w:val="00476B27"/>
    <w:rsid w:val="004772D9"/>
    <w:rsid w:val="00480CBA"/>
    <w:rsid w:val="00481588"/>
    <w:rsid w:val="00483A1F"/>
    <w:rsid w:val="0048475D"/>
    <w:rsid w:val="00485A13"/>
    <w:rsid w:val="0048681F"/>
    <w:rsid w:val="00486CC8"/>
    <w:rsid w:val="00487896"/>
    <w:rsid w:val="004909B6"/>
    <w:rsid w:val="004914CD"/>
    <w:rsid w:val="00492182"/>
    <w:rsid w:val="00492850"/>
    <w:rsid w:val="00492E52"/>
    <w:rsid w:val="004949A4"/>
    <w:rsid w:val="004949BE"/>
    <w:rsid w:val="004A3163"/>
    <w:rsid w:val="004A60AC"/>
    <w:rsid w:val="004B1B40"/>
    <w:rsid w:val="004B1B5F"/>
    <w:rsid w:val="004B31DA"/>
    <w:rsid w:val="004B32F0"/>
    <w:rsid w:val="004B3B2F"/>
    <w:rsid w:val="004B4A27"/>
    <w:rsid w:val="004B4AA1"/>
    <w:rsid w:val="004B694C"/>
    <w:rsid w:val="004B7E2E"/>
    <w:rsid w:val="004C078C"/>
    <w:rsid w:val="004C094A"/>
    <w:rsid w:val="004C11AD"/>
    <w:rsid w:val="004C13D0"/>
    <w:rsid w:val="004C19E1"/>
    <w:rsid w:val="004C30BD"/>
    <w:rsid w:val="004C484D"/>
    <w:rsid w:val="004D0530"/>
    <w:rsid w:val="004D498A"/>
    <w:rsid w:val="004D5021"/>
    <w:rsid w:val="004D6936"/>
    <w:rsid w:val="004D7111"/>
    <w:rsid w:val="004D7981"/>
    <w:rsid w:val="004E0BF8"/>
    <w:rsid w:val="004E0FCF"/>
    <w:rsid w:val="004F08B4"/>
    <w:rsid w:val="004F1AEC"/>
    <w:rsid w:val="004F25A5"/>
    <w:rsid w:val="004F3808"/>
    <w:rsid w:val="004F3E46"/>
    <w:rsid w:val="004F652C"/>
    <w:rsid w:val="004F6764"/>
    <w:rsid w:val="004F6BBF"/>
    <w:rsid w:val="004F6E1E"/>
    <w:rsid w:val="004F7033"/>
    <w:rsid w:val="004F7674"/>
    <w:rsid w:val="004F7B4A"/>
    <w:rsid w:val="0050021F"/>
    <w:rsid w:val="00501346"/>
    <w:rsid w:val="005023A4"/>
    <w:rsid w:val="00504CE5"/>
    <w:rsid w:val="00506184"/>
    <w:rsid w:val="00506AF0"/>
    <w:rsid w:val="00506DBE"/>
    <w:rsid w:val="005073B2"/>
    <w:rsid w:val="00507A6D"/>
    <w:rsid w:val="0051419B"/>
    <w:rsid w:val="0051519C"/>
    <w:rsid w:val="005163E5"/>
    <w:rsid w:val="0052077D"/>
    <w:rsid w:val="00521668"/>
    <w:rsid w:val="00523804"/>
    <w:rsid w:val="00524F6C"/>
    <w:rsid w:val="00525284"/>
    <w:rsid w:val="00525778"/>
    <w:rsid w:val="005311EC"/>
    <w:rsid w:val="00531D6F"/>
    <w:rsid w:val="00532952"/>
    <w:rsid w:val="0053329D"/>
    <w:rsid w:val="00533489"/>
    <w:rsid w:val="00534651"/>
    <w:rsid w:val="005375F7"/>
    <w:rsid w:val="0054047E"/>
    <w:rsid w:val="005416EE"/>
    <w:rsid w:val="00541F50"/>
    <w:rsid w:val="005420D2"/>
    <w:rsid w:val="00544583"/>
    <w:rsid w:val="00545B6E"/>
    <w:rsid w:val="00546A0E"/>
    <w:rsid w:val="00547792"/>
    <w:rsid w:val="00551421"/>
    <w:rsid w:val="00552480"/>
    <w:rsid w:val="00552DC5"/>
    <w:rsid w:val="00554594"/>
    <w:rsid w:val="0055459F"/>
    <w:rsid w:val="00555BEF"/>
    <w:rsid w:val="00555CA7"/>
    <w:rsid w:val="00556EF3"/>
    <w:rsid w:val="00560255"/>
    <w:rsid w:val="005611DD"/>
    <w:rsid w:val="0056206B"/>
    <w:rsid w:val="0056297C"/>
    <w:rsid w:val="005637DD"/>
    <w:rsid w:val="00563926"/>
    <w:rsid w:val="00564D06"/>
    <w:rsid w:val="00565689"/>
    <w:rsid w:val="005665B7"/>
    <w:rsid w:val="005671C8"/>
    <w:rsid w:val="00567816"/>
    <w:rsid w:val="0057059F"/>
    <w:rsid w:val="00571DF3"/>
    <w:rsid w:val="00572025"/>
    <w:rsid w:val="00572573"/>
    <w:rsid w:val="00572E79"/>
    <w:rsid w:val="00575AE6"/>
    <w:rsid w:val="00576EEC"/>
    <w:rsid w:val="005778E5"/>
    <w:rsid w:val="005807E7"/>
    <w:rsid w:val="00580CEC"/>
    <w:rsid w:val="00581655"/>
    <w:rsid w:val="00581D4B"/>
    <w:rsid w:val="005856FC"/>
    <w:rsid w:val="00585FAB"/>
    <w:rsid w:val="00587286"/>
    <w:rsid w:val="0058784C"/>
    <w:rsid w:val="005879DC"/>
    <w:rsid w:val="00592A0B"/>
    <w:rsid w:val="00595314"/>
    <w:rsid w:val="00595FE4"/>
    <w:rsid w:val="00596909"/>
    <w:rsid w:val="00596E2A"/>
    <w:rsid w:val="005A02CC"/>
    <w:rsid w:val="005A1D5F"/>
    <w:rsid w:val="005A3606"/>
    <w:rsid w:val="005A396F"/>
    <w:rsid w:val="005A3975"/>
    <w:rsid w:val="005A6C7C"/>
    <w:rsid w:val="005B18EE"/>
    <w:rsid w:val="005B1B46"/>
    <w:rsid w:val="005B2522"/>
    <w:rsid w:val="005B352D"/>
    <w:rsid w:val="005B39EF"/>
    <w:rsid w:val="005B423D"/>
    <w:rsid w:val="005B51E1"/>
    <w:rsid w:val="005B55E4"/>
    <w:rsid w:val="005B5609"/>
    <w:rsid w:val="005B6A7A"/>
    <w:rsid w:val="005B6E2A"/>
    <w:rsid w:val="005C1079"/>
    <w:rsid w:val="005C144C"/>
    <w:rsid w:val="005C26E4"/>
    <w:rsid w:val="005C2D80"/>
    <w:rsid w:val="005C33F4"/>
    <w:rsid w:val="005C4D5B"/>
    <w:rsid w:val="005C5106"/>
    <w:rsid w:val="005C64AD"/>
    <w:rsid w:val="005D0C77"/>
    <w:rsid w:val="005D2695"/>
    <w:rsid w:val="005D7F5C"/>
    <w:rsid w:val="005E12C9"/>
    <w:rsid w:val="005E19D9"/>
    <w:rsid w:val="005E1E9E"/>
    <w:rsid w:val="005E2337"/>
    <w:rsid w:val="005E2EAC"/>
    <w:rsid w:val="005E3CE2"/>
    <w:rsid w:val="005E4254"/>
    <w:rsid w:val="005E563D"/>
    <w:rsid w:val="005E617A"/>
    <w:rsid w:val="005E6894"/>
    <w:rsid w:val="005E6B9E"/>
    <w:rsid w:val="005E6E78"/>
    <w:rsid w:val="005E7898"/>
    <w:rsid w:val="005F2E02"/>
    <w:rsid w:val="005F2F23"/>
    <w:rsid w:val="005F3C87"/>
    <w:rsid w:val="005F4581"/>
    <w:rsid w:val="005F5302"/>
    <w:rsid w:val="005F5BB8"/>
    <w:rsid w:val="005F5F90"/>
    <w:rsid w:val="005F69D7"/>
    <w:rsid w:val="005F73E2"/>
    <w:rsid w:val="005F78E2"/>
    <w:rsid w:val="005F7D09"/>
    <w:rsid w:val="00600E77"/>
    <w:rsid w:val="006010E4"/>
    <w:rsid w:val="006013A0"/>
    <w:rsid w:val="00601C5A"/>
    <w:rsid w:val="00603CBE"/>
    <w:rsid w:val="006046C4"/>
    <w:rsid w:val="00604E75"/>
    <w:rsid w:val="006050FD"/>
    <w:rsid w:val="00606909"/>
    <w:rsid w:val="006071C8"/>
    <w:rsid w:val="006111C5"/>
    <w:rsid w:val="00612C37"/>
    <w:rsid w:val="0061304F"/>
    <w:rsid w:val="00614777"/>
    <w:rsid w:val="00614854"/>
    <w:rsid w:val="0061543A"/>
    <w:rsid w:val="00615A08"/>
    <w:rsid w:val="00615C10"/>
    <w:rsid w:val="0061642E"/>
    <w:rsid w:val="00616FA7"/>
    <w:rsid w:val="0062156B"/>
    <w:rsid w:val="00621F3E"/>
    <w:rsid w:val="00622071"/>
    <w:rsid w:val="00626C8B"/>
    <w:rsid w:val="0063056E"/>
    <w:rsid w:val="006343E2"/>
    <w:rsid w:val="006352E1"/>
    <w:rsid w:val="0063703C"/>
    <w:rsid w:val="00640848"/>
    <w:rsid w:val="006410B7"/>
    <w:rsid w:val="0064243D"/>
    <w:rsid w:val="00643548"/>
    <w:rsid w:val="00650E28"/>
    <w:rsid w:val="00651836"/>
    <w:rsid w:val="00651E8D"/>
    <w:rsid w:val="00653198"/>
    <w:rsid w:val="00653888"/>
    <w:rsid w:val="00654516"/>
    <w:rsid w:val="00654519"/>
    <w:rsid w:val="006567BD"/>
    <w:rsid w:val="0065724E"/>
    <w:rsid w:val="0065765D"/>
    <w:rsid w:val="0066147E"/>
    <w:rsid w:val="00661AEB"/>
    <w:rsid w:val="00662F11"/>
    <w:rsid w:val="0066333E"/>
    <w:rsid w:val="00664A81"/>
    <w:rsid w:val="00665B2E"/>
    <w:rsid w:val="00666021"/>
    <w:rsid w:val="0066666B"/>
    <w:rsid w:val="006668D2"/>
    <w:rsid w:val="00666E12"/>
    <w:rsid w:val="00666E7D"/>
    <w:rsid w:val="0067155B"/>
    <w:rsid w:val="00674E37"/>
    <w:rsid w:val="006769C9"/>
    <w:rsid w:val="006775E5"/>
    <w:rsid w:val="00677CAE"/>
    <w:rsid w:val="00681A7D"/>
    <w:rsid w:val="00681C47"/>
    <w:rsid w:val="00685340"/>
    <w:rsid w:val="00685F9E"/>
    <w:rsid w:val="006863A1"/>
    <w:rsid w:val="0069256F"/>
    <w:rsid w:val="00692DAB"/>
    <w:rsid w:val="006933C5"/>
    <w:rsid w:val="006953B5"/>
    <w:rsid w:val="006961B2"/>
    <w:rsid w:val="00697BFE"/>
    <w:rsid w:val="006A0732"/>
    <w:rsid w:val="006A1351"/>
    <w:rsid w:val="006A19DD"/>
    <w:rsid w:val="006A39B1"/>
    <w:rsid w:val="006A3BDC"/>
    <w:rsid w:val="006A3C86"/>
    <w:rsid w:val="006A4920"/>
    <w:rsid w:val="006A646B"/>
    <w:rsid w:val="006A744B"/>
    <w:rsid w:val="006A78D6"/>
    <w:rsid w:val="006B135D"/>
    <w:rsid w:val="006B1B08"/>
    <w:rsid w:val="006B1E2B"/>
    <w:rsid w:val="006B2088"/>
    <w:rsid w:val="006B36D5"/>
    <w:rsid w:val="006B376F"/>
    <w:rsid w:val="006B679D"/>
    <w:rsid w:val="006B6C9A"/>
    <w:rsid w:val="006B7922"/>
    <w:rsid w:val="006B7CEE"/>
    <w:rsid w:val="006C2740"/>
    <w:rsid w:val="006C2741"/>
    <w:rsid w:val="006C7A31"/>
    <w:rsid w:val="006D09EE"/>
    <w:rsid w:val="006D2E18"/>
    <w:rsid w:val="006D3CF2"/>
    <w:rsid w:val="006D5EA5"/>
    <w:rsid w:val="006E0B68"/>
    <w:rsid w:val="006E0E2B"/>
    <w:rsid w:val="006E10A8"/>
    <w:rsid w:val="006E2CFF"/>
    <w:rsid w:val="006E4340"/>
    <w:rsid w:val="006E5E30"/>
    <w:rsid w:val="006F2E21"/>
    <w:rsid w:val="006F34F6"/>
    <w:rsid w:val="006F4DA8"/>
    <w:rsid w:val="006F6D41"/>
    <w:rsid w:val="006F795B"/>
    <w:rsid w:val="006F7A24"/>
    <w:rsid w:val="00700A07"/>
    <w:rsid w:val="0070175A"/>
    <w:rsid w:val="0070239D"/>
    <w:rsid w:val="00702897"/>
    <w:rsid w:val="00705850"/>
    <w:rsid w:val="0070721F"/>
    <w:rsid w:val="007077FB"/>
    <w:rsid w:val="00707C45"/>
    <w:rsid w:val="00707CEA"/>
    <w:rsid w:val="007117DC"/>
    <w:rsid w:val="00713EEC"/>
    <w:rsid w:val="0071516D"/>
    <w:rsid w:val="0071539D"/>
    <w:rsid w:val="0071563C"/>
    <w:rsid w:val="00720E6E"/>
    <w:rsid w:val="007226C6"/>
    <w:rsid w:val="0072518B"/>
    <w:rsid w:val="007259C0"/>
    <w:rsid w:val="00727A12"/>
    <w:rsid w:val="00732C92"/>
    <w:rsid w:val="00733543"/>
    <w:rsid w:val="00734A6A"/>
    <w:rsid w:val="00735F23"/>
    <w:rsid w:val="00736D0F"/>
    <w:rsid w:val="00737233"/>
    <w:rsid w:val="0074035F"/>
    <w:rsid w:val="00740A41"/>
    <w:rsid w:val="00740B86"/>
    <w:rsid w:val="00741663"/>
    <w:rsid w:val="00741EDB"/>
    <w:rsid w:val="00742A53"/>
    <w:rsid w:val="007446CF"/>
    <w:rsid w:val="007447D8"/>
    <w:rsid w:val="007536A8"/>
    <w:rsid w:val="007539A9"/>
    <w:rsid w:val="00754D19"/>
    <w:rsid w:val="007553E3"/>
    <w:rsid w:val="007571A6"/>
    <w:rsid w:val="007577DB"/>
    <w:rsid w:val="007635BC"/>
    <w:rsid w:val="00764155"/>
    <w:rsid w:val="0076433A"/>
    <w:rsid w:val="007651EB"/>
    <w:rsid w:val="0076777A"/>
    <w:rsid w:val="0077023A"/>
    <w:rsid w:val="00770AA1"/>
    <w:rsid w:val="007726F6"/>
    <w:rsid w:val="0077451C"/>
    <w:rsid w:val="007759FC"/>
    <w:rsid w:val="007811B1"/>
    <w:rsid w:val="0078359D"/>
    <w:rsid w:val="007841D0"/>
    <w:rsid w:val="00785C87"/>
    <w:rsid w:val="00785D4A"/>
    <w:rsid w:val="007907D8"/>
    <w:rsid w:val="00791789"/>
    <w:rsid w:val="0079212D"/>
    <w:rsid w:val="007940D7"/>
    <w:rsid w:val="00794414"/>
    <w:rsid w:val="007946BC"/>
    <w:rsid w:val="007973B0"/>
    <w:rsid w:val="00797958"/>
    <w:rsid w:val="007A063B"/>
    <w:rsid w:val="007A5B19"/>
    <w:rsid w:val="007A6B9B"/>
    <w:rsid w:val="007B01A6"/>
    <w:rsid w:val="007B2BAA"/>
    <w:rsid w:val="007B2D1B"/>
    <w:rsid w:val="007B3B78"/>
    <w:rsid w:val="007B4279"/>
    <w:rsid w:val="007B477A"/>
    <w:rsid w:val="007B517F"/>
    <w:rsid w:val="007B5D1C"/>
    <w:rsid w:val="007C0D0D"/>
    <w:rsid w:val="007C1635"/>
    <w:rsid w:val="007C2DF0"/>
    <w:rsid w:val="007C5C54"/>
    <w:rsid w:val="007D0268"/>
    <w:rsid w:val="007D11C6"/>
    <w:rsid w:val="007D2E9E"/>
    <w:rsid w:val="007D3579"/>
    <w:rsid w:val="007D4CAF"/>
    <w:rsid w:val="007D540D"/>
    <w:rsid w:val="007D624B"/>
    <w:rsid w:val="007D6CCA"/>
    <w:rsid w:val="007D7A64"/>
    <w:rsid w:val="007E23CD"/>
    <w:rsid w:val="007F183A"/>
    <w:rsid w:val="007F5744"/>
    <w:rsid w:val="007F669D"/>
    <w:rsid w:val="007F7F4F"/>
    <w:rsid w:val="008013F0"/>
    <w:rsid w:val="00801F87"/>
    <w:rsid w:val="008022D9"/>
    <w:rsid w:val="008026EA"/>
    <w:rsid w:val="0080344B"/>
    <w:rsid w:val="008052A5"/>
    <w:rsid w:val="00805E44"/>
    <w:rsid w:val="00806F79"/>
    <w:rsid w:val="008127C0"/>
    <w:rsid w:val="00812DBE"/>
    <w:rsid w:val="00813C89"/>
    <w:rsid w:val="00814434"/>
    <w:rsid w:val="00816B6F"/>
    <w:rsid w:val="00821B3B"/>
    <w:rsid w:val="00822372"/>
    <w:rsid w:val="00823D2A"/>
    <w:rsid w:val="0082560B"/>
    <w:rsid w:val="0082605B"/>
    <w:rsid w:val="00826416"/>
    <w:rsid w:val="00826D55"/>
    <w:rsid w:val="0083162E"/>
    <w:rsid w:val="0083175E"/>
    <w:rsid w:val="00832386"/>
    <w:rsid w:val="008334DD"/>
    <w:rsid w:val="00833AAF"/>
    <w:rsid w:val="00842844"/>
    <w:rsid w:val="00843845"/>
    <w:rsid w:val="00843E17"/>
    <w:rsid w:val="00844346"/>
    <w:rsid w:val="0084586E"/>
    <w:rsid w:val="00846E9F"/>
    <w:rsid w:val="00850D85"/>
    <w:rsid w:val="00851084"/>
    <w:rsid w:val="00851601"/>
    <w:rsid w:val="00856C3B"/>
    <w:rsid w:val="00862304"/>
    <w:rsid w:val="00863061"/>
    <w:rsid w:val="00864FE6"/>
    <w:rsid w:val="00867FE6"/>
    <w:rsid w:val="00870482"/>
    <w:rsid w:val="00870546"/>
    <w:rsid w:val="0087068F"/>
    <w:rsid w:val="0087090D"/>
    <w:rsid w:val="00875F93"/>
    <w:rsid w:val="008762D0"/>
    <w:rsid w:val="0087647B"/>
    <w:rsid w:val="00877A82"/>
    <w:rsid w:val="00882CED"/>
    <w:rsid w:val="008844DB"/>
    <w:rsid w:val="00884905"/>
    <w:rsid w:val="008854B1"/>
    <w:rsid w:val="00885703"/>
    <w:rsid w:val="00887A94"/>
    <w:rsid w:val="00887C13"/>
    <w:rsid w:val="0089024E"/>
    <w:rsid w:val="0089087B"/>
    <w:rsid w:val="008909F9"/>
    <w:rsid w:val="008918AC"/>
    <w:rsid w:val="00892776"/>
    <w:rsid w:val="00895471"/>
    <w:rsid w:val="008A0188"/>
    <w:rsid w:val="008A0514"/>
    <w:rsid w:val="008A0A07"/>
    <w:rsid w:val="008A11C9"/>
    <w:rsid w:val="008A15B7"/>
    <w:rsid w:val="008A3515"/>
    <w:rsid w:val="008A4A15"/>
    <w:rsid w:val="008B13F7"/>
    <w:rsid w:val="008B7D0B"/>
    <w:rsid w:val="008C3216"/>
    <w:rsid w:val="008C45EF"/>
    <w:rsid w:val="008C52B9"/>
    <w:rsid w:val="008C5E95"/>
    <w:rsid w:val="008C7EA4"/>
    <w:rsid w:val="008D0FB3"/>
    <w:rsid w:val="008D42F0"/>
    <w:rsid w:val="008D54F4"/>
    <w:rsid w:val="008D5A8A"/>
    <w:rsid w:val="008D5DA8"/>
    <w:rsid w:val="008D5E50"/>
    <w:rsid w:val="008D5F7E"/>
    <w:rsid w:val="008D660B"/>
    <w:rsid w:val="008E10B2"/>
    <w:rsid w:val="008E23C0"/>
    <w:rsid w:val="008E27C1"/>
    <w:rsid w:val="008E2DF7"/>
    <w:rsid w:val="008F2694"/>
    <w:rsid w:val="008F3787"/>
    <w:rsid w:val="008F3E0F"/>
    <w:rsid w:val="008F41C6"/>
    <w:rsid w:val="008F4E3B"/>
    <w:rsid w:val="008F54B0"/>
    <w:rsid w:val="008F5E2E"/>
    <w:rsid w:val="008F6507"/>
    <w:rsid w:val="009000CF"/>
    <w:rsid w:val="0090128F"/>
    <w:rsid w:val="00902E32"/>
    <w:rsid w:val="0090392D"/>
    <w:rsid w:val="009042D8"/>
    <w:rsid w:val="009061AB"/>
    <w:rsid w:val="009103EF"/>
    <w:rsid w:val="009105D9"/>
    <w:rsid w:val="00910D8C"/>
    <w:rsid w:val="00910EAD"/>
    <w:rsid w:val="0091282D"/>
    <w:rsid w:val="009131D5"/>
    <w:rsid w:val="009143B9"/>
    <w:rsid w:val="00914511"/>
    <w:rsid w:val="00921053"/>
    <w:rsid w:val="0092122E"/>
    <w:rsid w:val="00922A06"/>
    <w:rsid w:val="00926062"/>
    <w:rsid w:val="0092749F"/>
    <w:rsid w:val="0093055E"/>
    <w:rsid w:val="00932AD3"/>
    <w:rsid w:val="00932B3F"/>
    <w:rsid w:val="009330A2"/>
    <w:rsid w:val="00933882"/>
    <w:rsid w:val="009361A7"/>
    <w:rsid w:val="00936F07"/>
    <w:rsid w:val="0093770D"/>
    <w:rsid w:val="00941683"/>
    <w:rsid w:val="00944C80"/>
    <w:rsid w:val="00946DB4"/>
    <w:rsid w:val="0095103E"/>
    <w:rsid w:val="009514D9"/>
    <w:rsid w:val="009539CD"/>
    <w:rsid w:val="00953FFE"/>
    <w:rsid w:val="00954730"/>
    <w:rsid w:val="009564C2"/>
    <w:rsid w:val="009566AB"/>
    <w:rsid w:val="00956A8C"/>
    <w:rsid w:val="0095717F"/>
    <w:rsid w:val="0095767F"/>
    <w:rsid w:val="00957EC7"/>
    <w:rsid w:val="00961855"/>
    <w:rsid w:val="00961C3B"/>
    <w:rsid w:val="009649BB"/>
    <w:rsid w:val="00964CC4"/>
    <w:rsid w:val="0096766A"/>
    <w:rsid w:val="009707B5"/>
    <w:rsid w:val="00970FBE"/>
    <w:rsid w:val="00970FFC"/>
    <w:rsid w:val="009716EF"/>
    <w:rsid w:val="009727F5"/>
    <w:rsid w:val="00975EAF"/>
    <w:rsid w:val="00980519"/>
    <w:rsid w:val="009819B1"/>
    <w:rsid w:val="0098232E"/>
    <w:rsid w:val="0098312A"/>
    <w:rsid w:val="0098434F"/>
    <w:rsid w:val="00985A8D"/>
    <w:rsid w:val="009868FD"/>
    <w:rsid w:val="00987014"/>
    <w:rsid w:val="009876DD"/>
    <w:rsid w:val="00987B3F"/>
    <w:rsid w:val="00987BBE"/>
    <w:rsid w:val="00987E99"/>
    <w:rsid w:val="00990DE5"/>
    <w:rsid w:val="00992B97"/>
    <w:rsid w:val="00993207"/>
    <w:rsid w:val="009941D2"/>
    <w:rsid w:val="00994EB6"/>
    <w:rsid w:val="009A04C7"/>
    <w:rsid w:val="009A121D"/>
    <w:rsid w:val="009A42A9"/>
    <w:rsid w:val="009A5DCA"/>
    <w:rsid w:val="009A664C"/>
    <w:rsid w:val="009B2F9A"/>
    <w:rsid w:val="009B3912"/>
    <w:rsid w:val="009B4173"/>
    <w:rsid w:val="009B5C15"/>
    <w:rsid w:val="009B6F26"/>
    <w:rsid w:val="009B74A7"/>
    <w:rsid w:val="009B781F"/>
    <w:rsid w:val="009B7F65"/>
    <w:rsid w:val="009C062F"/>
    <w:rsid w:val="009C3093"/>
    <w:rsid w:val="009C3A74"/>
    <w:rsid w:val="009C40A1"/>
    <w:rsid w:val="009C44A1"/>
    <w:rsid w:val="009C7E4E"/>
    <w:rsid w:val="009D0400"/>
    <w:rsid w:val="009D0CB4"/>
    <w:rsid w:val="009D350B"/>
    <w:rsid w:val="009D35C9"/>
    <w:rsid w:val="009D38F4"/>
    <w:rsid w:val="009D48D8"/>
    <w:rsid w:val="009D4D75"/>
    <w:rsid w:val="009D58A8"/>
    <w:rsid w:val="009E19A4"/>
    <w:rsid w:val="009E4820"/>
    <w:rsid w:val="009E6818"/>
    <w:rsid w:val="009E7131"/>
    <w:rsid w:val="009F040A"/>
    <w:rsid w:val="009F0AFD"/>
    <w:rsid w:val="009F0F48"/>
    <w:rsid w:val="009F282C"/>
    <w:rsid w:val="009F3159"/>
    <w:rsid w:val="009F48D3"/>
    <w:rsid w:val="009F69F3"/>
    <w:rsid w:val="009F756F"/>
    <w:rsid w:val="00A0260D"/>
    <w:rsid w:val="00A03487"/>
    <w:rsid w:val="00A046CC"/>
    <w:rsid w:val="00A06264"/>
    <w:rsid w:val="00A07CAA"/>
    <w:rsid w:val="00A10880"/>
    <w:rsid w:val="00A12463"/>
    <w:rsid w:val="00A1254F"/>
    <w:rsid w:val="00A12661"/>
    <w:rsid w:val="00A132CE"/>
    <w:rsid w:val="00A13717"/>
    <w:rsid w:val="00A13E08"/>
    <w:rsid w:val="00A14596"/>
    <w:rsid w:val="00A14A1C"/>
    <w:rsid w:val="00A175BC"/>
    <w:rsid w:val="00A23395"/>
    <w:rsid w:val="00A23953"/>
    <w:rsid w:val="00A24490"/>
    <w:rsid w:val="00A244B6"/>
    <w:rsid w:val="00A25740"/>
    <w:rsid w:val="00A26954"/>
    <w:rsid w:val="00A26F25"/>
    <w:rsid w:val="00A311D0"/>
    <w:rsid w:val="00A31CE7"/>
    <w:rsid w:val="00A32078"/>
    <w:rsid w:val="00A32402"/>
    <w:rsid w:val="00A32CEB"/>
    <w:rsid w:val="00A32ECE"/>
    <w:rsid w:val="00A32EE4"/>
    <w:rsid w:val="00A33C01"/>
    <w:rsid w:val="00A355CA"/>
    <w:rsid w:val="00A36C1F"/>
    <w:rsid w:val="00A3742B"/>
    <w:rsid w:val="00A37950"/>
    <w:rsid w:val="00A41FC7"/>
    <w:rsid w:val="00A42036"/>
    <w:rsid w:val="00A42888"/>
    <w:rsid w:val="00A5047C"/>
    <w:rsid w:val="00A50E47"/>
    <w:rsid w:val="00A5354B"/>
    <w:rsid w:val="00A5408D"/>
    <w:rsid w:val="00A5468C"/>
    <w:rsid w:val="00A55327"/>
    <w:rsid w:val="00A55AD5"/>
    <w:rsid w:val="00A56473"/>
    <w:rsid w:val="00A5733D"/>
    <w:rsid w:val="00A6184E"/>
    <w:rsid w:val="00A61B5A"/>
    <w:rsid w:val="00A65226"/>
    <w:rsid w:val="00A6638D"/>
    <w:rsid w:val="00A664AE"/>
    <w:rsid w:val="00A717BF"/>
    <w:rsid w:val="00A73425"/>
    <w:rsid w:val="00A748D6"/>
    <w:rsid w:val="00A75C06"/>
    <w:rsid w:val="00A77225"/>
    <w:rsid w:val="00A806E4"/>
    <w:rsid w:val="00A81C4A"/>
    <w:rsid w:val="00A81E60"/>
    <w:rsid w:val="00A825A1"/>
    <w:rsid w:val="00A829C8"/>
    <w:rsid w:val="00A8326C"/>
    <w:rsid w:val="00A83412"/>
    <w:rsid w:val="00A851DD"/>
    <w:rsid w:val="00A85B65"/>
    <w:rsid w:val="00A85CBB"/>
    <w:rsid w:val="00A909C0"/>
    <w:rsid w:val="00A90BCD"/>
    <w:rsid w:val="00A91379"/>
    <w:rsid w:val="00A9139D"/>
    <w:rsid w:val="00A92B95"/>
    <w:rsid w:val="00A93237"/>
    <w:rsid w:val="00A93A59"/>
    <w:rsid w:val="00A93F04"/>
    <w:rsid w:val="00A94282"/>
    <w:rsid w:val="00A95C7C"/>
    <w:rsid w:val="00A96D48"/>
    <w:rsid w:val="00AA0323"/>
    <w:rsid w:val="00AA1B44"/>
    <w:rsid w:val="00AA2C7F"/>
    <w:rsid w:val="00AA2F70"/>
    <w:rsid w:val="00AA3A10"/>
    <w:rsid w:val="00AB03BC"/>
    <w:rsid w:val="00AB0858"/>
    <w:rsid w:val="00AB09DC"/>
    <w:rsid w:val="00AB0DE6"/>
    <w:rsid w:val="00AB1EBE"/>
    <w:rsid w:val="00AB318A"/>
    <w:rsid w:val="00AB3F43"/>
    <w:rsid w:val="00AB42BB"/>
    <w:rsid w:val="00AB6BC3"/>
    <w:rsid w:val="00AB6E13"/>
    <w:rsid w:val="00AB6E83"/>
    <w:rsid w:val="00AB6FED"/>
    <w:rsid w:val="00AB7918"/>
    <w:rsid w:val="00AB797E"/>
    <w:rsid w:val="00AC0C96"/>
    <w:rsid w:val="00AC49FF"/>
    <w:rsid w:val="00AC5796"/>
    <w:rsid w:val="00AC6014"/>
    <w:rsid w:val="00AC6E3A"/>
    <w:rsid w:val="00AD3F3E"/>
    <w:rsid w:val="00AD4ED4"/>
    <w:rsid w:val="00AE0CF9"/>
    <w:rsid w:val="00AE200F"/>
    <w:rsid w:val="00AE3AFF"/>
    <w:rsid w:val="00AE6812"/>
    <w:rsid w:val="00AE6BC1"/>
    <w:rsid w:val="00AF2DAA"/>
    <w:rsid w:val="00AF340C"/>
    <w:rsid w:val="00AF364F"/>
    <w:rsid w:val="00AF5F9C"/>
    <w:rsid w:val="00AF7A11"/>
    <w:rsid w:val="00AF7E93"/>
    <w:rsid w:val="00B01CCE"/>
    <w:rsid w:val="00B03D55"/>
    <w:rsid w:val="00B04593"/>
    <w:rsid w:val="00B05FD2"/>
    <w:rsid w:val="00B06061"/>
    <w:rsid w:val="00B0709B"/>
    <w:rsid w:val="00B071EC"/>
    <w:rsid w:val="00B0754D"/>
    <w:rsid w:val="00B11216"/>
    <w:rsid w:val="00B12B0C"/>
    <w:rsid w:val="00B14931"/>
    <w:rsid w:val="00B1515B"/>
    <w:rsid w:val="00B165CC"/>
    <w:rsid w:val="00B203A0"/>
    <w:rsid w:val="00B20EA6"/>
    <w:rsid w:val="00B22467"/>
    <w:rsid w:val="00B22B1B"/>
    <w:rsid w:val="00B23F33"/>
    <w:rsid w:val="00B244AF"/>
    <w:rsid w:val="00B24FAE"/>
    <w:rsid w:val="00B26EB0"/>
    <w:rsid w:val="00B30D86"/>
    <w:rsid w:val="00B31922"/>
    <w:rsid w:val="00B3202B"/>
    <w:rsid w:val="00B3238B"/>
    <w:rsid w:val="00B331E4"/>
    <w:rsid w:val="00B33DF4"/>
    <w:rsid w:val="00B35B93"/>
    <w:rsid w:val="00B377D8"/>
    <w:rsid w:val="00B40348"/>
    <w:rsid w:val="00B41880"/>
    <w:rsid w:val="00B41A33"/>
    <w:rsid w:val="00B4705F"/>
    <w:rsid w:val="00B55573"/>
    <w:rsid w:val="00B5672A"/>
    <w:rsid w:val="00B57C10"/>
    <w:rsid w:val="00B57F2E"/>
    <w:rsid w:val="00B6063D"/>
    <w:rsid w:val="00B611B8"/>
    <w:rsid w:val="00B61473"/>
    <w:rsid w:val="00B62F78"/>
    <w:rsid w:val="00B63F11"/>
    <w:rsid w:val="00B70B29"/>
    <w:rsid w:val="00B72A93"/>
    <w:rsid w:val="00B72E6C"/>
    <w:rsid w:val="00B737E8"/>
    <w:rsid w:val="00B73892"/>
    <w:rsid w:val="00B75ACF"/>
    <w:rsid w:val="00B8148E"/>
    <w:rsid w:val="00B82807"/>
    <w:rsid w:val="00B85F81"/>
    <w:rsid w:val="00B87D5D"/>
    <w:rsid w:val="00B923BE"/>
    <w:rsid w:val="00B9308A"/>
    <w:rsid w:val="00B94061"/>
    <w:rsid w:val="00B94439"/>
    <w:rsid w:val="00B957C3"/>
    <w:rsid w:val="00B96008"/>
    <w:rsid w:val="00B96107"/>
    <w:rsid w:val="00BA7EA2"/>
    <w:rsid w:val="00BB036C"/>
    <w:rsid w:val="00BB05DB"/>
    <w:rsid w:val="00BB2356"/>
    <w:rsid w:val="00BB3569"/>
    <w:rsid w:val="00BB3EBB"/>
    <w:rsid w:val="00BB4833"/>
    <w:rsid w:val="00BB7872"/>
    <w:rsid w:val="00BC108D"/>
    <w:rsid w:val="00BC29E1"/>
    <w:rsid w:val="00BC42CC"/>
    <w:rsid w:val="00BC4396"/>
    <w:rsid w:val="00BC530A"/>
    <w:rsid w:val="00BC626A"/>
    <w:rsid w:val="00BC63F9"/>
    <w:rsid w:val="00BD1915"/>
    <w:rsid w:val="00BD6415"/>
    <w:rsid w:val="00BD6ADD"/>
    <w:rsid w:val="00BD718D"/>
    <w:rsid w:val="00BE1B08"/>
    <w:rsid w:val="00BE2FF2"/>
    <w:rsid w:val="00BE3335"/>
    <w:rsid w:val="00BE3745"/>
    <w:rsid w:val="00BE4F40"/>
    <w:rsid w:val="00BE609E"/>
    <w:rsid w:val="00BE6E5F"/>
    <w:rsid w:val="00BF2FD1"/>
    <w:rsid w:val="00BF42FB"/>
    <w:rsid w:val="00BF5053"/>
    <w:rsid w:val="00BF5828"/>
    <w:rsid w:val="00BF66A2"/>
    <w:rsid w:val="00BF70D2"/>
    <w:rsid w:val="00BF7935"/>
    <w:rsid w:val="00C0047B"/>
    <w:rsid w:val="00C00A9C"/>
    <w:rsid w:val="00C00CC8"/>
    <w:rsid w:val="00C0432C"/>
    <w:rsid w:val="00C05128"/>
    <w:rsid w:val="00C11E9E"/>
    <w:rsid w:val="00C124A0"/>
    <w:rsid w:val="00C13997"/>
    <w:rsid w:val="00C13D36"/>
    <w:rsid w:val="00C13FF4"/>
    <w:rsid w:val="00C162FE"/>
    <w:rsid w:val="00C20940"/>
    <w:rsid w:val="00C20D56"/>
    <w:rsid w:val="00C21186"/>
    <w:rsid w:val="00C23F43"/>
    <w:rsid w:val="00C2419B"/>
    <w:rsid w:val="00C24A9A"/>
    <w:rsid w:val="00C26278"/>
    <w:rsid w:val="00C26945"/>
    <w:rsid w:val="00C279A0"/>
    <w:rsid w:val="00C27D45"/>
    <w:rsid w:val="00C30B9E"/>
    <w:rsid w:val="00C30EF1"/>
    <w:rsid w:val="00C3137D"/>
    <w:rsid w:val="00C31618"/>
    <w:rsid w:val="00C32889"/>
    <w:rsid w:val="00C33CF8"/>
    <w:rsid w:val="00C37555"/>
    <w:rsid w:val="00C3780E"/>
    <w:rsid w:val="00C37839"/>
    <w:rsid w:val="00C4044B"/>
    <w:rsid w:val="00C42804"/>
    <w:rsid w:val="00C43674"/>
    <w:rsid w:val="00C43BFC"/>
    <w:rsid w:val="00C447C4"/>
    <w:rsid w:val="00C459F7"/>
    <w:rsid w:val="00C461A8"/>
    <w:rsid w:val="00C469C9"/>
    <w:rsid w:val="00C46D81"/>
    <w:rsid w:val="00C46FEB"/>
    <w:rsid w:val="00C51C45"/>
    <w:rsid w:val="00C61B1F"/>
    <w:rsid w:val="00C6691A"/>
    <w:rsid w:val="00C71D38"/>
    <w:rsid w:val="00C71F92"/>
    <w:rsid w:val="00C72429"/>
    <w:rsid w:val="00C756FC"/>
    <w:rsid w:val="00C77692"/>
    <w:rsid w:val="00C779F3"/>
    <w:rsid w:val="00C77C1A"/>
    <w:rsid w:val="00C812A3"/>
    <w:rsid w:val="00C84C80"/>
    <w:rsid w:val="00C86741"/>
    <w:rsid w:val="00C86FB4"/>
    <w:rsid w:val="00C8730F"/>
    <w:rsid w:val="00C877D1"/>
    <w:rsid w:val="00C90DB8"/>
    <w:rsid w:val="00C9179A"/>
    <w:rsid w:val="00C924E0"/>
    <w:rsid w:val="00C926CA"/>
    <w:rsid w:val="00C931C9"/>
    <w:rsid w:val="00C93493"/>
    <w:rsid w:val="00C9358A"/>
    <w:rsid w:val="00C93655"/>
    <w:rsid w:val="00C95CF9"/>
    <w:rsid w:val="00C9732A"/>
    <w:rsid w:val="00CA078C"/>
    <w:rsid w:val="00CA17BF"/>
    <w:rsid w:val="00CA3EC5"/>
    <w:rsid w:val="00CA507C"/>
    <w:rsid w:val="00CA6CEC"/>
    <w:rsid w:val="00CB0A71"/>
    <w:rsid w:val="00CB0C24"/>
    <w:rsid w:val="00CC1369"/>
    <w:rsid w:val="00CC27FB"/>
    <w:rsid w:val="00CC3F37"/>
    <w:rsid w:val="00CC71C1"/>
    <w:rsid w:val="00CC768C"/>
    <w:rsid w:val="00CD14E1"/>
    <w:rsid w:val="00CD365F"/>
    <w:rsid w:val="00CD42EE"/>
    <w:rsid w:val="00CD4DD0"/>
    <w:rsid w:val="00CD6226"/>
    <w:rsid w:val="00CD69C6"/>
    <w:rsid w:val="00CD75B8"/>
    <w:rsid w:val="00CE0338"/>
    <w:rsid w:val="00CE0E45"/>
    <w:rsid w:val="00CE2ABE"/>
    <w:rsid w:val="00CE37D4"/>
    <w:rsid w:val="00CE418E"/>
    <w:rsid w:val="00CE49B9"/>
    <w:rsid w:val="00CE6324"/>
    <w:rsid w:val="00CF02DC"/>
    <w:rsid w:val="00CF1ADE"/>
    <w:rsid w:val="00CF3CE0"/>
    <w:rsid w:val="00CF4A91"/>
    <w:rsid w:val="00CF6109"/>
    <w:rsid w:val="00D00208"/>
    <w:rsid w:val="00D02F79"/>
    <w:rsid w:val="00D03073"/>
    <w:rsid w:val="00D030B4"/>
    <w:rsid w:val="00D038AF"/>
    <w:rsid w:val="00D03F4F"/>
    <w:rsid w:val="00D05615"/>
    <w:rsid w:val="00D06EEC"/>
    <w:rsid w:val="00D0727A"/>
    <w:rsid w:val="00D077C0"/>
    <w:rsid w:val="00D07CDA"/>
    <w:rsid w:val="00D10100"/>
    <w:rsid w:val="00D10140"/>
    <w:rsid w:val="00D10409"/>
    <w:rsid w:val="00D10E65"/>
    <w:rsid w:val="00D1203F"/>
    <w:rsid w:val="00D14A9E"/>
    <w:rsid w:val="00D14BCF"/>
    <w:rsid w:val="00D168CB"/>
    <w:rsid w:val="00D175CA"/>
    <w:rsid w:val="00D20995"/>
    <w:rsid w:val="00D22682"/>
    <w:rsid w:val="00D269FE"/>
    <w:rsid w:val="00D27050"/>
    <w:rsid w:val="00D31013"/>
    <w:rsid w:val="00D337AA"/>
    <w:rsid w:val="00D34591"/>
    <w:rsid w:val="00D35109"/>
    <w:rsid w:val="00D35401"/>
    <w:rsid w:val="00D3612D"/>
    <w:rsid w:val="00D367C9"/>
    <w:rsid w:val="00D36819"/>
    <w:rsid w:val="00D37C5B"/>
    <w:rsid w:val="00D4120F"/>
    <w:rsid w:val="00D4453D"/>
    <w:rsid w:val="00D4485B"/>
    <w:rsid w:val="00D44D90"/>
    <w:rsid w:val="00D47C35"/>
    <w:rsid w:val="00D50FC8"/>
    <w:rsid w:val="00D513EE"/>
    <w:rsid w:val="00D572FC"/>
    <w:rsid w:val="00D60CFC"/>
    <w:rsid w:val="00D60EA8"/>
    <w:rsid w:val="00D62008"/>
    <w:rsid w:val="00D62C4E"/>
    <w:rsid w:val="00D63300"/>
    <w:rsid w:val="00D6429B"/>
    <w:rsid w:val="00D66024"/>
    <w:rsid w:val="00D660EA"/>
    <w:rsid w:val="00D7163D"/>
    <w:rsid w:val="00D718B5"/>
    <w:rsid w:val="00D71AED"/>
    <w:rsid w:val="00D7300C"/>
    <w:rsid w:val="00D73645"/>
    <w:rsid w:val="00D81305"/>
    <w:rsid w:val="00D838E4"/>
    <w:rsid w:val="00D846F6"/>
    <w:rsid w:val="00D84ADA"/>
    <w:rsid w:val="00D85E62"/>
    <w:rsid w:val="00D8731E"/>
    <w:rsid w:val="00D935EB"/>
    <w:rsid w:val="00DA1F0F"/>
    <w:rsid w:val="00DA3446"/>
    <w:rsid w:val="00DB0216"/>
    <w:rsid w:val="00DB1A58"/>
    <w:rsid w:val="00DB1D24"/>
    <w:rsid w:val="00DB2089"/>
    <w:rsid w:val="00DB4475"/>
    <w:rsid w:val="00DB4762"/>
    <w:rsid w:val="00DB4884"/>
    <w:rsid w:val="00DB5FEB"/>
    <w:rsid w:val="00DB60E3"/>
    <w:rsid w:val="00DC13C1"/>
    <w:rsid w:val="00DC24B8"/>
    <w:rsid w:val="00DC4A18"/>
    <w:rsid w:val="00DC51CF"/>
    <w:rsid w:val="00DC7B32"/>
    <w:rsid w:val="00DD234E"/>
    <w:rsid w:val="00DD33F5"/>
    <w:rsid w:val="00DE15B3"/>
    <w:rsid w:val="00DE2215"/>
    <w:rsid w:val="00DE29E1"/>
    <w:rsid w:val="00DE6F51"/>
    <w:rsid w:val="00DE7632"/>
    <w:rsid w:val="00DF0C34"/>
    <w:rsid w:val="00DF235B"/>
    <w:rsid w:val="00DF4AF9"/>
    <w:rsid w:val="00DF7603"/>
    <w:rsid w:val="00E02F75"/>
    <w:rsid w:val="00E0313F"/>
    <w:rsid w:val="00E049F9"/>
    <w:rsid w:val="00E0706C"/>
    <w:rsid w:val="00E1066C"/>
    <w:rsid w:val="00E10E5F"/>
    <w:rsid w:val="00E11276"/>
    <w:rsid w:val="00E12F21"/>
    <w:rsid w:val="00E13046"/>
    <w:rsid w:val="00E17160"/>
    <w:rsid w:val="00E2300E"/>
    <w:rsid w:val="00E31E98"/>
    <w:rsid w:val="00E41CE4"/>
    <w:rsid w:val="00E44D2D"/>
    <w:rsid w:val="00E50808"/>
    <w:rsid w:val="00E514D3"/>
    <w:rsid w:val="00E518BB"/>
    <w:rsid w:val="00E51A96"/>
    <w:rsid w:val="00E53006"/>
    <w:rsid w:val="00E54192"/>
    <w:rsid w:val="00E5683F"/>
    <w:rsid w:val="00E57069"/>
    <w:rsid w:val="00E60013"/>
    <w:rsid w:val="00E601A1"/>
    <w:rsid w:val="00E6054E"/>
    <w:rsid w:val="00E6279F"/>
    <w:rsid w:val="00E627DF"/>
    <w:rsid w:val="00E635DF"/>
    <w:rsid w:val="00E6380F"/>
    <w:rsid w:val="00E638BF"/>
    <w:rsid w:val="00E63FA8"/>
    <w:rsid w:val="00E65B57"/>
    <w:rsid w:val="00E65BF6"/>
    <w:rsid w:val="00E671B3"/>
    <w:rsid w:val="00E6781C"/>
    <w:rsid w:val="00E70785"/>
    <w:rsid w:val="00E7129D"/>
    <w:rsid w:val="00E77D74"/>
    <w:rsid w:val="00E80780"/>
    <w:rsid w:val="00E80A50"/>
    <w:rsid w:val="00E84266"/>
    <w:rsid w:val="00E85379"/>
    <w:rsid w:val="00E85B55"/>
    <w:rsid w:val="00E87438"/>
    <w:rsid w:val="00E87B8C"/>
    <w:rsid w:val="00E9473E"/>
    <w:rsid w:val="00E94B3F"/>
    <w:rsid w:val="00E96EE4"/>
    <w:rsid w:val="00EA1745"/>
    <w:rsid w:val="00EA30B4"/>
    <w:rsid w:val="00EA3C40"/>
    <w:rsid w:val="00EB0090"/>
    <w:rsid w:val="00EB049A"/>
    <w:rsid w:val="00EB32B5"/>
    <w:rsid w:val="00EB4B18"/>
    <w:rsid w:val="00EB5015"/>
    <w:rsid w:val="00EB5720"/>
    <w:rsid w:val="00EC16F6"/>
    <w:rsid w:val="00EC183B"/>
    <w:rsid w:val="00EC29FF"/>
    <w:rsid w:val="00EC7732"/>
    <w:rsid w:val="00ED094C"/>
    <w:rsid w:val="00ED0A4E"/>
    <w:rsid w:val="00ED22D4"/>
    <w:rsid w:val="00ED4AF5"/>
    <w:rsid w:val="00ED5FA3"/>
    <w:rsid w:val="00EE08DA"/>
    <w:rsid w:val="00EE13E7"/>
    <w:rsid w:val="00EE158A"/>
    <w:rsid w:val="00EE35CD"/>
    <w:rsid w:val="00EE5C62"/>
    <w:rsid w:val="00EE5CC6"/>
    <w:rsid w:val="00EE627E"/>
    <w:rsid w:val="00EF0C16"/>
    <w:rsid w:val="00EF11C2"/>
    <w:rsid w:val="00EF17D6"/>
    <w:rsid w:val="00EF542E"/>
    <w:rsid w:val="00EF67C9"/>
    <w:rsid w:val="00F0024C"/>
    <w:rsid w:val="00F01DE6"/>
    <w:rsid w:val="00F03232"/>
    <w:rsid w:val="00F03277"/>
    <w:rsid w:val="00F03ED2"/>
    <w:rsid w:val="00F044CA"/>
    <w:rsid w:val="00F048CC"/>
    <w:rsid w:val="00F0701C"/>
    <w:rsid w:val="00F0743D"/>
    <w:rsid w:val="00F10026"/>
    <w:rsid w:val="00F1010E"/>
    <w:rsid w:val="00F12D2F"/>
    <w:rsid w:val="00F14FAF"/>
    <w:rsid w:val="00F15C97"/>
    <w:rsid w:val="00F202D7"/>
    <w:rsid w:val="00F20681"/>
    <w:rsid w:val="00F207C7"/>
    <w:rsid w:val="00F20839"/>
    <w:rsid w:val="00F21833"/>
    <w:rsid w:val="00F22867"/>
    <w:rsid w:val="00F229E9"/>
    <w:rsid w:val="00F23360"/>
    <w:rsid w:val="00F236C6"/>
    <w:rsid w:val="00F26EB5"/>
    <w:rsid w:val="00F277D4"/>
    <w:rsid w:val="00F311D6"/>
    <w:rsid w:val="00F31BA8"/>
    <w:rsid w:val="00F334C7"/>
    <w:rsid w:val="00F33C38"/>
    <w:rsid w:val="00F34297"/>
    <w:rsid w:val="00F344D0"/>
    <w:rsid w:val="00F35F13"/>
    <w:rsid w:val="00F37441"/>
    <w:rsid w:val="00F43003"/>
    <w:rsid w:val="00F43274"/>
    <w:rsid w:val="00F4380D"/>
    <w:rsid w:val="00F4450B"/>
    <w:rsid w:val="00F44A67"/>
    <w:rsid w:val="00F44D82"/>
    <w:rsid w:val="00F46205"/>
    <w:rsid w:val="00F46A4E"/>
    <w:rsid w:val="00F47E40"/>
    <w:rsid w:val="00F50B55"/>
    <w:rsid w:val="00F50E2C"/>
    <w:rsid w:val="00F609CB"/>
    <w:rsid w:val="00F61EC2"/>
    <w:rsid w:val="00F65412"/>
    <w:rsid w:val="00F655EA"/>
    <w:rsid w:val="00F657E9"/>
    <w:rsid w:val="00F67629"/>
    <w:rsid w:val="00F67C98"/>
    <w:rsid w:val="00F717DE"/>
    <w:rsid w:val="00F726AB"/>
    <w:rsid w:val="00F735D9"/>
    <w:rsid w:val="00F7555E"/>
    <w:rsid w:val="00F7634F"/>
    <w:rsid w:val="00F76A31"/>
    <w:rsid w:val="00F824DE"/>
    <w:rsid w:val="00F85350"/>
    <w:rsid w:val="00F8539A"/>
    <w:rsid w:val="00F879F8"/>
    <w:rsid w:val="00F92133"/>
    <w:rsid w:val="00F93B1D"/>
    <w:rsid w:val="00F97EF1"/>
    <w:rsid w:val="00FA0F86"/>
    <w:rsid w:val="00FA3082"/>
    <w:rsid w:val="00FA3803"/>
    <w:rsid w:val="00FA4837"/>
    <w:rsid w:val="00FB06FE"/>
    <w:rsid w:val="00FB2759"/>
    <w:rsid w:val="00FB47A4"/>
    <w:rsid w:val="00FC066C"/>
    <w:rsid w:val="00FC06D1"/>
    <w:rsid w:val="00FC27AF"/>
    <w:rsid w:val="00FC30C4"/>
    <w:rsid w:val="00FC7687"/>
    <w:rsid w:val="00FC7946"/>
    <w:rsid w:val="00FD1382"/>
    <w:rsid w:val="00FD22E2"/>
    <w:rsid w:val="00FD25D3"/>
    <w:rsid w:val="00FD340F"/>
    <w:rsid w:val="00FE0E7F"/>
    <w:rsid w:val="00FE10C2"/>
    <w:rsid w:val="00FE11AC"/>
    <w:rsid w:val="00FE377C"/>
    <w:rsid w:val="00FE3821"/>
    <w:rsid w:val="00FE4BBC"/>
    <w:rsid w:val="00FE63BA"/>
    <w:rsid w:val="00FF03AB"/>
    <w:rsid w:val="00FF3BEC"/>
    <w:rsid w:val="00FF40C2"/>
    <w:rsid w:val="00FF4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6EE19"/>
  <w15:chartTrackingRefBased/>
  <w15:docId w15:val="{B5F23E64-D3F5-8F4F-8E9E-C9077AF2D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4CA"/>
    <w:rPr>
      <w:rFonts w:cs="Times New Roman"/>
      <w:sz w:val="22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7257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B3EB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3EBB"/>
    <w:rPr>
      <w:color w:val="954F72"/>
      <w:u w:val="single"/>
    </w:rPr>
  </w:style>
  <w:style w:type="paragraph" w:customStyle="1" w:styleId="msonormal0">
    <w:name w:val="msonormal"/>
    <w:basedOn w:val="Normal"/>
    <w:rsid w:val="00BB3EBB"/>
    <w:pPr>
      <w:spacing w:before="100" w:beforeAutospacing="1" w:after="100" w:afterAutospacing="1"/>
    </w:pPr>
    <w:rPr>
      <w:rFonts w:ascii="Times New Roman" w:hAnsi="Times New Roman"/>
      <w:kern w:val="0"/>
      <w:sz w:val="24"/>
      <w:lang w:eastAsia="en-GB"/>
      <w14:ligatures w14:val="none"/>
    </w:rPr>
  </w:style>
  <w:style w:type="paragraph" w:customStyle="1" w:styleId="xl65">
    <w:name w:val="xl65"/>
    <w:basedOn w:val="Normal"/>
    <w:rsid w:val="00BB3EBB"/>
    <w:pP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lang w:eastAsia="en-GB"/>
      <w14:ligatures w14:val="none"/>
    </w:rPr>
  </w:style>
  <w:style w:type="paragraph" w:customStyle="1" w:styleId="xl66">
    <w:name w:val="xl66"/>
    <w:basedOn w:val="Normal"/>
    <w:rsid w:val="00BB3EBB"/>
    <w:pPr>
      <w:spacing w:before="100" w:beforeAutospacing="1" w:after="100" w:afterAutospacing="1"/>
    </w:pPr>
    <w:rPr>
      <w:rFonts w:ascii="Times New Roman" w:hAnsi="Times New Roman"/>
      <w:b/>
      <w:bCs/>
      <w:kern w:val="0"/>
      <w:sz w:val="24"/>
      <w:lang w:eastAsia="en-GB"/>
      <w14:ligatures w14:val="none"/>
    </w:rPr>
  </w:style>
  <w:style w:type="paragraph" w:customStyle="1" w:styleId="xl67">
    <w:name w:val="xl67"/>
    <w:basedOn w:val="Normal"/>
    <w:rsid w:val="00BB3EBB"/>
    <w:pPr>
      <w:shd w:val="clear" w:color="000000" w:fill="D9D9D9"/>
      <w:spacing w:before="100" w:beforeAutospacing="1" w:after="100" w:afterAutospacing="1"/>
    </w:pPr>
    <w:rPr>
      <w:rFonts w:ascii="Times New Roman" w:hAnsi="Times New Roman"/>
      <w:b/>
      <w:bCs/>
      <w:kern w:val="0"/>
      <w:sz w:val="24"/>
      <w:lang w:eastAsia="en-GB"/>
      <w14:ligatures w14:val="none"/>
    </w:rPr>
  </w:style>
  <w:style w:type="paragraph" w:customStyle="1" w:styleId="xl68">
    <w:name w:val="xl68"/>
    <w:basedOn w:val="Normal"/>
    <w:rsid w:val="00BB3EBB"/>
    <w:pPr>
      <w:shd w:val="clear" w:color="000000" w:fill="D9D9D9"/>
      <w:spacing w:before="100" w:beforeAutospacing="1" w:after="100" w:afterAutospacing="1"/>
    </w:pPr>
    <w:rPr>
      <w:rFonts w:ascii="Times New Roman" w:hAnsi="Times New Roman"/>
      <w:kern w:val="0"/>
      <w:sz w:val="24"/>
      <w:lang w:eastAsia="en-GB"/>
      <w14:ligatures w14:val="none"/>
    </w:rPr>
  </w:style>
  <w:style w:type="table" w:styleId="TableGrid">
    <w:name w:val="Table Grid"/>
    <w:basedOn w:val="TableNormal"/>
    <w:uiPriority w:val="59"/>
    <w:rsid w:val="00BB3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BB3EBB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">
    <w:name w:val="List Table 3"/>
    <w:basedOn w:val="TableNormal"/>
    <w:uiPriority w:val="48"/>
    <w:rsid w:val="00BB3EBB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6Colourful">
    <w:name w:val="Grid Table 6 Colorful"/>
    <w:basedOn w:val="TableNormal"/>
    <w:uiPriority w:val="51"/>
    <w:rsid w:val="00BB3EB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BB3EB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BB3EBB"/>
    <w:pPr>
      <w:ind w:left="720"/>
    </w:pPr>
    <w:rPr>
      <w:rFonts w:ascii="Calibri" w:eastAsia="SimSun" w:hAnsi="Calibri" w:cs="Arial"/>
      <w:kern w:val="0"/>
      <w:szCs w:val="22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B3E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3EBB"/>
    <w:pPr>
      <w:spacing w:after="200"/>
    </w:pPr>
    <w:rPr>
      <w:rFonts w:eastAsiaTheme="minorHAnsi" w:cstheme="minorBidi"/>
      <w:kern w:val="0"/>
      <w:sz w:val="20"/>
      <w:szCs w:val="20"/>
      <w:lang w:val="en-US"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3EBB"/>
    <w:rPr>
      <w:rFonts w:eastAsiaTheme="minorHAnsi"/>
      <w:kern w:val="0"/>
      <w:sz w:val="20"/>
      <w:szCs w:val="20"/>
      <w:lang w:val="en-US"/>
      <w14:ligatures w14:val="none"/>
    </w:rPr>
  </w:style>
  <w:style w:type="table" w:styleId="GridTable1Light-Accent3">
    <w:name w:val="Grid Table 1 Light Accent 3"/>
    <w:basedOn w:val="TableNormal"/>
    <w:uiPriority w:val="46"/>
    <w:rsid w:val="00BB3EBB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BB3EB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BB3EB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6521DABBF9554C9A2733E6BE997CE8" ma:contentTypeVersion="15" ma:contentTypeDescription="Create a new document." ma:contentTypeScope="" ma:versionID="f32599416712fc433d86160a83189443">
  <xsd:schema xmlns:xsd="http://www.w3.org/2001/XMLSchema" xmlns:xs="http://www.w3.org/2001/XMLSchema" xmlns:p="http://schemas.microsoft.com/office/2006/metadata/properties" xmlns:ns2="d6008807-b6bb-4b9e-93f8-54ab9d0a3b88" xmlns:ns3="0191a84b-ffbd-406c-9cb4-f3d8d2fa9e95" targetNamespace="http://schemas.microsoft.com/office/2006/metadata/properties" ma:root="true" ma:fieldsID="d8a28c61030d3860fdfb5c84f378916a" ns2:_="" ns3:_="">
    <xsd:import namespace="d6008807-b6bb-4b9e-93f8-54ab9d0a3b88"/>
    <xsd:import namespace="0191a84b-ffbd-406c-9cb4-f3d8d2fa9e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008807-b6bb-4b9e-93f8-54ab9d0a3b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91a84b-ffbd-406c-9cb4-f3d8d2fa9e9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66fbbfcb-916d-4725-829b-87f86b2d94c4}" ma:internalName="TaxCatchAll" ma:showField="CatchAllData" ma:web="0191a84b-ffbd-406c-9cb4-f3d8d2fa9e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6008807-b6bb-4b9e-93f8-54ab9d0a3b88">
      <Terms xmlns="http://schemas.microsoft.com/office/infopath/2007/PartnerControls"/>
    </lcf76f155ced4ddcb4097134ff3c332f>
    <TaxCatchAll xmlns="0191a84b-ffbd-406c-9cb4-f3d8d2fa9e95" xsi:nil="true"/>
  </documentManagement>
</p:properties>
</file>

<file path=customXml/itemProps1.xml><?xml version="1.0" encoding="utf-8"?>
<ds:datastoreItem xmlns:ds="http://schemas.openxmlformats.org/officeDocument/2006/customXml" ds:itemID="{23793917-E4D6-46A2-95A8-EDEB034E735D}"/>
</file>

<file path=customXml/itemProps2.xml><?xml version="1.0" encoding="utf-8"?>
<ds:datastoreItem xmlns:ds="http://schemas.openxmlformats.org/officeDocument/2006/customXml" ds:itemID="{399C84B6-AE60-4D29-A98B-B4854B484CA1}"/>
</file>

<file path=customXml/itemProps3.xml><?xml version="1.0" encoding="utf-8"?>
<ds:datastoreItem xmlns:ds="http://schemas.openxmlformats.org/officeDocument/2006/customXml" ds:itemID="{CA289F78-13AB-43A7-A378-F1A70AF5A84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259</Words>
  <Characters>7179</Characters>
  <Application>Microsoft Office Word</Application>
  <DocSecurity>0</DocSecurity>
  <Lines>59</Lines>
  <Paragraphs>16</Paragraphs>
  <ScaleCrop>false</ScaleCrop>
  <Company/>
  <LinksUpToDate>false</LinksUpToDate>
  <CharactersWithSpaces>8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neet Dhand</dc:creator>
  <cp:keywords/>
  <dc:description/>
  <cp:lastModifiedBy>Navneet Dhand</cp:lastModifiedBy>
  <cp:revision>10</cp:revision>
  <dcterms:created xsi:type="dcterms:W3CDTF">2023-12-14T02:53:00Z</dcterms:created>
  <dcterms:modified xsi:type="dcterms:W3CDTF">2024-03-23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6521DABBF9554C9A2733E6BE997CE8</vt:lpwstr>
  </property>
</Properties>
</file>